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E13D4" w14:textId="52124EB6" w:rsidR="009576B5" w:rsidRPr="00BC17D8" w:rsidRDefault="009576B5" w:rsidP="009576B5">
      <w:pPr>
        <w:tabs>
          <w:tab w:val="left" w:pos="8243"/>
        </w:tabs>
        <w:rPr>
          <w:b/>
        </w:rPr>
      </w:pPr>
      <w:r w:rsidRPr="00BC17D8">
        <w:rPr>
          <w:b/>
        </w:rPr>
        <w:t xml:space="preserve">Table </w:t>
      </w:r>
      <w:r>
        <w:rPr>
          <w:b/>
        </w:rPr>
        <w:t>S2</w:t>
      </w:r>
      <w:r w:rsidR="008A29AA">
        <w:rPr>
          <w:b/>
        </w:rPr>
        <w:t>.</w:t>
      </w:r>
      <w:r w:rsidRPr="00BC17D8">
        <w:rPr>
          <w:b/>
        </w:rPr>
        <w:t xml:space="preserve"> </w:t>
      </w:r>
      <w:r w:rsidRPr="00BC17D8">
        <w:rPr>
          <w:b/>
          <w:i/>
        </w:rPr>
        <w:t>B. subtilis</w:t>
      </w:r>
      <w:r w:rsidRPr="00BC17D8">
        <w:rPr>
          <w:b/>
        </w:rPr>
        <w:t xml:space="preserve"> strains used in this study</w:t>
      </w:r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2425"/>
        <w:gridCol w:w="5310"/>
        <w:gridCol w:w="1657"/>
      </w:tblGrid>
      <w:tr w:rsidR="009576B5" w:rsidRPr="0085686E" w14:paraId="46F9FA9C" w14:textId="77777777" w:rsidTr="00D5551B">
        <w:trPr>
          <w:trHeight w:val="331"/>
        </w:trPr>
        <w:tc>
          <w:tcPr>
            <w:tcW w:w="2425" w:type="dxa"/>
          </w:tcPr>
          <w:p w14:paraId="587B897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Strain</w:t>
            </w:r>
          </w:p>
        </w:tc>
        <w:tc>
          <w:tcPr>
            <w:tcW w:w="5310" w:type="dxa"/>
          </w:tcPr>
          <w:p w14:paraId="1654EE0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 xml:space="preserve">Genotype </w:t>
            </w:r>
          </w:p>
        </w:tc>
        <w:tc>
          <w:tcPr>
            <w:tcW w:w="1657" w:type="dxa"/>
          </w:tcPr>
          <w:p w14:paraId="533C2F9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Source/ ref</w:t>
            </w:r>
          </w:p>
        </w:tc>
      </w:tr>
      <w:tr w:rsidR="009576B5" w:rsidRPr="0085686E" w14:paraId="4DD6E96C" w14:textId="77777777" w:rsidTr="00D5551B">
        <w:trPr>
          <w:trHeight w:val="318"/>
        </w:trPr>
        <w:tc>
          <w:tcPr>
            <w:tcW w:w="2425" w:type="dxa"/>
          </w:tcPr>
          <w:p w14:paraId="7F10153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168</w:t>
            </w:r>
          </w:p>
        </w:tc>
        <w:tc>
          <w:tcPr>
            <w:tcW w:w="5310" w:type="dxa"/>
          </w:tcPr>
          <w:p w14:paraId="270A4043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>trpC2</w:t>
            </w:r>
          </w:p>
        </w:tc>
        <w:tc>
          <w:tcPr>
            <w:tcW w:w="1657" w:type="dxa"/>
          </w:tcPr>
          <w:p w14:paraId="4F50123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Lab stock</w:t>
            </w:r>
          </w:p>
        </w:tc>
      </w:tr>
      <w:tr w:rsidR="009576B5" w:rsidRPr="0085686E" w14:paraId="4E259D0A" w14:textId="77777777" w:rsidTr="00D5551B">
        <w:trPr>
          <w:trHeight w:val="318"/>
        </w:trPr>
        <w:tc>
          <w:tcPr>
            <w:tcW w:w="2425" w:type="dxa"/>
          </w:tcPr>
          <w:p w14:paraId="187DCBA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22</w:t>
            </w:r>
          </w:p>
        </w:tc>
        <w:tc>
          <w:tcPr>
            <w:tcW w:w="5310" w:type="dxa"/>
          </w:tcPr>
          <w:p w14:paraId="2CFB39A3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gramStart"/>
            <w:r w:rsidRPr="0085686E">
              <w:rPr>
                <w:i/>
              </w:rPr>
              <w:t>rho::</w:t>
            </w:r>
            <w:proofErr w:type="spellStart"/>
            <w:proofErr w:type="gramEnd"/>
            <w:r w:rsidRPr="0085686E">
              <w:rPr>
                <w:i/>
              </w:rPr>
              <w:t>erm</w:t>
            </w:r>
            <w:proofErr w:type="spellEnd"/>
          </w:p>
        </w:tc>
        <w:tc>
          <w:tcPr>
            <w:tcW w:w="1657" w:type="dxa"/>
          </w:tcPr>
          <w:p w14:paraId="3CDEE5E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22C39A9" w14:textId="77777777" w:rsidTr="00D5551B">
        <w:trPr>
          <w:trHeight w:val="318"/>
        </w:trPr>
        <w:tc>
          <w:tcPr>
            <w:tcW w:w="2425" w:type="dxa"/>
          </w:tcPr>
          <w:p w14:paraId="14065A3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25</w:t>
            </w:r>
          </w:p>
        </w:tc>
        <w:tc>
          <w:tcPr>
            <w:tcW w:w="5310" w:type="dxa"/>
          </w:tcPr>
          <w:p w14:paraId="52C05BDB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proofErr w:type="gramStart"/>
            <w:r w:rsidRPr="0085686E">
              <w:rPr>
                <w:i/>
              </w:rPr>
              <w:t>glmR</w:t>
            </w:r>
            <w:proofErr w:type="spellEnd"/>
            <w:r w:rsidRPr="0085686E">
              <w:rPr>
                <w:i/>
              </w:rPr>
              <w:t xml:space="preserve">  rho::</w:t>
            </w:r>
            <w:proofErr w:type="spellStart"/>
            <w:proofErr w:type="gramEnd"/>
            <w:r w:rsidRPr="0085686E">
              <w:rPr>
                <w:i/>
              </w:rPr>
              <w:t>erm</w:t>
            </w:r>
            <w:proofErr w:type="spellEnd"/>
          </w:p>
        </w:tc>
        <w:tc>
          <w:tcPr>
            <w:tcW w:w="1657" w:type="dxa"/>
          </w:tcPr>
          <w:p w14:paraId="3890B2E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539D4ACA" w14:textId="77777777" w:rsidTr="00D5551B">
        <w:trPr>
          <w:trHeight w:val="331"/>
        </w:trPr>
        <w:tc>
          <w:tcPr>
            <w:tcW w:w="2425" w:type="dxa"/>
          </w:tcPr>
          <w:p w14:paraId="15ACD7E5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48</w:t>
            </w:r>
          </w:p>
        </w:tc>
        <w:tc>
          <w:tcPr>
            <w:tcW w:w="5310" w:type="dxa"/>
          </w:tcPr>
          <w:p w14:paraId="22E33B5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</w:p>
        </w:tc>
        <w:tc>
          <w:tcPr>
            <w:tcW w:w="1657" w:type="dxa"/>
          </w:tcPr>
          <w:p w14:paraId="0267651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7CED055F" w14:textId="77777777" w:rsidTr="00D5551B">
        <w:trPr>
          <w:trHeight w:val="318"/>
        </w:trPr>
        <w:tc>
          <w:tcPr>
            <w:tcW w:w="2425" w:type="dxa"/>
          </w:tcPr>
          <w:p w14:paraId="544B0CC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49</w:t>
            </w:r>
          </w:p>
        </w:tc>
        <w:tc>
          <w:tcPr>
            <w:tcW w:w="5310" w:type="dxa"/>
          </w:tcPr>
          <w:p w14:paraId="5E357C7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sigW</w:t>
            </w:r>
            <w:proofErr w:type="spellEnd"/>
            <w:r w:rsidRPr="0085686E">
              <w:t xml:space="preserve"> </w:t>
            </w:r>
          </w:p>
        </w:tc>
        <w:tc>
          <w:tcPr>
            <w:tcW w:w="1657" w:type="dxa"/>
          </w:tcPr>
          <w:p w14:paraId="44F4C31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684853A8" w14:textId="77777777" w:rsidTr="00D5551B">
        <w:trPr>
          <w:trHeight w:val="331"/>
        </w:trPr>
        <w:tc>
          <w:tcPr>
            <w:tcW w:w="2425" w:type="dxa"/>
          </w:tcPr>
          <w:p w14:paraId="2BF3FA4F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50</w:t>
            </w:r>
          </w:p>
        </w:tc>
        <w:tc>
          <w:tcPr>
            <w:tcW w:w="5310" w:type="dxa"/>
          </w:tcPr>
          <w:p w14:paraId="49D678A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sigW</w:t>
            </w:r>
            <w:proofErr w:type="spellEnd"/>
            <w:r w:rsidRPr="0085686E">
              <w:t xml:space="preserve"> </w:t>
            </w:r>
          </w:p>
        </w:tc>
        <w:tc>
          <w:tcPr>
            <w:tcW w:w="1657" w:type="dxa"/>
          </w:tcPr>
          <w:p w14:paraId="43DF4AE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7ED4D355" w14:textId="77777777" w:rsidTr="00D5551B">
        <w:trPr>
          <w:trHeight w:val="318"/>
        </w:trPr>
        <w:tc>
          <w:tcPr>
            <w:tcW w:w="2425" w:type="dxa"/>
          </w:tcPr>
          <w:p w14:paraId="39BE3D8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58</w:t>
            </w:r>
          </w:p>
        </w:tc>
        <w:tc>
          <w:tcPr>
            <w:tcW w:w="5310" w:type="dxa"/>
          </w:tcPr>
          <w:p w14:paraId="524B5AA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200068A&gt;T (</w:t>
            </w:r>
            <w:r w:rsidRPr="0085686E">
              <w:rPr>
                <w:i/>
              </w:rPr>
              <w:t>glmS1</w:t>
            </w:r>
            <w:r w:rsidRPr="0085686E">
              <w:t>)</w:t>
            </w:r>
          </w:p>
        </w:tc>
        <w:tc>
          <w:tcPr>
            <w:tcW w:w="1657" w:type="dxa"/>
          </w:tcPr>
          <w:p w14:paraId="2FE1A71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4FDEEA1" w14:textId="77777777" w:rsidTr="00D5551B">
        <w:trPr>
          <w:trHeight w:val="331"/>
        </w:trPr>
        <w:tc>
          <w:tcPr>
            <w:tcW w:w="2425" w:type="dxa"/>
          </w:tcPr>
          <w:p w14:paraId="45BC4EE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868</w:t>
            </w:r>
          </w:p>
        </w:tc>
        <w:tc>
          <w:tcPr>
            <w:tcW w:w="5310" w:type="dxa"/>
          </w:tcPr>
          <w:p w14:paraId="642ACFE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glmS1</w:t>
            </w:r>
          </w:p>
        </w:tc>
        <w:tc>
          <w:tcPr>
            <w:tcW w:w="1657" w:type="dxa"/>
          </w:tcPr>
          <w:p w14:paraId="5976934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272B4E4" w14:textId="77777777" w:rsidTr="00D5551B">
        <w:trPr>
          <w:trHeight w:val="331"/>
        </w:trPr>
        <w:tc>
          <w:tcPr>
            <w:tcW w:w="2425" w:type="dxa"/>
          </w:tcPr>
          <w:p w14:paraId="0CB8616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05</w:t>
            </w:r>
          </w:p>
        </w:tc>
        <w:tc>
          <w:tcPr>
            <w:tcW w:w="5310" w:type="dxa"/>
          </w:tcPr>
          <w:p w14:paraId="187E11E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cdaA-cdaR</w:t>
            </w:r>
            <w:proofErr w:type="spellEnd"/>
          </w:p>
        </w:tc>
        <w:tc>
          <w:tcPr>
            <w:tcW w:w="1657" w:type="dxa"/>
          </w:tcPr>
          <w:p w14:paraId="3782729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148BE4C0" w14:textId="77777777" w:rsidTr="00D5551B">
        <w:trPr>
          <w:trHeight w:val="331"/>
        </w:trPr>
        <w:tc>
          <w:tcPr>
            <w:tcW w:w="2425" w:type="dxa"/>
          </w:tcPr>
          <w:p w14:paraId="259264D9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10</w:t>
            </w:r>
          </w:p>
        </w:tc>
        <w:tc>
          <w:tcPr>
            <w:tcW w:w="5310" w:type="dxa"/>
          </w:tcPr>
          <w:p w14:paraId="7C33A06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proofErr w:type="gram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 </w:t>
            </w:r>
            <w:proofErr w:type="spell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glmM</w:t>
            </w:r>
            <w:proofErr w:type="spellEnd"/>
          </w:p>
        </w:tc>
        <w:tc>
          <w:tcPr>
            <w:tcW w:w="1657" w:type="dxa"/>
          </w:tcPr>
          <w:p w14:paraId="639CE1B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6EE1C417" w14:textId="77777777" w:rsidTr="00D5551B">
        <w:trPr>
          <w:trHeight w:val="331"/>
        </w:trPr>
        <w:tc>
          <w:tcPr>
            <w:tcW w:w="2425" w:type="dxa"/>
          </w:tcPr>
          <w:p w14:paraId="55D3673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13</w:t>
            </w:r>
          </w:p>
        </w:tc>
        <w:tc>
          <w:tcPr>
            <w:tcW w:w="5310" w:type="dxa"/>
          </w:tcPr>
          <w:p w14:paraId="2A2BEED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cdaA</w:t>
            </w:r>
            <w:proofErr w:type="spellEnd"/>
          </w:p>
        </w:tc>
        <w:tc>
          <w:tcPr>
            <w:tcW w:w="1657" w:type="dxa"/>
          </w:tcPr>
          <w:p w14:paraId="7277897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FEC8793" w14:textId="77777777" w:rsidTr="00D5551B">
        <w:trPr>
          <w:trHeight w:val="331"/>
        </w:trPr>
        <w:tc>
          <w:tcPr>
            <w:tcW w:w="2425" w:type="dxa"/>
          </w:tcPr>
          <w:p w14:paraId="662C9E2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42</w:t>
            </w:r>
          </w:p>
        </w:tc>
        <w:tc>
          <w:tcPr>
            <w:tcW w:w="5310" w:type="dxa"/>
          </w:tcPr>
          <w:p w14:paraId="58BC9C2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196071C&gt;T (</w:t>
            </w:r>
            <w:r w:rsidRPr="0085686E">
              <w:rPr>
                <w:i/>
              </w:rPr>
              <w:t>rsiW2</w:t>
            </w:r>
            <w:r w:rsidRPr="0085686E">
              <w:t>)</w:t>
            </w:r>
          </w:p>
        </w:tc>
        <w:tc>
          <w:tcPr>
            <w:tcW w:w="1657" w:type="dxa"/>
          </w:tcPr>
          <w:p w14:paraId="56C0724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55B910E7" w14:textId="77777777" w:rsidTr="00D5551B">
        <w:trPr>
          <w:trHeight w:val="331"/>
        </w:trPr>
        <w:tc>
          <w:tcPr>
            <w:tcW w:w="2425" w:type="dxa"/>
          </w:tcPr>
          <w:p w14:paraId="2019E95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43</w:t>
            </w:r>
          </w:p>
        </w:tc>
        <w:tc>
          <w:tcPr>
            <w:tcW w:w="5310" w:type="dxa"/>
          </w:tcPr>
          <w:p w14:paraId="1D18BD3E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rPr>
                <w:i/>
              </w:rPr>
              <w:t xml:space="preserve"> glmS1 </w:t>
            </w:r>
            <w:proofErr w:type="gramStart"/>
            <w:r w:rsidRPr="0085686E">
              <w:rPr>
                <w:i/>
              </w:rPr>
              <w:t>rho::</w:t>
            </w:r>
            <w:proofErr w:type="spellStart"/>
            <w:proofErr w:type="gramEnd"/>
            <w:r w:rsidRPr="0085686E">
              <w:rPr>
                <w:i/>
              </w:rPr>
              <w:t>erm</w:t>
            </w:r>
            <w:proofErr w:type="spellEnd"/>
          </w:p>
        </w:tc>
        <w:tc>
          <w:tcPr>
            <w:tcW w:w="1657" w:type="dxa"/>
          </w:tcPr>
          <w:p w14:paraId="5920ADD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06C328D7" w14:textId="77777777" w:rsidTr="00D5551B">
        <w:trPr>
          <w:trHeight w:val="331"/>
        </w:trPr>
        <w:tc>
          <w:tcPr>
            <w:tcW w:w="2425" w:type="dxa"/>
          </w:tcPr>
          <w:p w14:paraId="48DDFA7B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50</w:t>
            </w:r>
          </w:p>
        </w:tc>
        <w:tc>
          <w:tcPr>
            <w:tcW w:w="5310" w:type="dxa"/>
          </w:tcPr>
          <w:p w14:paraId="06DF1E1F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2</w:t>
            </w:r>
          </w:p>
        </w:tc>
        <w:tc>
          <w:tcPr>
            <w:tcW w:w="1657" w:type="dxa"/>
          </w:tcPr>
          <w:p w14:paraId="38935225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0AB86BF" w14:textId="77777777" w:rsidTr="00D5551B">
        <w:trPr>
          <w:trHeight w:val="318"/>
        </w:trPr>
        <w:tc>
          <w:tcPr>
            <w:tcW w:w="2425" w:type="dxa"/>
          </w:tcPr>
          <w:p w14:paraId="080279F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51</w:t>
            </w:r>
          </w:p>
        </w:tc>
        <w:tc>
          <w:tcPr>
            <w:tcW w:w="5310" w:type="dxa"/>
          </w:tcPr>
          <w:p w14:paraId="620D41C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 xml:space="preserve"> -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</w:p>
        </w:tc>
        <w:tc>
          <w:tcPr>
            <w:tcW w:w="1657" w:type="dxa"/>
          </w:tcPr>
          <w:p w14:paraId="31A2769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57830E18" w14:textId="77777777" w:rsidTr="00D5551B">
        <w:trPr>
          <w:trHeight w:val="318"/>
        </w:trPr>
        <w:tc>
          <w:tcPr>
            <w:tcW w:w="2425" w:type="dxa"/>
          </w:tcPr>
          <w:p w14:paraId="0F5D20B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54</w:t>
            </w:r>
          </w:p>
        </w:tc>
        <w:tc>
          <w:tcPr>
            <w:tcW w:w="5310" w:type="dxa"/>
          </w:tcPr>
          <w:p w14:paraId="02BC98FF" w14:textId="77777777" w:rsidR="009576B5" w:rsidRPr="0085686E" w:rsidRDefault="009576B5" w:rsidP="00D5551B">
            <w:pPr>
              <w:tabs>
                <w:tab w:val="left" w:pos="8243"/>
              </w:tabs>
              <w:rPr>
                <w:vertAlign w:val="subscript"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r w:rsidRPr="0085686E">
              <w:rPr>
                <w:i/>
              </w:rPr>
              <w:t>glmR</w:t>
            </w:r>
            <w:r w:rsidRPr="0085686E">
              <w:rPr>
                <w:vertAlign w:val="subscript"/>
              </w:rPr>
              <w:t>T304A</w:t>
            </w:r>
          </w:p>
        </w:tc>
        <w:tc>
          <w:tcPr>
            <w:tcW w:w="1657" w:type="dxa"/>
          </w:tcPr>
          <w:p w14:paraId="18462EE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4DFB51B" w14:textId="77777777" w:rsidTr="00D5551B">
        <w:trPr>
          <w:trHeight w:val="318"/>
        </w:trPr>
        <w:tc>
          <w:tcPr>
            <w:tcW w:w="2425" w:type="dxa"/>
          </w:tcPr>
          <w:p w14:paraId="59C090F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55</w:t>
            </w:r>
          </w:p>
        </w:tc>
        <w:tc>
          <w:tcPr>
            <w:tcW w:w="5310" w:type="dxa"/>
          </w:tcPr>
          <w:p w14:paraId="4B859923" w14:textId="77777777" w:rsidR="009576B5" w:rsidRPr="0085686E" w:rsidRDefault="009576B5" w:rsidP="00D5551B">
            <w:pPr>
              <w:tabs>
                <w:tab w:val="left" w:pos="8243"/>
              </w:tabs>
              <w:rPr>
                <w:vertAlign w:val="subscript"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r w:rsidRPr="0085686E">
              <w:rPr>
                <w:i/>
              </w:rPr>
              <w:t>glmR</w:t>
            </w:r>
            <w:r w:rsidRPr="0085686E">
              <w:rPr>
                <w:vertAlign w:val="subscript"/>
              </w:rPr>
              <w:t>T304E</w:t>
            </w:r>
          </w:p>
        </w:tc>
        <w:tc>
          <w:tcPr>
            <w:tcW w:w="1657" w:type="dxa"/>
          </w:tcPr>
          <w:p w14:paraId="5F50ABE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63B2987" w14:textId="77777777" w:rsidTr="00D5551B">
        <w:trPr>
          <w:trHeight w:val="318"/>
        </w:trPr>
        <w:tc>
          <w:tcPr>
            <w:tcW w:w="2425" w:type="dxa"/>
          </w:tcPr>
          <w:p w14:paraId="05338DC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60</w:t>
            </w:r>
          </w:p>
        </w:tc>
        <w:tc>
          <w:tcPr>
            <w:tcW w:w="5310" w:type="dxa"/>
          </w:tcPr>
          <w:p w14:paraId="25D2AAE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196049G&gt;A (</w:t>
            </w:r>
            <w:r w:rsidRPr="0085686E">
              <w:rPr>
                <w:i/>
              </w:rPr>
              <w:t>rsiW1</w:t>
            </w:r>
            <w:r w:rsidRPr="0085686E">
              <w:t>)</w:t>
            </w:r>
          </w:p>
        </w:tc>
        <w:tc>
          <w:tcPr>
            <w:tcW w:w="1657" w:type="dxa"/>
          </w:tcPr>
          <w:p w14:paraId="1DF39F8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845D08D" w14:textId="77777777" w:rsidTr="00D5551B">
        <w:trPr>
          <w:trHeight w:val="318"/>
        </w:trPr>
        <w:tc>
          <w:tcPr>
            <w:tcW w:w="2425" w:type="dxa"/>
          </w:tcPr>
          <w:p w14:paraId="46B4D7B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63</w:t>
            </w:r>
          </w:p>
        </w:tc>
        <w:tc>
          <w:tcPr>
            <w:tcW w:w="5310" w:type="dxa"/>
          </w:tcPr>
          <w:p w14:paraId="22C45FC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cdaA-cdaR-glmM</w:t>
            </w:r>
            <w:proofErr w:type="spellEnd"/>
          </w:p>
        </w:tc>
        <w:tc>
          <w:tcPr>
            <w:tcW w:w="1657" w:type="dxa"/>
          </w:tcPr>
          <w:p w14:paraId="6299FB2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6EF96615" w14:textId="77777777" w:rsidTr="00D5551B">
        <w:trPr>
          <w:trHeight w:val="318"/>
        </w:trPr>
        <w:tc>
          <w:tcPr>
            <w:tcW w:w="2425" w:type="dxa"/>
          </w:tcPr>
          <w:p w14:paraId="395E9DF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64</w:t>
            </w:r>
          </w:p>
        </w:tc>
        <w:tc>
          <w:tcPr>
            <w:tcW w:w="5310" w:type="dxa"/>
          </w:tcPr>
          <w:p w14:paraId="7DDE15E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>trpC2</w:t>
            </w:r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murAA</w:t>
            </w:r>
            <w:proofErr w:type="spellEnd"/>
          </w:p>
        </w:tc>
        <w:tc>
          <w:tcPr>
            <w:tcW w:w="1657" w:type="dxa"/>
          </w:tcPr>
          <w:p w14:paraId="4BFAC8E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DAD7595" w14:textId="77777777" w:rsidTr="00D5551B">
        <w:trPr>
          <w:trHeight w:val="318"/>
        </w:trPr>
        <w:tc>
          <w:tcPr>
            <w:tcW w:w="2425" w:type="dxa"/>
          </w:tcPr>
          <w:p w14:paraId="70CE279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65</w:t>
            </w:r>
          </w:p>
        </w:tc>
        <w:tc>
          <w:tcPr>
            <w:tcW w:w="5310" w:type="dxa"/>
          </w:tcPr>
          <w:p w14:paraId="2FD2B92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1</w:t>
            </w:r>
          </w:p>
        </w:tc>
        <w:tc>
          <w:tcPr>
            <w:tcW w:w="1657" w:type="dxa"/>
          </w:tcPr>
          <w:p w14:paraId="42151402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1C45165" w14:textId="77777777" w:rsidTr="00D5551B">
        <w:trPr>
          <w:trHeight w:val="318"/>
        </w:trPr>
        <w:tc>
          <w:tcPr>
            <w:tcW w:w="2425" w:type="dxa"/>
          </w:tcPr>
          <w:p w14:paraId="42849B5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79</w:t>
            </w:r>
          </w:p>
        </w:tc>
        <w:tc>
          <w:tcPr>
            <w:tcW w:w="5310" w:type="dxa"/>
          </w:tcPr>
          <w:p w14:paraId="744813A5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rPr>
                <w:i/>
              </w:rPr>
              <w:t xml:space="preserve"> glmS1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rPr>
                <w:i/>
              </w:rPr>
              <w:t>::</w:t>
            </w:r>
            <w:proofErr w:type="spellStart"/>
            <w:proofErr w:type="gramEnd"/>
            <w:r w:rsidRPr="0085686E">
              <w:rPr>
                <w:i/>
              </w:rPr>
              <w:t>P</w:t>
            </w:r>
            <w:r w:rsidRPr="0085686E">
              <w:rPr>
                <w:i/>
                <w:vertAlign w:val="subscript"/>
              </w:rPr>
              <w:t>spac</w:t>
            </w:r>
            <w:proofErr w:type="spellEnd"/>
            <w:r w:rsidRPr="0085686E">
              <w:rPr>
                <w:i/>
                <w:vertAlign w:val="subscript"/>
              </w:rPr>
              <w:t>(</w:t>
            </w:r>
            <w:proofErr w:type="spellStart"/>
            <w:r w:rsidRPr="0085686E">
              <w:rPr>
                <w:i/>
                <w:vertAlign w:val="subscript"/>
              </w:rPr>
              <w:t>hy</w:t>
            </w:r>
            <w:proofErr w:type="spellEnd"/>
            <w:r w:rsidRPr="0085686E">
              <w:rPr>
                <w:i/>
                <w:vertAlign w:val="subscript"/>
              </w:rPr>
              <w:t>)</w:t>
            </w:r>
            <w:r w:rsidRPr="0085686E">
              <w:rPr>
                <w:i/>
              </w:rPr>
              <w:t xml:space="preserve"> </w:t>
            </w:r>
            <w:proofErr w:type="spellStart"/>
            <w:r w:rsidRPr="0085686E">
              <w:rPr>
                <w:i/>
              </w:rPr>
              <w:t>murAA</w:t>
            </w:r>
            <w:proofErr w:type="spellEnd"/>
          </w:p>
        </w:tc>
        <w:tc>
          <w:tcPr>
            <w:tcW w:w="1657" w:type="dxa"/>
          </w:tcPr>
          <w:p w14:paraId="0C26A63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966ED44" w14:textId="77777777" w:rsidTr="00D5551B">
        <w:trPr>
          <w:trHeight w:val="318"/>
        </w:trPr>
        <w:tc>
          <w:tcPr>
            <w:tcW w:w="2425" w:type="dxa"/>
          </w:tcPr>
          <w:p w14:paraId="2373645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16994</w:t>
            </w:r>
          </w:p>
        </w:tc>
        <w:tc>
          <w:tcPr>
            <w:tcW w:w="5310" w:type="dxa"/>
          </w:tcPr>
          <w:p w14:paraId="1CDE010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nagB</w:t>
            </w:r>
            <w:proofErr w:type="spellEnd"/>
            <w:r w:rsidRPr="0085686E">
              <w:t xml:space="preserve"> </w:t>
            </w:r>
          </w:p>
        </w:tc>
        <w:tc>
          <w:tcPr>
            <w:tcW w:w="1657" w:type="dxa"/>
          </w:tcPr>
          <w:p w14:paraId="0BD9463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0C211BD" w14:textId="77777777" w:rsidTr="00D5551B">
        <w:trPr>
          <w:trHeight w:val="318"/>
        </w:trPr>
        <w:tc>
          <w:tcPr>
            <w:tcW w:w="2425" w:type="dxa"/>
          </w:tcPr>
          <w:p w14:paraId="6CA9224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0901</w:t>
            </w:r>
          </w:p>
        </w:tc>
        <w:tc>
          <w:tcPr>
            <w:tcW w:w="5310" w:type="dxa"/>
          </w:tcPr>
          <w:p w14:paraId="2F947F5E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nagA</w:t>
            </w:r>
            <w:proofErr w:type="spellEnd"/>
          </w:p>
        </w:tc>
        <w:tc>
          <w:tcPr>
            <w:tcW w:w="1657" w:type="dxa"/>
          </w:tcPr>
          <w:p w14:paraId="6EE70BF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AA3C406" w14:textId="77777777" w:rsidTr="00D5551B">
        <w:trPr>
          <w:trHeight w:val="318"/>
        </w:trPr>
        <w:tc>
          <w:tcPr>
            <w:tcW w:w="2425" w:type="dxa"/>
          </w:tcPr>
          <w:p w14:paraId="202F5CC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0902</w:t>
            </w:r>
          </w:p>
        </w:tc>
        <w:tc>
          <w:tcPr>
            <w:tcW w:w="5310" w:type="dxa"/>
          </w:tcPr>
          <w:p w14:paraId="5407CF7B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nagA</w:t>
            </w:r>
            <w:proofErr w:type="spellEnd"/>
          </w:p>
        </w:tc>
        <w:tc>
          <w:tcPr>
            <w:tcW w:w="1657" w:type="dxa"/>
          </w:tcPr>
          <w:p w14:paraId="4AAF859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122BD86" w14:textId="77777777" w:rsidTr="00D5551B">
        <w:trPr>
          <w:trHeight w:val="318"/>
        </w:trPr>
        <w:tc>
          <w:tcPr>
            <w:tcW w:w="2425" w:type="dxa"/>
          </w:tcPr>
          <w:p w14:paraId="07A3E47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0917</w:t>
            </w:r>
          </w:p>
        </w:tc>
        <w:tc>
          <w:tcPr>
            <w:tcW w:w="5310" w:type="dxa"/>
          </w:tcPr>
          <w:p w14:paraId="357F506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nagB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gamA</w:t>
            </w:r>
            <w:proofErr w:type="spellEnd"/>
            <w:r w:rsidRPr="0085686E">
              <w:t xml:space="preserve"> </w:t>
            </w:r>
          </w:p>
        </w:tc>
        <w:tc>
          <w:tcPr>
            <w:tcW w:w="1657" w:type="dxa"/>
          </w:tcPr>
          <w:p w14:paraId="703BCC8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6579FC8D" w14:textId="77777777" w:rsidTr="00D5551B">
        <w:trPr>
          <w:trHeight w:val="318"/>
        </w:trPr>
        <w:tc>
          <w:tcPr>
            <w:tcW w:w="2425" w:type="dxa"/>
          </w:tcPr>
          <w:p w14:paraId="6CCD8D0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02</w:t>
            </w:r>
          </w:p>
        </w:tc>
        <w:tc>
          <w:tcPr>
            <w:tcW w:w="5310" w:type="dxa"/>
          </w:tcPr>
          <w:p w14:paraId="24A82D19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proofErr w:type="spellStart"/>
            <w:proofErr w:type="gramStart"/>
            <w:r w:rsidRPr="0085686E">
              <w:rPr>
                <w:i/>
              </w:rPr>
              <w:t>trpC</w:t>
            </w:r>
            <w:proofErr w:type="spellEnd"/>
            <w:r w:rsidRPr="0085686E">
              <w:rPr>
                <w:i/>
              </w:rPr>
              <w:t xml:space="preserve"> 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proofErr w:type="gramEnd"/>
            <w:r w:rsidRPr="0085686E">
              <w:rPr>
                <w:i/>
              </w:rPr>
              <w:t xml:space="preserve"> </w:t>
            </w:r>
            <w:proofErr w:type="spellStart"/>
            <w:r w:rsidRPr="0085686E">
              <w:rPr>
                <w:i/>
              </w:rPr>
              <w:t>zwf</w:t>
            </w:r>
            <w:proofErr w:type="spellEnd"/>
            <w:r w:rsidRPr="0085686E">
              <w:rPr>
                <w:i/>
              </w:rPr>
              <w:t xml:space="preserve"> </w:t>
            </w:r>
          </w:p>
        </w:tc>
        <w:tc>
          <w:tcPr>
            <w:tcW w:w="1657" w:type="dxa"/>
          </w:tcPr>
          <w:p w14:paraId="62D6CCC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4C499AE5" w14:textId="77777777" w:rsidTr="00D5551B">
        <w:trPr>
          <w:trHeight w:val="318"/>
        </w:trPr>
        <w:tc>
          <w:tcPr>
            <w:tcW w:w="2425" w:type="dxa"/>
          </w:tcPr>
          <w:p w14:paraId="13DA916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06</w:t>
            </w:r>
          </w:p>
        </w:tc>
        <w:tc>
          <w:tcPr>
            <w:tcW w:w="5310" w:type="dxa"/>
          </w:tcPr>
          <w:p w14:paraId="4308F0A3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rPr>
                <w:i/>
              </w:rPr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rPr>
                <w:i/>
              </w:rPr>
              <w:t>::</w:t>
            </w:r>
            <w:proofErr w:type="spellStart"/>
            <w:proofErr w:type="gramEnd"/>
            <w:r w:rsidRPr="0085686E">
              <w:rPr>
                <w:i/>
              </w:rPr>
              <w:t>P</w:t>
            </w:r>
            <w:r w:rsidRPr="0085686E">
              <w:rPr>
                <w:i/>
                <w:vertAlign w:val="subscript"/>
              </w:rPr>
              <w:t>spac</w:t>
            </w:r>
            <w:proofErr w:type="spellEnd"/>
            <w:r w:rsidRPr="0085686E">
              <w:rPr>
                <w:i/>
                <w:vertAlign w:val="subscript"/>
              </w:rPr>
              <w:t>(</w:t>
            </w:r>
            <w:proofErr w:type="spellStart"/>
            <w:r w:rsidRPr="0085686E">
              <w:rPr>
                <w:i/>
                <w:vertAlign w:val="subscript"/>
              </w:rPr>
              <w:t>hy</w:t>
            </w:r>
            <w:proofErr w:type="spellEnd"/>
            <w:r w:rsidRPr="0085686E">
              <w:rPr>
                <w:i/>
                <w:vertAlign w:val="subscript"/>
              </w:rPr>
              <w:t>)</w:t>
            </w:r>
            <w:r w:rsidRPr="0085686E">
              <w:rPr>
                <w:i/>
              </w:rPr>
              <w:t xml:space="preserve"> </w:t>
            </w:r>
            <w:proofErr w:type="spellStart"/>
            <w:r w:rsidRPr="0085686E">
              <w:rPr>
                <w:i/>
              </w:rPr>
              <w:t>zwf</w:t>
            </w:r>
            <w:proofErr w:type="spellEnd"/>
          </w:p>
        </w:tc>
        <w:tc>
          <w:tcPr>
            <w:tcW w:w="1657" w:type="dxa"/>
          </w:tcPr>
          <w:p w14:paraId="49047D59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78FE691A" w14:textId="77777777" w:rsidTr="00D5551B">
        <w:trPr>
          <w:trHeight w:val="318"/>
        </w:trPr>
        <w:tc>
          <w:tcPr>
            <w:tcW w:w="2425" w:type="dxa"/>
          </w:tcPr>
          <w:p w14:paraId="3EC81BAF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15</w:t>
            </w:r>
          </w:p>
        </w:tc>
        <w:tc>
          <w:tcPr>
            <w:tcW w:w="5310" w:type="dxa"/>
          </w:tcPr>
          <w:p w14:paraId="1DDACFE9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sigW</w:t>
            </w:r>
            <w:proofErr w:type="spellEnd"/>
            <w:r w:rsidRPr="0085686E">
              <w:rPr>
                <w:i/>
              </w:rPr>
              <w:t>::</w:t>
            </w:r>
            <w:proofErr w:type="spellStart"/>
            <w:proofErr w:type="gramEnd"/>
            <w:r w:rsidRPr="0085686E">
              <w:rPr>
                <w:i/>
              </w:rPr>
              <w:t>erm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1</w:t>
            </w:r>
          </w:p>
        </w:tc>
        <w:tc>
          <w:tcPr>
            <w:tcW w:w="1657" w:type="dxa"/>
          </w:tcPr>
          <w:p w14:paraId="6E66CE1F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B14E8BE" w14:textId="77777777" w:rsidTr="00D5551B">
        <w:trPr>
          <w:trHeight w:val="318"/>
        </w:trPr>
        <w:tc>
          <w:tcPr>
            <w:tcW w:w="2425" w:type="dxa"/>
          </w:tcPr>
          <w:p w14:paraId="531315B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16</w:t>
            </w:r>
          </w:p>
        </w:tc>
        <w:tc>
          <w:tcPr>
            <w:tcW w:w="5310" w:type="dxa"/>
          </w:tcPr>
          <w:p w14:paraId="1E35C0E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sigW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2</w:t>
            </w:r>
          </w:p>
        </w:tc>
        <w:tc>
          <w:tcPr>
            <w:tcW w:w="1657" w:type="dxa"/>
          </w:tcPr>
          <w:p w14:paraId="0F368EE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53EDFFCC" w14:textId="77777777" w:rsidTr="00D5551B">
        <w:trPr>
          <w:trHeight w:val="318"/>
        </w:trPr>
        <w:tc>
          <w:tcPr>
            <w:tcW w:w="2425" w:type="dxa"/>
          </w:tcPr>
          <w:p w14:paraId="2C319D09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0</w:t>
            </w:r>
          </w:p>
        </w:tc>
        <w:tc>
          <w:tcPr>
            <w:tcW w:w="5310" w:type="dxa"/>
          </w:tcPr>
          <w:p w14:paraId="06623E3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sigW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1</w:t>
            </w:r>
          </w:p>
        </w:tc>
        <w:tc>
          <w:tcPr>
            <w:tcW w:w="1657" w:type="dxa"/>
          </w:tcPr>
          <w:p w14:paraId="01F94C3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5B89677A" w14:textId="77777777" w:rsidTr="00D5551B">
        <w:trPr>
          <w:trHeight w:val="318"/>
        </w:trPr>
        <w:tc>
          <w:tcPr>
            <w:tcW w:w="2425" w:type="dxa"/>
          </w:tcPr>
          <w:p w14:paraId="6C7B0DD3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1</w:t>
            </w:r>
          </w:p>
        </w:tc>
        <w:tc>
          <w:tcPr>
            <w:tcW w:w="5310" w:type="dxa"/>
          </w:tcPr>
          <w:p w14:paraId="47CE4AE4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r w:rsidRPr="0085686E">
              <w:rPr>
                <w:i/>
              </w:rPr>
              <w:t>sigW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rsiW2</w:t>
            </w:r>
          </w:p>
        </w:tc>
        <w:tc>
          <w:tcPr>
            <w:tcW w:w="1657" w:type="dxa"/>
          </w:tcPr>
          <w:p w14:paraId="501BF4C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62E937B9" w14:textId="77777777" w:rsidTr="00D5551B">
        <w:trPr>
          <w:trHeight w:val="318"/>
        </w:trPr>
        <w:tc>
          <w:tcPr>
            <w:tcW w:w="2425" w:type="dxa"/>
          </w:tcPr>
          <w:p w14:paraId="4153AB95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2</w:t>
            </w:r>
          </w:p>
        </w:tc>
        <w:tc>
          <w:tcPr>
            <w:tcW w:w="5310" w:type="dxa"/>
          </w:tcPr>
          <w:p w14:paraId="41EA3B0F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glmU</w:t>
            </w:r>
            <w:proofErr w:type="spellEnd"/>
          </w:p>
        </w:tc>
        <w:tc>
          <w:tcPr>
            <w:tcW w:w="1657" w:type="dxa"/>
          </w:tcPr>
          <w:p w14:paraId="51E896A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EB6A78D" w14:textId="77777777" w:rsidTr="00D5551B">
        <w:trPr>
          <w:trHeight w:val="318"/>
        </w:trPr>
        <w:tc>
          <w:tcPr>
            <w:tcW w:w="2425" w:type="dxa"/>
          </w:tcPr>
          <w:p w14:paraId="280B9BF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3</w:t>
            </w:r>
          </w:p>
        </w:tc>
        <w:tc>
          <w:tcPr>
            <w:tcW w:w="5310" w:type="dxa"/>
          </w:tcPr>
          <w:p w14:paraId="606BDBFA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murB</w:t>
            </w:r>
            <w:proofErr w:type="spellEnd"/>
          </w:p>
        </w:tc>
        <w:tc>
          <w:tcPr>
            <w:tcW w:w="1657" w:type="dxa"/>
          </w:tcPr>
          <w:p w14:paraId="24E2DFF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F1C2C17" w14:textId="77777777" w:rsidTr="00D5551B">
        <w:trPr>
          <w:trHeight w:val="318"/>
        </w:trPr>
        <w:tc>
          <w:tcPr>
            <w:tcW w:w="2425" w:type="dxa"/>
          </w:tcPr>
          <w:p w14:paraId="30469521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6</w:t>
            </w:r>
          </w:p>
        </w:tc>
        <w:tc>
          <w:tcPr>
            <w:tcW w:w="5310" w:type="dxa"/>
          </w:tcPr>
          <w:p w14:paraId="1ED3E2B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cdaA-cdaR-glmM-glmS</w:t>
            </w:r>
            <w:proofErr w:type="spellEnd"/>
          </w:p>
        </w:tc>
        <w:tc>
          <w:tcPr>
            <w:tcW w:w="1657" w:type="dxa"/>
          </w:tcPr>
          <w:p w14:paraId="41AD4426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7124142B" w14:textId="77777777" w:rsidTr="00D5551B">
        <w:trPr>
          <w:trHeight w:val="318"/>
        </w:trPr>
        <w:tc>
          <w:tcPr>
            <w:tcW w:w="2425" w:type="dxa"/>
          </w:tcPr>
          <w:p w14:paraId="66D4305E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29</w:t>
            </w:r>
          </w:p>
        </w:tc>
        <w:tc>
          <w:tcPr>
            <w:tcW w:w="5310" w:type="dxa"/>
          </w:tcPr>
          <w:p w14:paraId="755060F5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r w:rsidRPr="0085686E">
              <w:rPr>
                <w:i/>
              </w:rPr>
              <w:t>glmS1</w:t>
            </w:r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murB</w:t>
            </w:r>
            <w:proofErr w:type="spellEnd"/>
          </w:p>
        </w:tc>
        <w:tc>
          <w:tcPr>
            <w:tcW w:w="1657" w:type="dxa"/>
          </w:tcPr>
          <w:p w14:paraId="27A49CE7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0C56651D" w14:textId="77777777" w:rsidTr="00D5551B">
        <w:trPr>
          <w:trHeight w:val="318"/>
        </w:trPr>
        <w:tc>
          <w:tcPr>
            <w:tcW w:w="2425" w:type="dxa"/>
          </w:tcPr>
          <w:p w14:paraId="1026B60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32</w:t>
            </w:r>
          </w:p>
        </w:tc>
        <w:tc>
          <w:tcPr>
            <w:tcW w:w="5310" w:type="dxa"/>
          </w:tcPr>
          <w:p w14:paraId="3822D116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  <w:vertAlign w:val="subscript"/>
              </w:rPr>
            </w:pPr>
            <w:r w:rsidRPr="0085686E">
              <w:rPr>
                <w:i/>
              </w:rPr>
              <w:t>trpC2 glmR</w:t>
            </w:r>
            <w:r w:rsidRPr="0085686E">
              <w:rPr>
                <w:i/>
                <w:vertAlign w:val="subscript"/>
              </w:rPr>
              <w:t>Y265A</w:t>
            </w:r>
          </w:p>
        </w:tc>
        <w:tc>
          <w:tcPr>
            <w:tcW w:w="1657" w:type="dxa"/>
          </w:tcPr>
          <w:p w14:paraId="2ABC13F5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B11BBCB" w14:textId="77777777" w:rsidTr="00D5551B">
        <w:trPr>
          <w:trHeight w:val="318"/>
        </w:trPr>
        <w:tc>
          <w:tcPr>
            <w:tcW w:w="2425" w:type="dxa"/>
          </w:tcPr>
          <w:p w14:paraId="6971CB7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lastRenderedPageBreak/>
              <w:t>HB21942</w:t>
            </w:r>
          </w:p>
        </w:tc>
        <w:tc>
          <w:tcPr>
            <w:tcW w:w="5310" w:type="dxa"/>
          </w:tcPr>
          <w:p w14:paraId="4D97B4CD" w14:textId="77777777" w:rsidR="009576B5" w:rsidRPr="0085686E" w:rsidRDefault="009576B5" w:rsidP="00D5551B">
            <w:pPr>
              <w:tabs>
                <w:tab w:val="left" w:pos="8243"/>
              </w:tabs>
            </w:pPr>
            <w:proofErr w:type="spellStart"/>
            <w:r w:rsidRPr="0085686E">
              <w:rPr>
                <w:i/>
              </w:rPr>
              <w:t>trpC</w:t>
            </w:r>
            <w:proofErr w:type="spellEnd"/>
            <w:r w:rsidRPr="0085686E">
              <w:rPr>
                <w:i/>
              </w:rPr>
              <w:t xml:space="preserve"> </w:t>
            </w:r>
            <w:proofErr w:type="spellStart"/>
            <w:r w:rsidRPr="0085686E">
              <w:rPr>
                <w:i/>
              </w:rPr>
              <w:t>glmR</w:t>
            </w:r>
            <w:proofErr w:type="spellEnd"/>
            <w:r w:rsidRPr="0085686E">
              <w:t xml:space="preserve"> </w:t>
            </w:r>
            <w:proofErr w:type="spellStart"/>
            <w:proofErr w:type="gramStart"/>
            <w:r w:rsidRPr="0085686E">
              <w:rPr>
                <w:i/>
              </w:rPr>
              <w:t>amyE</w:t>
            </w:r>
            <w:proofErr w:type="spellEnd"/>
            <w:r w:rsidRPr="0085686E">
              <w:t>::</w:t>
            </w:r>
            <w:proofErr w:type="spellStart"/>
            <w:proofErr w:type="gramEnd"/>
            <w:r w:rsidRPr="0085686E">
              <w:t>P</w:t>
            </w:r>
            <w:r w:rsidRPr="0085686E">
              <w:rPr>
                <w:vertAlign w:val="subscript"/>
              </w:rPr>
              <w:t>spac</w:t>
            </w:r>
            <w:proofErr w:type="spellEnd"/>
            <w:r w:rsidRPr="0085686E">
              <w:rPr>
                <w:vertAlign w:val="subscript"/>
              </w:rPr>
              <w:t>(</w:t>
            </w:r>
            <w:proofErr w:type="spellStart"/>
            <w:r w:rsidRPr="0085686E">
              <w:rPr>
                <w:vertAlign w:val="subscript"/>
              </w:rPr>
              <w:t>hy</w:t>
            </w:r>
            <w:proofErr w:type="spellEnd"/>
            <w:r w:rsidRPr="0085686E">
              <w:rPr>
                <w:vertAlign w:val="subscript"/>
              </w:rPr>
              <w:t>)</w:t>
            </w:r>
            <w:r w:rsidRPr="0085686E">
              <w:t>-</w:t>
            </w:r>
            <w:proofErr w:type="spellStart"/>
            <w:r w:rsidRPr="0085686E">
              <w:rPr>
                <w:i/>
              </w:rPr>
              <w:t>glmS</w:t>
            </w:r>
            <w:proofErr w:type="spellEnd"/>
          </w:p>
        </w:tc>
        <w:tc>
          <w:tcPr>
            <w:tcW w:w="1657" w:type="dxa"/>
          </w:tcPr>
          <w:p w14:paraId="5000002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2CE9F9D0" w14:textId="77777777" w:rsidTr="00D5551B">
        <w:trPr>
          <w:trHeight w:val="318"/>
        </w:trPr>
        <w:tc>
          <w:tcPr>
            <w:tcW w:w="2425" w:type="dxa"/>
          </w:tcPr>
          <w:p w14:paraId="625E315D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47</w:t>
            </w:r>
          </w:p>
        </w:tc>
        <w:tc>
          <w:tcPr>
            <w:tcW w:w="5310" w:type="dxa"/>
          </w:tcPr>
          <w:p w14:paraId="529895B9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</w:rPr>
            </w:pPr>
            <w:r w:rsidRPr="0085686E">
              <w:rPr>
                <w:i/>
              </w:rPr>
              <w:t xml:space="preserve">trpC2 </w:t>
            </w:r>
            <w:proofErr w:type="spellStart"/>
            <w:r w:rsidRPr="0085686E">
              <w:rPr>
                <w:i/>
              </w:rPr>
              <w:t>nagB</w:t>
            </w:r>
            <w:proofErr w:type="spellEnd"/>
            <w:r w:rsidRPr="0085686E">
              <w:rPr>
                <w:i/>
              </w:rPr>
              <w:t xml:space="preserve"> </w:t>
            </w:r>
            <w:proofErr w:type="spellStart"/>
            <w:r w:rsidRPr="0085686E">
              <w:rPr>
                <w:i/>
              </w:rPr>
              <w:t>gamA</w:t>
            </w:r>
            <w:proofErr w:type="spellEnd"/>
          </w:p>
        </w:tc>
        <w:tc>
          <w:tcPr>
            <w:tcW w:w="1657" w:type="dxa"/>
          </w:tcPr>
          <w:p w14:paraId="42B4CB59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3342BC05" w14:textId="77777777" w:rsidTr="00D5551B">
        <w:trPr>
          <w:trHeight w:val="318"/>
        </w:trPr>
        <w:tc>
          <w:tcPr>
            <w:tcW w:w="2425" w:type="dxa"/>
          </w:tcPr>
          <w:p w14:paraId="27216A4B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57</w:t>
            </w:r>
          </w:p>
        </w:tc>
        <w:tc>
          <w:tcPr>
            <w:tcW w:w="5310" w:type="dxa"/>
          </w:tcPr>
          <w:p w14:paraId="47F78EE5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  <w:vertAlign w:val="subscript"/>
              </w:rPr>
            </w:pPr>
            <w:r w:rsidRPr="0085686E">
              <w:rPr>
                <w:i/>
              </w:rPr>
              <w:t>trpC2 glmR</w:t>
            </w:r>
            <w:r w:rsidRPr="0085686E">
              <w:rPr>
                <w:i/>
                <w:vertAlign w:val="subscript"/>
              </w:rPr>
              <w:t>R301A</w:t>
            </w:r>
          </w:p>
        </w:tc>
        <w:tc>
          <w:tcPr>
            <w:tcW w:w="1657" w:type="dxa"/>
          </w:tcPr>
          <w:p w14:paraId="7F31C440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  <w:tr w:rsidR="009576B5" w:rsidRPr="0085686E" w14:paraId="10171698" w14:textId="77777777" w:rsidTr="00D5551B">
        <w:trPr>
          <w:trHeight w:val="318"/>
        </w:trPr>
        <w:tc>
          <w:tcPr>
            <w:tcW w:w="2425" w:type="dxa"/>
          </w:tcPr>
          <w:p w14:paraId="2233CD88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HB21958</w:t>
            </w:r>
          </w:p>
        </w:tc>
        <w:tc>
          <w:tcPr>
            <w:tcW w:w="5310" w:type="dxa"/>
          </w:tcPr>
          <w:p w14:paraId="38609959" w14:textId="77777777" w:rsidR="009576B5" w:rsidRPr="0085686E" w:rsidRDefault="009576B5" w:rsidP="00D5551B">
            <w:pPr>
              <w:tabs>
                <w:tab w:val="left" w:pos="8243"/>
              </w:tabs>
              <w:rPr>
                <w:i/>
                <w:vertAlign w:val="subscript"/>
              </w:rPr>
            </w:pPr>
            <w:r w:rsidRPr="0085686E">
              <w:rPr>
                <w:i/>
              </w:rPr>
              <w:t>trpC2 glmR</w:t>
            </w:r>
            <w:r w:rsidRPr="0085686E">
              <w:rPr>
                <w:i/>
                <w:vertAlign w:val="subscript"/>
              </w:rPr>
              <w:t>R301E</w:t>
            </w:r>
          </w:p>
        </w:tc>
        <w:tc>
          <w:tcPr>
            <w:tcW w:w="1657" w:type="dxa"/>
          </w:tcPr>
          <w:p w14:paraId="6CE7B4FC" w14:textId="77777777" w:rsidR="009576B5" w:rsidRPr="0085686E" w:rsidRDefault="009576B5" w:rsidP="00D5551B">
            <w:pPr>
              <w:tabs>
                <w:tab w:val="left" w:pos="8243"/>
              </w:tabs>
            </w:pPr>
            <w:r w:rsidRPr="0085686E">
              <w:t>This work</w:t>
            </w:r>
          </w:p>
        </w:tc>
      </w:tr>
    </w:tbl>
    <w:p w14:paraId="7ECE1A7A" w14:textId="77777777" w:rsidR="009576B5" w:rsidRDefault="009576B5" w:rsidP="009576B5">
      <w:bookmarkStart w:id="0" w:name="_GoBack"/>
      <w:bookmarkEnd w:id="0"/>
    </w:p>
    <w:p w14:paraId="464060D4" w14:textId="77777777" w:rsidR="00944A6F" w:rsidRDefault="00944A6F"/>
    <w:sectPr w:rsidR="00944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6B5"/>
    <w:rsid w:val="000009B3"/>
    <w:rsid w:val="00000BE8"/>
    <w:rsid w:val="00001636"/>
    <w:rsid w:val="00001919"/>
    <w:rsid w:val="00001B30"/>
    <w:rsid w:val="00001C7B"/>
    <w:rsid w:val="00002087"/>
    <w:rsid w:val="00002094"/>
    <w:rsid w:val="00002505"/>
    <w:rsid w:val="00004116"/>
    <w:rsid w:val="00004960"/>
    <w:rsid w:val="00004C45"/>
    <w:rsid w:val="00005B18"/>
    <w:rsid w:val="00006D20"/>
    <w:rsid w:val="000100C8"/>
    <w:rsid w:val="0001031B"/>
    <w:rsid w:val="000110B7"/>
    <w:rsid w:val="000111BE"/>
    <w:rsid w:val="00011A52"/>
    <w:rsid w:val="00012B04"/>
    <w:rsid w:val="000130E4"/>
    <w:rsid w:val="000130FC"/>
    <w:rsid w:val="0001351B"/>
    <w:rsid w:val="00013D55"/>
    <w:rsid w:val="0001492C"/>
    <w:rsid w:val="000155C8"/>
    <w:rsid w:val="00015B9E"/>
    <w:rsid w:val="00015D12"/>
    <w:rsid w:val="00015FF1"/>
    <w:rsid w:val="00016B78"/>
    <w:rsid w:val="00016D8B"/>
    <w:rsid w:val="00017DB5"/>
    <w:rsid w:val="000207B4"/>
    <w:rsid w:val="00021453"/>
    <w:rsid w:val="000220C9"/>
    <w:rsid w:val="0002249A"/>
    <w:rsid w:val="000235D7"/>
    <w:rsid w:val="00023997"/>
    <w:rsid w:val="000239A5"/>
    <w:rsid w:val="00023F12"/>
    <w:rsid w:val="000247B5"/>
    <w:rsid w:val="0002519B"/>
    <w:rsid w:val="000256C8"/>
    <w:rsid w:val="0002571B"/>
    <w:rsid w:val="00025D00"/>
    <w:rsid w:val="000264C0"/>
    <w:rsid w:val="000266BA"/>
    <w:rsid w:val="0002711A"/>
    <w:rsid w:val="00027642"/>
    <w:rsid w:val="00027D37"/>
    <w:rsid w:val="00027D9C"/>
    <w:rsid w:val="00030562"/>
    <w:rsid w:val="00031664"/>
    <w:rsid w:val="0003177A"/>
    <w:rsid w:val="00032E3A"/>
    <w:rsid w:val="00032FF5"/>
    <w:rsid w:val="000333C6"/>
    <w:rsid w:val="00033C3F"/>
    <w:rsid w:val="00033D77"/>
    <w:rsid w:val="00033DC3"/>
    <w:rsid w:val="000343D9"/>
    <w:rsid w:val="0003449D"/>
    <w:rsid w:val="000346AD"/>
    <w:rsid w:val="0003493E"/>
    <w:rsid w:val="00034C94"/>
    <w:rsid w:val="0003515E"/>
    <w:rsid w:val="000355CE"/>
    <w:rsid w:val="00035919"/>
    <w:rsid w:val="00035E0A"/>
    <w:rsid w:val="00035E8A"/>
    <w:rsid w:val="00035F08"/>
    <w:rsid w:val="000362AD"/>
    <w:rsid w:val="000368D4"/>
    <w:rsid w:val="000370F1"/>
    <w:rsid w:val="00037624"/>
    <w:rsid w:val="00037973"/>
    <w:rsid w:val="00037CB9"/>
    <w:rsid w:val="00040C21"/>
    <w:rsid w:val="00041FA9"/>
    <w:rsid w:val="000420BE"/>
    <w:rsid w:val="000423BE"/>
    <w:rsid w:val="000423D2"/>
    <w:rsid w:val="0004270F"/>
    <w:rsid w:val="00042954"/>
    <w:rsid w:val="00042DDF"/>
    <w:rsid w:val="00042FB6"/>
    <w:rsid w:val="00044210"/>
    <w:rsid w:val="0004442F"/>
    <w:rsid w:val="000459AA"/>
    <w:rsid w:val="00045B54"/>
    <w:rsid w:val="00046651"/>
    <w:rsid w:val="00046A49"/>
    <w:rsid w:val="00050473"/>
    <w:rsid w:val="0005109C"/>
    <w:rsid w:val="0005138A"/>
    <w:rsid w:val="00051B93"/>
    <w:rsid w:val="00053529"/>
    <w:rsid w:val="00054116"/>
    <w:rsid w:val="0005425F"/>
    <w:rsid w:val="00054852"/>
    <w:rsid w:val="00055D7C"/>
    <w:rsid w:val="00055F57"/>
    <w:rsid w:val="000564FB"/>
    <w:rsid w:val="000568F1"/>
    <w:rsid w:val="00056B80"/>
    <w:rsid w:val="000578F5"/>
    <w:rsid w:val="00057AB8"/>
    <w:rsid w:val="00060120"/>
    <w:rsid w:val="0006040E"/>
    <w:rsid w:val="0006063D"/>
    <w:rsid w:val="00060C02"/>
    <w:rsid w:val="00061048"/>
    <w:rsid w:val="000613EF"/>
    <w:rsid w:val="000634C8"/>
    <w:rsid w:val="000639F8"/>
    <w:rsid w:val="00063BFE"/>
    <w:rsid w:val="0006482C"/>
    <w:rsid w:val="00064CAF"/>
    <w:rsid w:val="00065605"/>
    <w:rsid w:val="00065E29"/>
    <w:rsid w:val="00066295"/>
    <w:rsid w:val="00066834"/>
    <w:rsid w:val="00066B1F"/>
    <w:rsid w:val="00070508"/>
    <w:rsid w:val="000705C3"/>
    <w:rsid w:val="000706A5"/>
    <w:rsid w:val="000707B0"/>
    <w:rsid w:val="00070C54"/>
    <w:rsid w:val="00071252"/>
    <w:rsid w:val="000716C1"/>
    <w:rsid w:val="00072190"/>
    <w:rsid w:val="00072709"/>
    <w:rsid w:val="00072D86"/>
    <w:rsid w:val="00072EB5"/>
    <w:rsid w:val="00072FA1"/>
    <w:rsid w:val="00073077"/>
    <w:rsid w:val="00073997"/>
    <w:rsid w:val="00074542"/>
    <w:rsid w:val="0007475E"/>
    <w:rsid w:val="0007488D"/>
    <w:rsid w:val="0007506D"/>
    <w:rsid w:val="00075477"/>
    <w:rsid w:val="000765C8"/>
    <w:rsid w:val="00076B4E"/>
    <w:rsid w:val="00076B86"/>
    <w:rsid w:val="0007723A"/>
    <w:rsid w:val="00077909"/>
    <w:rsid w:val="00077CB5"/>
    <w:rsid w:val="000813B1"/>
    <w:rsid w:val="00081833"/>
    <w:rsid w:val="00081DCB"/>
    <w:rsid w:val="0008274E"/>
    <w:rsid w:val="000827F7"/>
    <w:rsid w:val="0008281B"/>
    <w:rsid w:val="00082B5D"/>
    <w:rsid w:val="00082CBF"/>
    <w:rsid w:val="00083CC0"/>
    <w:rsid w:val="00083FF5"/>
    <w:rsid w:val="00083FF8"/>
    <w:rsid w:val="000849EC"/>
    <w:rsid w:val="00085421"/>
    <w:rsid w:val="00086D68"/>
    <w:rsid w:val="00087F79"/>
    <w:rsid w:val="000904D4"/>
    <w:rsid w:val="00090D22"/>
    <w:rsid w:val="000916EC"/>
    <w:rsid w:val="0009189C"/>
    <w:rsid w:val="00091A17"/>
    <w:rsid w:val="0009285F"/>
    <w:rsid w:val="000932C9"/>
    <w:rsid w:val="00093E8D"/>
    <w:rsid w:val="00095553"/>
    <w:rsid w:val="00095656"/>
    <w:rsid w:val="0009623F"/>
    <w:rsid w:val="00096581"/>
    <w:rsid w:val="00096CE6"/>
    <w:rsid w:val="00096FEA"/>
    <w:rsid w:val="00097275"/>
    <w:rsid w:val="0009769C"/>
    <w:rsid w:val="000A0262"/>
    <w:rsid w:val="000A0424"/>
    <w:rsid w:val="000A060F"/>
    <w:rsid w:val="000A0AD8"/>
    <w:rsid w:val="000A1442"/>
    <w:rsid w:val="000A161D"/>
    <w:rsid w:val="000A1C32"/>
    <w:rsid w:val="000A1ED3"/>
    <w:rsid w:val="000A24F4"/>
    <w:rsid w:val="000A2F3C"/>
    <w:rsid w:val="000A3167"/>
    <w:rsid w:val="000A3198"/>
    <w:rsid w:val="000A324D"/>
    <w:rsid w:val="000A33F8"/>
    <w:rsid w:val="000A4549"/>
    <w:rsid w:val="000A46B0"/>
    <w:rsid w:val="000A545F"/>
    <w:rsid w:val="000A54D2"/>
    <w:rsid w:val="000A54EF"/>
    <w:rsid w:val="000A5AA2"/>
    <w:rsid w:val="000A5DF8"/>
    <w:rsid w:val="000A7756"/>
    <w:rsid w:val="000A78E0"/>
    <w:rsid w:val="000B0042"/>
    <w:rsid w:val="000B01AC"/>
    <w:rsid w:val="000B038A"/>
    <w:rsid w:val="000B12D0"/>
    <w:rsid w:val="000B13E8"/>
    <w:rsid w:val="000B19D5"/>
    <w:rsid w:val="000B2640"/>
    <w:rsid w:val="000B2D61"/>
    <w:rsid w:val="000B5537"/>
    <w:rsid w:val="000B628D"/>
    <w:rsid w:val="000B6334"/>
    <w:rsid w:val="000B6B71"/>
    <w:rsid w:val="000B7334"/>
    <w:rsid w:val="000B7819"/>
    <w:rsid w:val="000B7C40"/>
    <w:rsid w:val="000C0C10"/>
    <w:rsid w:val="000C1228"/>
    <w:rsid w:val="000C2092"/>
    <w:rsid w:val="000C31B3"/>
    <w:rsid w:val="000C3533"/>
    <w:rsid w:val="000C382D"/>
    <w:rsid w:val="000C3BE9"/>
    <w:rsid w:val="000C3D50"/>
    <w:rsid w:val="000C4EA8"/>
    <w:rsid w:val="000C52D4"/>
    <w:rsid w:val="000C5BA9"/>
    <w:rsid w:val="000C70D2"/>
    <w:rsid w:val="000D0D57"/>
    <w:rsid w:val="000D19C2"/>
    <w:rsid w:val="000D20E5"/>
    <w:rsid w:val="000D2834"/>
    <w:rsid w:val="000D297A"/>
    <w:rsid w:val="000D353E"/>
    <w:rsid w:val="000D368F"/>
    <w:rsid w:val="000D3C6E"/>
    <w:rsid w:val="000D4278"/>
    <w:rsid w:val="000D557E"/>
    <w:rsid w:val="000D5655"/>
    <w:rsid w:val="000D5876"/>
    <w:rsid w:val="000D593D"/>
    <w:rsid w:val="000D5F17"/>
    <w:rsid w:val="000D5F32"/>
    <w:rsid w:val="000D6202"/>
    <w:rsid w:val="000D6C76"/>
    <w:rsid w:val="000D79DA"/>
    <w:rsid w:val="000D7F98"/>
    <w:rsid w:val="000E0E89"/>
    <w:rsid w:val="000E1A6F"/>
    <w:rsid w:val="000E240F"/>
    <w:rsid w:val="000E25D4"/>
    <w:rsid w:val="000E27CF"/>
    <w:rsid w:val="000E2C17"/>
    <w:rsid w:val="000E31F9"/>
    <w:rsid w:val="000E3913"/>
    <w:rsid w:val="000E4384"/>
    <w:rsid w:val="000E48C1"/>
    <w:rsid w:val="000E58FB"/>
    <w:rsid w:val="000E6504"/>
    <w:rsid w:val="000E7222"/>
    <w:rsid w:val="000E75C2"/>
    <w:rsid w:val="000E782F"/>
    <w:rsid w:val="000E7B47"/>
    <w:rsid w:val="000E7F3C"/>
    <w:rsid w:val="000F0E32"/>
    <w:rsid w:val="000F1509"/>
    <w:rsid w:val="000F16A9"/>
    <w:rsid w:val="000F18C2"/>
    <w:rsid w:val="000F1F83"/>
    <w:rsid w:val="000F2362"/>
    <w:rsid w:val="000F33B4"/>
    <w:rsid w:val="000F351C"/>
    <w:rsid w:val="000F3763"/>
    <w:rsid w:val="000F4121"/>
    <w:rsid w:val="000F5429"/>
    <w:rsid w:val="000F5ABA"/>
    <w:rsid w:val="000F668F"/>
    <w:rsid w:val="000F696C"/>
    <w:rsid w:val="000F6D77"/>
    <w:rsid w:val="000F7034"/>
    <w:rsid w:val="000F7729"/>
    <w:rsid w:val="000F7AA5"/>
    <w:rsid w:val="001000EA"/>
    <w:rsid w:val="001006BB"/>
    <w:rsid w:val="0010089C"/>
    <w:rsid w:val="00100E18"/>
    <w:rsid w:val="00101008"/>
    <w:rsid w:val="00101C8F"/>
    <w:rsid w:val="00102028"/>
    <w:rsid w:val="0010211D"/>
    <w:rsid w:val="00102F40"/>
    <w:rsid w:val="00103D70"/>
    <w:rsid w:val="00104410"/>
    <w:rsid w:val="0010459F"/>
    <w:rsid w:val="00105FFB"/>
    <w:rsid w:val="00106679"/>
    <w:rsid w:val="00106828"/>
    <w:rsid w:val="00106EDC"/>
    <w:rsid w:val="001070FC"/>
    <w:rsid w:val="00110DAE"/>
    <w:rsid w:val="00111894"/>
    <w:rsid w:val="00111B84"/>
    <w:rsid w:val="00111EE4"/>
    <w:rsid w:val="0011206A"/>
    <w:rsid w:val="00112586"/>
    <w:rsid w:val="001125AF"/>
    <w:rsid w:val="00112CCD"/>
    <w:rsid w:val="001137B6"/>
    <w:rsid w:val="0011522B"/>
    <w:rsid w:val="001161FC"/>
    <w:rsid w:val="001169A2"/>
    <w:rsid w:val="00116BC7"/>
    <w:rsid w:val="00117CE5"/>
    <w:rsid w:val="00120ADF"/>
    <w:rsid w:val="00120BD8"/>
    <w:rsid w:val="00120CDE"/>
    <w:rsid w:val="001214D6"/>
    <w:rsid w:val="0012207C"/>
    <w:rsid w:val="001222EE"/>
    <w:rsid w:val="00122614"/>
    <w:rsid w:val="00122E5B"/>
    <w:rsid w:val="00122FD3"/>
    <w:rsid w:val="0012308E"/>
    <w:rsid w:val="001232E2"/>
    <w:rsid w:val="00123D23"/>
    <w:rsid w:val="0012424C"/>
    <w:rsid w:val="001242CD"/>
    <w:rsid w:val="001247CA"/>
    <w:rsid w:val="00124FA4"/>
    <w:rsid w:val="00125B52"/>
    <w:rsid w:val="00125EEC"/>
    <w:rsid w:val="00126240"/>
    <w:rsid w:val="00126715"/>
    <w:rsid w:val="00126C80"/>
    <w:rsid w:val="00126D5F"/>
    <w:rsid w:val="00127564"/>
    <w:rsid w:val="00130011"/>
    <w:rsid w:val="0013045D"/>
    <w:rsid w:val="001305BA"/>
    <w:rsid w:val="001305CA"/>
    <w:rsid w:val="0013248F"/>
    <w:rsid w:val="001329C6"/>
    <w:rsid w:val="00132AAD"/>
    <w:rsid w:val="00132CC9"/>
    <w:rsid w:val="0013326F"/>
    <w:rsid w:val="0013373C"/>
    <w:rsid w:val="0013478B"/>
    <w:rsid w:val="00134E45"/>
    <w:rsid w:val="001355B9"/>
    <w:rsid w:val="00135A27"/>
    <w:rsid w:val="0013686A"/>
    <w:rsid w:val="00136AA1"/>
    <w:rsid w:val="00136DC6"/>
    <w:rsid w:val="001370D3"/>
    <w:rsid w:val="001374A4"/>
    <w:rsid w:val="00137554"/>
    <w:rsid w:val="00137AF0"/>
    <w:rsid w:val="00137E6C"/>
    <w:rsid w:val="00140111"/>
    <w:rsid w:val="0014086C"/>
    <w:rsid w:val="00140C39"/>
    <w:rsid w:val="001425C8"/>
    <w:rsid w:val="001429BA"/>
    <w:rsid w:val="0014337C"/>
    <w:rsid w:val="0014362D"/>
    <w:rsid w:val="00143D63"/>
    <w:rsid w:val="001444DE"/>
    <w:rsid w:val="00145041"/>
    <w:rsid w:val="001451E1"/>
    <w:rsid w:val="00145352"/>
    <w:rsid w:val="00145D3C"/>
    <w:rsid w:val="001461A5"/>
    <w:rsid w:val="00146D02"/>
    <w:rsid w:val="00147A37"/>
    <w:rsid w:val="00147BFB"/>
    <w:rsid w:val="00147C37"/>
    <w:rsid w:val="00150E6E"/>
    <w:rsid w:val="00152355"/>
    <w:rsid w:val="0015297C"/>
    <w:rsid w:val="00152E50"/>
    <w:rsid w:val="001539FB"/>
    <w:rsid w:val="00153ADD"/>
    <w:rsid w:val="001540BD"/>
    <w:rsid w:val="001541CE"/>
    <w:rsid w:val="001543CA"/>
    <w:rsid w:val="00154591"/>
    <w:rsid w:val="001546AE"/>
    <w:rsid w:val="00154C54"/>
    <w:rsid w:val="00154D4D"/>
    <w:rsid w:val="00155B67"/>
    <w:rsid w:val="0015604C"/>
    <w:rsid w:val="0015629B"/>
    <w:rsid w:val="00156886"/>
    <w:rsid w:val="00157821"/>
    <w:rsid w:val="00157986"/>
    <w:rsid w:val="00157BCA"/>
    <w:rsid w:val="00157CFD"/>
    <w:rsid w:val="00160645"/>
    <w:rsid w:val="00161304"/>
    <w:rsid w:val="00161326"/>
    <w:rsid w:val="00161D04"/>
    <w:rsid w:val="00161DB1"/>
    <w:rsid w:val="0016242A"/>
    <w:rsid w:val="0016276A"/>
    <w:rsid w:val="00163842"/>
    <w:rsid w:val="00164B19"/>
    <w:rsid w:val="00165004"/>
    <w:rsid w:val="0016535A"/>
    <w:rsid w:val="001667ED"/>
    <w:rsid w:val="00167832"/>
    <w:rsid w:val="00171323"/>
    <w:rsid w:val="0017144A"/>
    <w:rsid w:val="0017183F"/>
    <w:rsid w:val="00171C9F"/>
    <w:rsid w:val="001726EB"/>
    <w:rsid w:val="00172B29"/>
    <w:rsid w:val="0017414C"/>
    <w:rsid w:val="0017498E"/>
    <w:rsid w:val="00174BE6"/>
    <w:rsid w:val="001753F4"/>
    <w:rsid w:val="00175681"/>
    <w:rsid w:val="00177149"/>
    <w:rsid w:val="0017783D"/>
    <w:rsid w:val="00177ACC"/>
    <w:rsid w:val="001803E5"/>
    <w:rsid w:val="00180A92"/>
    <w:rsid w:val="00181091"/>
    <w:rsid w:val="001814F5"/>
    <w:rsid w:val="001818CF"/>
    <w:rsid w:val="00181C3E"/>
    <w:rsid w:val="00181E0C"/>
    <w:rsid w:val="00182380"/>
    <w:rsid w:val="00182946"/>
    <w:rsid w:val="00182EB3"/>
    <w:rsid w:val="001834EE"/>
    <w:rsid w:val="001843A5"/>
    <w:rsid w:val="0018462E"/>
    <w:rsid w:val="00184C78"/>
    <w:rsid w:val="00185A74"/>
    <w:rsid w:val="0018622E"/>
    <w:rsid w:val="0018628B"/>
    <w:rsid w:val="00186590"/>
    <w:rsid w:val="00186C8E"/>
    <w:rsid w:val="001873A5"/>
    <w:rsid w:val="001873D3"/>
    <w:rsid w:val="001876E2"/>
    <w:rsid w:val="00187C81"/>
    <w:rsid w:val="00190365"/>
    <w:rsid w:val="00190725"/>
    <w:rsid w:val="00191B8B"/>
    <w:rsid w:val="0019262F"/>
    <w:rsid w:val="00192768"/>
    <w:rsid w:val="00192A87"/>
    <w:rsid w:val="00192BD5"/>
    <w:rsid w:val="00193059"/>
    <w:rsid w:val="001931C5"/>
    <w:rsid w:val="00193330"/>
    <w:rsid w:val="00193343"/>
    <w:rsid w:val="00193784"/>
    <w:rsid w:val="00193D5B"/>
    <w:rsid w:val="0019400C"/>
    <w:rsid w:val="00194570"/>
    <w:rsid w:val="00194907"/>
    <w:rsid w:val="00195133"/>
    <w:rsid w:val="00195CFB"/>
    <w:rsid w:val="00196435"/>
    <w:rsid w:val="001964C6"/>
    <w:rsid w:val="001A068E"/>
    <w:rsid w:val="001A0BCC"/>
    <w:rsid w:val="001A1B81"/>
    <w:rsid w:val="001A2003"/>
    <w:rsid w:val="001A260F"/>
    <w:rsid w:val="001A2C3C"/>
    <w:rsid w:val="001A3A96"/>
    <w:rsid w:val="001A434D"/>
    <w:rsid w:val="001A48F0"/>
    <w:rsid w:val="001A4B7C"/>
    <w:rsid w:val="001A5CF3"/>
    <w:rsid w:val="001A5E95"/>
    <w:rsid w:val="001A619D"/>
    <w:rsid w:val="001A6751"/>
    <w:rsid w:val="001A6D8C"/>
    <w:rsid w:val="001A77CE"/>
    <w:rsid w:val="001A7948"/>
    <w:rsid w:val="001A79ED"/>
    <w:rsid w:val="001A7B1E"/>
    <w:rsid w:val="001B01BF"/>
    <w:rsid w:val="001B0B40"/>
    <w:rsid w:val="001B0B52"/>
    <w:rsid w:val="001B1215"/>
    <w:rsid w:val="001B18E0"/>
    <w:rsid w:val="001B19A3"/>
    <w:rsid w:val="001B2132"/>
    <w:rsid w:val="001B21F6"/>
    <w:rsid w:val="001B2CA0"/>
    <w:rsid w:val="001B34B7"/>
    <w:rsid w:val="001B3805"/>
    <w:rsid w:val="001B3A5C"/>
    <w:rsid w:val="001B427C"/>
    <w:rsid w:val="001B4D16"/>
    <w:rsid w:val="001B4DCA"/>
    <w:rsid w:val="001B4EF5"/>
    <w:rsid w:val="001B55C6"/>
    <w:rsid w:val="001B6049"/>
    <w:rsid w:val="001B694B"/>
    <w:rsid w:val="001B6AB8"/>
    <w:rsid w:val="001B73FF"/>
    <w:rsid w:val="001C0448"/>
    <w:rsid w:val="001C09B2"/>
    <w:rsid w:val="001C1102"/>
    <w:rsid w:val="001C15F7"/>
    <w:rsid w:val="001C172A"/>
    <w:rsid w:val="001C1E46"/>
    <w:rsid w:val="001C2502"/>
    <w:rsid w:val="001C25E6"/>
    <w:rsid w:val="001C2B27"/>
    <w:rsid w:val="001C2F19"/>
    <w:rsid w:val="001C312D"/>
    <w:rsid w:val="001C540A"/>
    <w:rsid w:val="001C6A01"/>
    <w:rsid w:val="001C6BDF"/>
    <w:rsid w:val="001C6DE9"/>
    <w:rsid w:val="001C6FE5"/>
    <w:rsid w:val="001C7025"/>
    <w:rsid w:val="001C7654"/>
    <w:rsid w:val="001D01F7"/>
    <w:rsid w:val="001D04F0"/>
    <w:rsid w:val="001D0F70"/>
    <w:rsid w:val="001D1372"/>
    <w:rsid w:val="001D33C3"/>
    <w:rsid w:val="001D3809"/>
    <w:rsid w:val="001D40CC"/>
    <w:rsid w:val="001D45AB"/>
    <w:rsid w:val="001D463A"/>
    <w:rsid w:val="001D48BE"/>
    <w:rsid w:val="001D505A"/>
    <w:rsid w:val="001D5496"/>
    <w:rsid w:val="001D58A8"/>
    <w:rsid w:val="001D5A4B"/>
    <w:rsid w:val="001D6D54"/>
    <w:rsid w:val="001D72C2"/>
    <w:rsid w:val="001D7373"/>
    <w:rsid w:val="001E0F63"/>
    <w:rsid w:val="001E0FD8"/>
    <w:rsid w:val="001E1771"/>
    <w:rsid w:val="001E17A2"/>
    <w:rsid w:val="001E1BC8"/>
    <w:rsid w:val="001E1C77"/>
    <w:rsid w:val="001E2181"/>
    <w:rsid w:val="001E2F6A"/>
    <w:rsid w:val="001E34D8"/>
    <w:rsid w:val="001E3660"/>
    <w:rsid w:val="001E4A28"/>
    <w:rsid w:val="001E58EE"/>
    <w:rsid w:val="001E5E60"/>
    <w:rsid w:val="001E6C43"/>
    <w:rsid w:val="001E6F32"/>
    <w:rsid w:val="001E6FBD"/>
    <w:rsid w:val="001E7937"/>
    <w:rsid w:val="001E7A5C"/>
    <w:rsid w:val="001E7AE2"/>
    <w:rsid w:val="001F014C"/>
    <w:rsid w:val="001F1192"/>
    <w:rsid w:val="001F15B0"/>
    <w:rsid w:val="001F16A3"/>
    <w:rsid w:val="001F1D8E"/>
    <w:rsid w:val="001F2AF9"/>
    <w:rsid w:val="001F31D8"/>
    <w:rsid w:val="001F32FE"/>
    <w:rsid w:val="001F4F3C"/>
    <w:rsid w:val="001F5317"/>
    <w:rsid w:val="001F54BC"/>
    <w:rsid w:val="001F5A2D"/>
    <w:rsid w:val="001F5A52"/>
    <w:rsid w:val="001F5C63"/>
    <w:rsid w:val="001F6829"/>
    <w:rsid w:val="001F6C7C"/>
    <w:rsid w:val="001F73A2"/>
    <w:rsid w:val="001F7428"/>
    <w:rsid w:val="001F756D"/>
    <w:rsid w:val="001F7BFA"/>
    <w:rsid w:val="001F7DAE"/>
    <w:rsid w:val="001F7EDA"/>
    <w:rsid w:val="00200880"/>
    <w:rsid w:val="00200F74"/>
    <w:rsid w:val="002015C6"/>
    <w:rsid w:val="002016D6"/>
    <w:rsid w:val="00201A47"/>
    <w:rsid w:val="00201C4E"/>
    <w:rsid w:val="00202F89"/>
    <w:rsid w:val="00203B5E"/>
    <w:rsid w:val="0020549B"/>
    <w:rsid w:val="00205846"/>
    <w:rsid w:val="00205B72"/>
    <w:rsid w:val="00207766"/>
    <w:rsid w:val="00207F8C"/>
    <w:rsid w:val="00210651"/>
    <w:rsid w:val="002106EC"/>
    <w:rsid w:val="00210711"/>
    <w:rsid w:val="002113FD"/>
    <w:rsid w:val="00212151"/>
    <w:rsid w:val="002121B3"/>
    <w:rsid w:val="00212F50"/>
    <w:rsid w:val="00213735"/>
    <w:rsid w:val="002138D1"/>
    <w:rsid w:val="00213BEA"/>
    <w:rsid w:val="00214212"/>
    <w:rsid w:val="00215199"/>
    <w:rsid w:val="002153DC"/>
    <w:rsid w:val="00215EC3"/>
    <w:rsid w:val="0021690C"/>
    <w:rsid w:val="002169D5"/>
    <w:rsid w:val="0021726E"/>
    <w:rsid w:val="00217C2E"/>
    <w:rsid w:val="00217D47"/>
    <w:rsid w:val="00220604"/>
    <w:rsid w:val="002206BC"/>
    <w:rsid w:val="00221624"/>
    <w:rsid w:val="00221A83"/>
    <w:rsid w:val="00221AA8"/>
    <w:rsid w:val="002220CC"/>
    <w:rsid w:val="00223336"/>
    <w:rsid w:val="00223BAA"/>
    <w:rsid w:val="00224497"/>
    <w:rsid w:val="00225281"/>
    <w:rsid w:val="00225707"/>
    <w:rsid w:val="00226402"/>
    <w:rsid w:val="0022700C"/>
    <w:rsid w:val="00227494"/>
    <w:rsid w:val="00227CC6"/>
    <w:rsid w:val="002303A7"/>
    <w:rsid w:val="00230938"/>
    <w:rsid w:val="002312B1"/>
    <w:rsid w:val="00231CC7"/>
    <w:rsid w:val="00232ED1"/>
    <w:rsid w:val="00233923"/>
    <w:rsid w:val="00234A14"/>
    <w:rsid w:val="00234C6A"/>
    <w:rsid w:val="00234F01"/>
    <w:rsid w:val="00235915"/>
    <w:rsid w:val="00235DC1"/>
    <w:rsid w:val="00236310"/>
    <w:rsid w:val="00236414"/>
    <w:rsid w:val="00236477"/>
    <w:rsid w:val="00237447"/>
    <w:rsid w:val="00237F40"/>
    <w:rsid w:val="00240223"/>
    <w:rsid w:val="00240BC4"/>
    <w:rsid w:val="00240BE9"/>
    <w:rsid w:val="00240FDE"/>
    <w:rsid w:val="0024128E"/>
    <w:rsid w:val="00241429"/>
    <w:rsid w:val="002430B9"/>
    <w:rsid w:val="0024321D"/>
    <w:rsid w:val="00243F0A"/>
    <w:rsid w:val="002444E7"/>
    <w:rsid w:val="00244E59"/>
    <w:rsid w:val="00245D84"/>
    <w:rsid w:val="00245F76"/>
    <w:rsid w:val="00246215"/>
    <w:rsid w:val="002465BF"/>
    <w:rsid w:val="00246832"/>
    <w:rsid w:val="0024697E"/>
    <w:rsid w:val="00247C82"/>
    <w:rsid w:val="00250E15"/>
    <w:rsid w:val="00250E2B"/>
    <w:rsid w:val="00251068"/>
    <w:rsid w:val="002519D3"/>
    <w:rsid w:val="00251B7B"/>
    <w:rsid w:val="00251C30"/>
    <w:rsid w:val="0025208F"/>
    <w:rsid w:val="00252EFB"/>
    <w:rsid w:val="00253170"/>
    <w:rsid w:val="002533F5"/>
    <w:rsid w:val="00253A9B"/>
    <w:rsid w:val="00253B99"/>
    <w:rsid w:val="00253D2B"/>
    <w:rsid w:val="002543B9"/>
    <w:rsid w:val="00254455"/>
    <w:rsid w:val="0025458C"/>
    <w:rsid w:val="00254BDA"/>
    <w:rsid w:val="0025597C"/>
    <w:rsid w:val="00255B24"/>
    <w:rsid w:val="00255BAE"/>
    <w:rsid w:val="002563F6"/>
    <w:rsid w:val="00257669"/>
    <w:rsid w:val="00260CFA"/>
    <w:rsid w:val="00261DE3"/>
    <w:rsid w:val="00262DBC"/>
    <w:rsid w:val="00263071"/>
    <w:rsid w:val="00263E4E"/>
    <w:rsid w:val="0026464F"/>
    <w:rsid w:val="002648F8"/>
    <w:rsid w:val="002650D2"/>
    <w:rsid w:val="00265839"/>
    <w:rsid w:val="00265CC7"/>
    <w:rsid w:val="00266043"/>
    <w:rsid w:val="00270275"/>
    <w:rsid w:val="0027085E"/>
    <w:rsid w:val="0027116F"/>
    <w:rsid w:val="00272060"/>
    <w:rsid w:val="00272297"/>
    <w:rsid w:val="00274CBC"/>
    <w:rsid w:val="00275A1D"/>
    <w:rsid w:val="00275A6A"/>
    <w:rsid w:val="00276BF7"/>
    <w:rsid w:val="00276EE5"/>
    <w:rsid w:val="00277055"/>
    <w:rsid w:val="002772CF"/>
    <w:rsid w:val="0027739B"/>
    <w:rsid w:val="00277732"/>
    <w:rsid w:val="00280853"/>
    <w:rsid w:val="002808AF"/>
    <w:rsid w:val="00281257"/>
    <w:rsid w:val="002818C6"/>
    <w:rsid w:val="00282D0E"/>
    <w:rsid w:val="00283534"/>
    <w:rsid w:val="002837F1"/>
    <w:rsid w:val="00283A42"/>
    <w:rsid w:val="002840A8"/>
    <w:rsid w:val="002840BF"/>
    <w:rsid w:val="002840F7"/>
    <w:rsid w:val="00284206"/>
    <w:rsid w:val="002848F1"/>
    <w:rsid w:val="00285A9C"/>
    <w:rsid w:val="00286C44"/>
    <w:rsid w:val="00286EA8"/>
    <w:rsid w:val="00290190"/>
    <w:rsid w:val="00290725"/>
    <w:rsid w:val="00290DCE"/>
    <w:rsid w:val="00292984"/>
    <w:rsid w:val="002930C2"/>
    <w:rsid w:val="0029371A"/>
    <w:rsid w:val="00294556"/>
    <w:rsid w:val="002949C7"/>
    <w:rsid w:val="00295347"/>
    <w:rsid w:val="002953CD"/>
    <w:rsid w:val="00295971"/>
    <w:rsid w:val="00295DA0"/>
    <w:rsid w:val="00296A81"/>
    <w:rsid w:val="00297331"/>
    <w:rsid w:val="00297BFF"/>
    <w:rsid w:val="00297D5C"/>
    <w:rsid w:val="002A1F60"/>
    <w:rsid w:val="002A2EB6"/>
    <w:rsid w:val="002A2FDE"/>
    <w:rsid w:val="002A4126"/>
    <w:rsid w:val="002A5AA3"/>
    <w:rsid w:val="002A668C"/>
    <w:rsid w:val="002A796B"/>
    <w:rsid w:val="002A7A13"/>
    <w:rsid w:val="002B016E"/>
    <w:rsid w:val="002B10C4"/>
    <w:rsid w:val="002B12A9"/>
    <w:rsid w:val="002B1950"/>
    <w:rsid w:val="002B1F9B"/>
    <w:rsid w:val="002B23D9"/>
    <w:rsid w:val="002B30EC"/>
    <w:rsid w:val="002B36BB"/>
    <w:rsid w:val="002B36F4"/>
    <w:rsid w:val="002B3ED3"/>
    <w:rsid w:val="002B4450"/>
    <w:rsid w:val="002B4527"/>
    <w:rsid w:val="002B46F3"/>
    <w:rsid w:val="002B4BBE"/>
    <w:rsid w:val="002B4E72"/>
    <w:rsid w:val="002B4E7A"/>
    <w:rsid w:val="002B5069"/>
    <w:rsid w:val="002B549A"/>
    <w:rsid w:val="002B641D"/>
    <w:rsid w:val="002B67FB"/>
    <w:rsid w:val="002B7B7E"/>
    <w:rsid w:val="002C0852"/>
    <w:rsid w:val="002C0C88"/>
    <w:rsid w:val="002C116B"/>
    <w:rsid w:val="002C1D06"/>
    <w:rsid w:val="002C2AC4"/>
    <w:rsid w:val="002C2B7F"/>
    <w:rsid w:val="002C3022"/>
    <w:rsid w:val="002C349C"/>
    <w:rsid w:val="002C3FF5"/>
    <w:rsid w:val="002C40CE"/>
    <w:rsid w:val="002C4B8D"/>
    <w:rsid w:val="002C5660"/>
    <w:rsid w:val="002C6C66"/>
    <w:rsid w:val="002C7336"/>
    <w:rsid w:val="002C7418"/>
    <w:rsid w:val="002D001B"/>
    <w:rsid w:val="002D0C78"/>
    <w:rsid w:val="002D0CCC"/>
    <w:rsid w:val="002D0EA2"/>
    <w:rsid w:val="002D2715"/>
    <w:rsid w:val="002D31D9"/>
    <w:rsid w:val="002D32D2"/>
    <w:rsid w:val="002D35D8"/>
    <w:rsid w:val="002D4509"/>
    <w:rsid w:val="002D47D4"/>
    <w:rsid w:val="002D4B97"/>
    <w:rsid w:val="002D4BBE"/>
    <w:rsid w:val="002D4F64"/>
    <w:rsid w:val="002D5461"/>
    <w:rsid w:val="002D5922"/>
    <w:rsid w:val="002D5B5C"/>
    <w:rsid w:val="002D67BA"/>
    <w:rsid w:val="002D6AC0"/>
    <w:rsid w:val="002D6D80"/>
    <w:rsid w:val="002D73F9"/>
    <w:rsid w:val="002E0A41"/>
    <w:rsid w:val="002E1A5D"/>
    <w:rsid w:val="002E266E"/>
    <w:rsid w:val="002E2C21"/>
    <w:rsid w:val="002E3553"/>
    <w:rsid w:val="002E3823"/>
    <w:rsid w:val="002E4ABE"/>
    <w:rsid w:val="002E6369"/>
    <w:rsid w:val="002E6E9E"/>
    <w:rsid w:val="002F06E5"/>
    <w:rsid w:val="002F0C2A"/>
    <w:rsid w:val="002F1461"/>
    <w:rsid w:val="002F1799"/>
    <w:rsid w:val="002F2240"/>
    <w:rsid w:val="002F303D"/>
    <w:rsid w:val="002F3319"/>
    <w:rsid w:val="002F467B"/>
    <w:rsid w:val="002F4A5F"/>
    <w:rsid w:val="002F58CD"/>
    <w:rsid w:val="002F5D82"/>
    <w:rsid w:val="002F66C9"/>
    <w:rsid w:val="002F6A43"/>
    <w:rsid w:val="002F6F6D"/>
    <w:rsid w:val="002F7181"/>
    <w:rsid w:val="002F78FF"/>
    <w:rsid w:val="003010E3"/>
    <w:rsid w:val="003013A0"/>
    <w:rsid w:val="0030237C"/>
    <w:rsid w:val="00302AC9"/>
    <w:rsid w:val="00302E4F"/>
    <w:rsid w:val="0030304A"/>
    <w:rsid w:val="00303608"/>
    <w:rsid w:val="00303650"/>
    <w:rsid w:val="00304268"/>
    <w:rsid w:val="003043B7"/>
    <w:rsid w:val="003044F1"/>
    <w:rsid w:val="00304509"/>
    <w:rsid w:val="00304D6E"/>
    <w:rsid w:val="00305C0B"/>
    <w:rsid w:val="00305DF5"/>
    <w:rsid w:val="00306A74"/>
    <w:rsid w:val="00306F0B"/>
    <w:rsid w:val="003070DC"/>
    <w:rsid w:val="00307D49"/>
    <w:rsid w:val="00307F23"/>
    <w:rsid w:val="00310B25"/>
    <w:rsid w:val="003114C4"/>
    <w:rsid w:val="00311879"/>
    <w:rsid w:val="00311FE5"/>
    <w:rsid w:val="003121C3"/>
    <w:rsid w:val="00312EC3"/>
    <w:rsid w:val="003134C4"/>
    <w:rsid w:val="00313F52"/>
    <w:rsid w:val="00314780"/>
    <w:rsid w:val="003148D8"/>
    <w:rsid w:val="003160AA"/>
    <w:rsid w:val="00316361"/>
    <w:rsid w:val="00316744"/>
    <w:rsid w:val="00316ADD"/>
    <w:rsid w:val="003171A7"/>
    <w:rsid w:val="003172D4"/>
    <w:rsid w:val="003176EA"/>
    <w:rsid w:val="003177E4"/>
    <w:rsid w:val="00317E1F"/>
    <w:rsid w:val="0032044A"/>
    <w:rsid w:val="003206BF"/>
    <w:rsid w:val="003213FE"/>
    <w:rsid w:val="00321520"/>
    <w:rsid w:val="00321AD2"/>
    <w:rsid w:val="00321D65"/>
    <w:rsid w:val="003223BC"/>
    <w:rsid w:val="0032300A"/>
    <w:rsid w:val="0032432C"/>
    <w:rsid w:val="0032456A"/>
    <w:rsid w:val="003256BB"/>
    <w:rsid w:val="00325861"/>
    <w:rsid w:val="003266CF"/>
    <w:rsid w:val="00326F56"/>
    <w:rsid w:val="003271C5"/>
    <w:rsid w:val="003274AC"/>
    <w:rsid w:val="00327A7A"/>
    <w:rsid w:val="00327F10"/>
    <w:rsid w:val="003300C4"/>
    <w:rsid w:val="00330235"/>
    <w:rsid w:val="00330A72"/>
    <w:rsid w:val="00330D9F"/>
    <w:rsid w:val="00330DDD"/>
    <w:rsid w:val="00331D36"/>
    <w:rsid w:val="003320FF"/>
    <w:rsid w:val="0033219A"/>
    <w:rsid w:val="003321A5"/>
    <w:rsid w:val="003323D4"/>
    <w:rsid w:val="00332992"/>
    <w:rsid w:val="003329C2"/>
    <w:rsid w:val="00332F2E"/>
    <w:rsid w:val="00333E23"/>
    <w:rsid w:val="003349CA"/>
    <w:rsid w:val="00334E5F"/>
    <w:rsid w:val="003358A3"/>
    <w:rsid w:val="00335C0B"/>
    <w:rsid w:val="00335E63"/>
    <w:rsid w:val="00336013"/>
    <w:rsid w:val="003363EB"/>
    <w:rsid w:val="003370F4"/>
    <w:rsid w:val="0033769B"/>
    <w:rsid w:val="0034099C"/>
    <w:rsid w:val="00340AA1"/>
    <w:rsid w:val="00341042"/>
    <w:rsid w:val="00341755"/>
    <w:rsid w:val="00341B08"/>
    <w:rsid w:val="00342309"/>
    <w:rsid w:val="00342529"/>
    <w:rsid w:val="00343623"/>
    <w:rsid w:val="0034383D"/>
    <w:rsid w:val="003439DE"/>
    <w:rsid w:val="00344482"/>
    <w:rsid w:val="003448A6"/>
    <w:rsid w:val="003468D9"/>
    <w:rsid w:val="003470FB"/>
    <w:rsid w:val="00350212"/>
    <w:rsid w:val="003502CF"/>
    <w:rsid w:val="00351613"/>
    <w:rsid w:val="003518BE"/>
    <w:rsid w:val="0035200A"/>
    <w:rsid w:val="00352BE6"/>
    <w:rsid w:val="00352FAB"/>
    <w:rsid w:val="00353311"/>
    <w:rsid w:val="0035343B"/>
    <w:rsid w:val="00354BCB"/>
    <w:rsid w:val="0035687D"/>
    <w:rsid w:val="0035793B"/>
    <w:rsid w:val="003579C7"/>
    <w:rsid w:val="00360005"/>
    <w:rsid w:val="00360086"/>
    <w:rsid w:val="003601C6"/>
    <w:rsid w:val="00360B93"/>
    <w:rsid w:val="0036163F"/>
    <w:rsid w:val="003619E7"/>
    <w:rsid w:val="00361C87"/>
    <w:rsid w:val="00364E7A"/>
    <w:rsid w:val="00364F0D"/>
    <w:rsid w:val="00365419"/>
    <w:rsid w:val="00365DDC"/>
    <w:rsid w:val="00366D45"/>
    <w:rsid w:val="00366D5C"/>
    <w:rsid w:val="003671E9"/>
    <w:rsid w:val="003675CB"/>
    <w:rsid w:val="00370515"/>
    <w:rsid w:val="00370D70"/>
    <w:rsid w:val="0037139B"/>
    <w:rsid w:val="003716E0"/>
    <w:rsid w:val="003727E8"/>
    <w:rsid w:val="00372A26"/>
    <w:rsid w:val="00372D7F"/>
    <w:rsid w:val="0037323B"/>
    <w:rsid w:val="003734C4"/>
    <w:rsid w:val="003739B1"/>
    <w:rsid w:val="0037460D"/>
    <w:rsid w:val="00374A41"/>
    <w:rsid w:val="00374FEF"/>
    <w:rsid w:val="00375042"/>
    <w:rsid w:val="00375B17"/>
    <w:rsid w:val="00376129"/>
    <w:rsid w:val="00376373"/>
    <w:rsid w:val="0037643F"/>
    <w:rsid w:val="003768A9"/>
    <w:rsid w:val="003777BB"/>
    <w:rsid w:val="00377AA6"/>
    <w:rsid w:val="003808D6"/>
    <w:rsid w:val="00380C89"/>
    <w:rsid w:val="00380FE9"/>
    <w:rsid w:val="00381654"/>
    <w:rsid w:val="003819F8"/>
    <w:rsid w:val="00382079"/>
    <w:rsid w:val="00383671"/>
    <w:rsid w:val="00383A91"/>
    <w:rsid w:val="00383F43"/>
    <w:rsid w:val="003848CD"/>
    <w:rsid w:val="00384BBD"/>
    <w:rsid w:val="00385984"/>
    <w:rsid w:val="00386888"/>
    <w:rsid w:val="003901F4"/>
    <w:rsid w:val="0039049B"/>
    <w:rsid w:val="00390B8B"/>
    <w:rsid w:val="00391459"/>
    <w:rsid w:val="00391D0C"/>
    <w:rsid w:val="00391E5C"/>
    <w:rsid w:val="003921E6"/>
    <w:rsid w:val="00392B78"/>
    <w:rsid w:val="00392FF1"/>
    <w:rsid w:val="0039373E"/>
    <w:rsid w:val="00395822"/>
    <w:rsid w:val="00395AF0"/>
    <w:rsid w:val="00396935"/>
    <w:rsid w:val="003971B1"/>
    <w:rsid w:val="0039785D"/>
    <w:rsid w:val="0039787A"/>
    <w:rsid w:val="00397A03"/>
    <w:rsid w:val="003A0384"/>
    <w:rsid w:val="003A114E"/>
    <w:rsid w:val="003A1257"/>
    <w:rsid w:val="003A12A6"/>
    <w:rsid w:val="003A12C8"/>
    <w:rsid w:val="003A287C"/>
    <w:rsid w:val="003A2D2C"/>
    <w:rsid w:val="003A2D4C"/>
    <w:rsid w:val="003A372E"/>
    <w:rsid w:val="003A50C6"/>
    <w:rsid w:val="003A519C"/>
    <w:rsid w:val="003A53F6"/>
    <w:rsid w:val="003A6C15"/>
    <w:rsid w:val="003A6F1B"/>
    <w:rsid w:val="003A76BF"/>
    <w:rsid w:val="003A779D"/>
    <w:rsid w:val="003B0219"/>
    <w:rsid w:val="003B0BBE"/>
    <w:rsid w:val="003B16E8"/>
    <w:rsid w:val="003B2853"/>
    <w:rsid w:val="003B2CCA"/>
    <w:rsid w:val="003B2F24"/>
    <w:rsid w:val="003B2F7C"/>
    <w:rsid w:val="003B3378"/>
    <w:rsid w:val="003B3E13"/>
    <w:rsid w:val="003B3F7B"/>
    <w:rsid w:val="003B5CD7"/>
    <w:rsid w:val="003B750C"/>
    <w:rsid w:val="003C043D"/>
    <w:rsid w:val="003C2986"/>
    <w:rsid w:val="003C2CD7"/>
    <w:rsid w:val="003C2E39"/>
    <w:rsid w:val="003C3856"/>
    <w:rsid w:val="003C387A"/>
    <w:rsid w:val="003C393D"/>
    <w:rsid w:val="003C5266"/>
    <w:rsid w:val="003C6311"/>
    <w:rsid w:val="003C688A"/>
    <w:rsid w:val="003C74DA"/>
    <w:rsid w:val="003D0F3E"/>
    <w:rsid w:val="003D144C"/>
    <w:rsid w:val="003D16A5"/>
    <w:rsid w:val="003D1989"/>
    <w:rsid w:val="003D1CDE"/>
    <w:rsid w:val="003D38D4"/>
    <w:rsid w:val="003D3E56"/>
    <w:rsid w:val="003D4AE0"/>
    <w:rsid w:val="003D4AEC"/>
    <w:rsid w:val="003D540B"/>
    <w:rsid w:val="003D5969"/>
    <w:rsid w:val="003D66C5"/>
    <w:rsid w:val="003D6914"/>
    <w:rsid w:val="003D6A3D"/>
    <w:rsid w:val="003D7004"/>
    <w:rsid w:val="003D7815"/>
    <w:rsid w:val="003D78E3"/>
    <w:rsid w:val="003D7C73"/>
    <w:rsid w:val="003E030A"/>
    <w:rsid w:val="003E2131"/>
    <w:rsid w:val="003E273D"/>
    <w:rsid w:val="003E2919"/>
    <w:rsid w:val="003E2935"/>
    <w:rsid w:val="003E3582"/>
    <w:rsid w:val="003E4269"/>
    <w:rsid w:val="003E43AC"/>
    <w:rsid w:val="003E4C25"/>
    <w:rsid w:val="003E53AE"/>
    <w:rsid w:val="003E5FD0"/>
    <w:rsid w:val="003E6724"/>
    <w:rsid w:val="003E72D1"/>
    <w:rsid w:val="003E76F6"/>
    <w:rsid w:val="003E777B"/>
    <w:rsid w:val="003E7EA7"/>
    <w:rsid w:val="003F10C4"/>
    <w:rsid w:val="003F1BF5"/>
    <w:rsid w:val="003F2018"/>
    <w:rsid w:val="003F20F2"/>
    <w:rsid w:val="003F211B"/>
    <w:rsid w:val="003F2C7E"/>
    <w:rsid w:val="003F39A5"/>
    <w:rsid w:val="003F456D"/>
    <w:rsid w:val="003F4622"/>
    <w:rsid w:val="003F4E0D"/>
    <w:rsid w:val="003F4FE9"/>
    <w:rsid w:val="003F5286"/>
    <w:rsid w:val="003F5746"/>
    <w:rsid w:val="003F57CE"/>
    <w:rsid w:val="003F6BED"/>
    <w:rsid w:val="003F7C26"/>
    <w:rsid w:val="003F7F6B"/>
    <w:rsid w:val="004008D8"/>
    <w:rsid w:val="00400C3D"/>
    <w:rsid w:val="004011EE"/>
    <w:rsid w:val="00401500"/>
    <w:rsid w:val="0040180A"/>
    <w:rsid w:val="00402BA6"/>
    <w:rsid w:val="004047A5"/>
    <w:rsid w:val="00404F2A"/>
    <w:rsid w:val="00405530"/>
    <w:rsid w:val="004067EE"/>
    <w:rsid w:val="00410CD1"/>
    <w:rsid w:val="00411D38"/>
    <w:rsid w:val="0041353F"/>
    <w:rsid w:val="00414DDB"/>
    <w:rsid w:val="0041636D"/>
    <w:rsid w:val="00417882"/>
    <w:rsid w:val="004203F4"/>
    <w:rsid w:val="00420A09"/>
    <w:rsid w:val="00421855"/>
    <w:rsid w:val="0042194F"/>
    <w:rsid w:val="0042216A"/>
    <w:rsid w:val="004222BB"/>
    <w:rsid w:val="00423843"/>
    <w:rsid w:val="00423D25"/>
    <w:rsid w:val="0042449E"/>
    <w:rsid w:val="004245F9"/>
    <w:rsid w:val="00425319"/>
    <w:rsid w:val="00425B10"/>
    <w:rsid w:val="00425B6F"/>
    <w:rsid w:val="0042729E"/>
    <w:rsid w:val="00427F33"/>
    <w:rsid w:val="00431469"/>
    <w:rsid w:val="004317D3"/>
    <w:rsid w:val="004324A5"/>
    <w:rsid w:val="0043255A"/>
    <w:rsid w:val="004336DF"/>
    <w:rsid w:val="0043410D"/>
    <w:rsid w:val="004365CE"/>
    <w:rsid w:val="00436ABE"/>
    <w:rsid w:val="00436B9B"/>
    <w:rsid w:val="00437359"/>
    <w:rsid w:val="00437419"/>
    <w:rsid w:val="004377B6"/>
    <w:rsid w:val="00437EB4"/>
    <w:rsid w:val="004403F1"/>
    <w:rsid w:val="0044160E"/>
    <w:rsid w:val="00441860"/>
    <w:rsid w:val="00441A42"/>
    <w:rsid w:val="00441B01"/>
    <w:rsid w:val="004420A4"/>
    <w:rsid w:val="00442620"/>
    <w:rsid w:val="0044357C"/>
    <w:rsid w:val="00443E43"/>
    <w:rsid w:val="00443E71"/>
    <w:rsid w:val="0044441C"/>
    <w:rsid w:val="00444529"/>
    <w:rsid w:val="00444A0B"/>
    <w:rsid w:val="00445B84"/>
    <w:rsid w:val="00446174"/>
    <w:rsid w:val="004462F8"/>
    <w:rsid w:val="004465F2"/>
    <w:rsid w:val="00446B41"/>
    <w:rsid w:val="004471BF"/>
    <w:rsid w:val="00447331"/>
    <w:rsid w:val="00447C16"/>
    <w:rsid w:val="00447FDD"/>
    <w:rsid w:val="00450359"/>
    <w:rsid w:val="004508C5"/>
    <w:rsid w:val="0045157A"/>
    <w:rsid w:val="00451855"/>
    <w:rsid w:val="00451DD2"/>
    <w:rsid w:val="0045263E"/>
    <w:rsid w:val="00452F8D"/>
    <w:rsid w:val="00453351"/>
    <w:rsid w:val="004539C9"/>
    <w:rsid w:val="004539F8"/>
    <w:rsid w:val="00454E9B"/>
    <w:rsid w:val="004551A4"/>
    <w:rsid w:val="0045646D"/>
    <w:rsid w:val="0045671E"/>
    <w:rsid w:val="00456D71"/>
    <w:rsid w:val="00460ED9"/>
    <w:rsid w:val="004622AC"/>
    <w:rsid w:val="00462AAB"/>
    <w:rsid w:val="00464FE4"/>
    <w:rsid w:val="00465BC4"/>
    <w:rsid w:val="0046662D"/>
    <w:rsid w:val="0046685A"/>
    <w:rsid w:val="00466E90"/>
    <w:rsid w:val="00467183"/>
    <w:rsid w:val="00467229"/>
    <w:rsid w:val="004676AC"/>
    <w:rsid w:val="00470388"/>
    <w:rsid w:val="00470AE7"/>
    <w:rsid w:val="004724DD"/>
    <w:rsid w:val="00472769"/>
    <w:rsid w:val="00472CCB"/>
    <w:rsid w:val="00472DC0"/>
    <w:rsid w:val="00472F73"/>
    <w:rsid w:val="004733DE"/>
    <w:rsid w:val="004737EC"/>
    <w:rsid w:val="00473F42"/>
    <w:rsid w:val="00474B93"/>
    <w:rsid w:val="00474C07"/>
    <w:rsid w:val="004759CF"/>
    <w:rsid w:val="004765F9"/>
    <w:rsid w:val="004802C5"/>
    <w:rsid w:val="00480E99"/>
    <w:rsid w:val="00481019"/>
    <w:rsid w:val="004814DD"/>
    <w:rsid w:val="00482AD0"/>
    <w:rsid w:val="00483DA4"/>
    <w:rsid w:val="004841C8"/>
    <w:rsid w:val="00484843"/>
    <w:rsid w:val="00484E54"/>
    <w:rsid w:val="00484FD5"/>
    <w:rsid w:val="00485143"/>
    <w:rsid w:val="004855F1"/>
    <w:rsid w:val="00490636"/>
    <w:rsid w:val="00490CFE"/>
    <w:rsid w:val="004911C4"/>
    <w:rsid w:val="004911C9"/>
    <w:rsid w:val="004915A5"/>
    <w:rsid w:val="004917B8"/>
    <w:rsid w:val="00493179"/>
    <w:rsid w:val="00493880"/>
    <w:rsid w:val="004939EE"/>
    <w:rsid w:val="00493B8D"/>
    <w:rsid w:val="00494F5C"/>
    <w:rsid w:val="004955E3"/>
    <w:rsid w:val="00497558"/>
    <w:rsid w:val="00497DA0"/>
    <w:rsid w:val="004A02D4"/>
    <w:rsid w:val="004A0E6B"/>
    <w:rsid w:val="004A0E7A"/>
    <w:rsid w:val="004A1726"/>
    <w:rsid w:val="004A18F7"/>
    <w:rsid w:val="004A1B97"/>
    <w:rsid w:val="004A2D13"/>
    <w:rsid w:val="004A3C47"/>
    <w:rsid w:val="004A3FD7"/>
    <w:rsid w:val="004A4621"/>
    <w:rsid w:val="004A5412"/>
    <w:rsid w:val="004A5872"/>
    <w:rsid w:val="004A6B32"/>
    <w:rsid w:val="004A6B5D"/>
    <w:rsid w:val="004A6DB8"/>
    <w:rsid w:val="004A7542"/>
    <w:rsid w:val="004A7E8B"/>
    <w:rsid w:val="004B008C"/>
    <w:rsid w:val="004B13F8"/>
    <w:rsid w:val="004B1468"/>
    <w:rsid w:val="004B155C"/>
    <w:rsid w:val="004B2F52"/>
    <w:rsid w:val="004B3CF3"/>
    <w:rsid w:val="004B409F"/>
    <w:rsid w:val="004B4A28"/>
    <w:rsid w:val="004B56B4"/>
    <w:rsid w:val="004B59EE"/>
    <w:rsid w:val="004B6087"/>
    <w:rsid w:val="004B671A"/>
    <w:rsid w:val="004B706C"/>
    <w:rsid w:val="004B7719"/>
    <w:rsid w:val="004C033E"/>
    <w:rsid w:val="004C0730"/>
    <w:rsid w:val="004C0C06"/>
    <w:rsid w:val="004C10EF"/>
    <w:rsid w:val="004C13D8"/>
    <w:rsid w:val="004C1629"/>
    <w:rsid w:val="004C18CE"/>
    <w:rsid w:val="004C19F4"/>
    <w:rsid w:val="004C1E93"/>
    <w:rsid w:val="004C1FA7"/>
    <w:rsid w:val="004C2F2D"/>
    <w:rsid w:val="004C30B1"/>
    <w:rsid w:val="004C30BB"/>
    <w:rsid w:val="004C3546"/>
    <w:rsid w:val="004C3A3E"/>
    <w:rsid w:val="004C3BB5"/>
    <w:rsid w:val="004C3D28"/>
    <w:rsid w:val="004C440F"/>
    <w:rsid w:val="004C552F"/>
    <w:rsid w:val="004C573E"/>
    <w:rsid w:val="004C5DEC"/>
    <w:rsid w:val="004C6773"/>
    <w:rsid w:val="004C67B8"/>
    <w:rsid w:val="004C7593"/>
    <w:rsid w:val="004D067B"/>
    <w:rsid w:val="004D085C"/>
    <w:rsid w:val="004D140A"/>
    <w:rsid w:val="004D22D0"/>
    <w:rsid w:val="004D2638"/>
    <w:rsid w:val="004D27BB"/>
    <w:rsid w:val="004D300B"/>
    <w:rsid w:val="004D333B"/>
    <w:rsid w:val="004D348A"/>
    <w:rsid w:val="004D42E7"/>
    <w:rsid w:val="004D446A"/>
    <w:rsid w:val="004D4A81"/>
    <w:rsid w:val="004D53E2"/>
    <w:rsid w:val="004D6057"/>
    <w:rsid w:val="004D69F1"/>
    <w:rsid w:val="004D6F82"/>
    <w:rsid w:val="004D7E62"/>
    <w:rsid w:val="004E0177"/>
    <w:rsid w:val="004E07F8"/>
    <w:rsid w:val="004E1886"/>
    <w:rsid w:val="004E1C4F"/>
    <w:rsid w:val="004E1E60"/>
    <w:rsid w:val="004E3B8B"/>
    <w:rsid w:val="004E3E06"/>
    <w:rsid w:val="004E3FAD"/>
    <w:rsid w:val="004E408D"/>
    <w:rsid w:val="004E44DD"/>
    <w:rsid w:val="004E4F27"/>
    <w:rsid w:val="004E61D8"/>
    <w:rsid w:val="004E62C2"/>
    <w:rsid w:val="004E6CF6"/>
    <w:rsid w:val="004E6F0C"/>
    <w:rsid w:val="004E6FBD"/>
    <w:rsid w:val="004E7502"/>
    <w:rsid w:val="004E7842"/>
    <w:rsid w:val="004E7D5E"/>
    <w:rsid w:val="004E7E6F"/>
    <w:rsid w:val="004F004F"/>
    <w:rsid w:val="004F0D78"/>
    <w:rsid w:val="004F2244"/>
    <w:rsid w:val="004F26F0"/>
    <w:rsid w:val="004F2EAA"/>
    <w:rsid w:val="004F3F23"/>
    <w:rsid w:val="004F5966"/>
    <w:rsid w:val="004F6AC9"/>
    <w:rsid w:val="004F7604"/>
    <w:rsid w:val="004F7E2A"/>
    <w:rsid w:val="0050050F"/>
    <w:rsid w:val="00501114"/>
    <w:rsid w:val="00501D17"/>
    <w:rsid w:val="0050225E"/>
    <w:rsid w:val="005023E2"/>
    <w:rsid w:val="005026C3"/>
    <w:rsid w:val="00502A22"/>
    <w:rsid w:val="00503312"/>
    <w:rsid w:val="0050350E"/>
    <w:rsid w:val="00503F46"/>
    <w:rsid w:val="005046A2"/>
    <w:rsid w:val="005048CD"/>
    <w:rsid w:val="00504E62"/>
    <w:rsid w:val="0050628C"/>
    <w:rsid w:val="00507CE1"/>
    <w:rsid w:val="00507FE7"/>
    <w:rsid w:val="00512A89"/>
    <w:rsid w:val="00514100"/>
    <w:rsid w:val="00514313"/>
    <w:rsid w:val="00514F63"/>
    <w:rsid w:val="005150A7"/>
    <w:rsid w:val="005150BD"/>
    <w:rsid w:val="00515A5A"/>
    <w:rsid w:val="00516327"/>
    <w:rsid w:val="0051720B"/>
    <w:rsid w:val="00517961"/>
    <w:rsid w:val="005205D6"/>
    <w:rsid w:val="00520777"/>
    <w:rsid w:val="00520C15"/>
    <w:rsid w:val="00520C7D"/>
    <w:rsid w:val="00520E67"/>
    <w:rsid w:val="00520F10"/>
    <w:rsid w:val="00521933"/>
    <w:rsid w:val="00521A66"/>
    <w:rsid w:val="00523255"/>
    <w:rsid w:val="0052331F"/>
    <w:rsid w:val="00523AB3"/>
    <w:rsid w:val="00523B0F"/>
    <w:rsid w:val="00523B83"/>
    <w:rsid w:val="0052439E"/>
    <w:rsid w:val="005246E2"/>
    <w:rsid w:val="00524F86"/>
    <w:rsid w:val="0052526C"/>
    <w:rsid w:val="00525678"/>
    <w:rsid w:val="005258FC"/>
    <w:rsid w:val="00525F30"/>
    <w:rsid w:val="00526DD2"/>
    <w:rsid w:val="00527D4A"/>
    <w:rsid w:val="00530627"/>
    <w:rsid w:val="0053080D"/>
    <w:rsid w:val="00531525"/>
    <w:rsid w:val="005315F6"/>
    <w:rsid w:val="005319FD"/>
    <w:rsid w:val="00531EC5"/>
    <w:rsid w:val="0053220B"/>
    <w:rsid w:val="00532BD1"/>
    <w:rsid w:val="00532CD3"/>
    <w:rsid w:val="005331E8"/>
    <w:rsid w:val="0053368F"/>
    <w:rsid w:val="005340C8"/>
    <w:rsid w:val="00535B9D"/>
    <w:rsid w:val="0053636C"/>
    <w:rsid w:val="005363E7"/>
    <w:rsid w:val="0053657E"/>
    <w:rsid w:val="00537B53"/>
    <w:rsid w:val="005404CC"/>
    <w:rsid w:val="005409D0"/>
    <w:rsid w:val="0054206C"/>
    <w:rsid w:val="0054253C"/>
    <w:rsid w:val="00542580"/>
    <w:rsid w:val="0054276C"/>
    <w:rsid w:val="005433C9"/>
    <w:rsid w:val="00544766"/>
    <w:rsid w:val="00544823"/>
    <w:rsid w:val="0054556E"/>
    <w:rsid w:val="00546139"/>
    <w:rsid w:val="00546A1E"/>
    <w:rsid w:val="00546BA3"/>
    <w:rsid w:val="00546E4D"/>
    <w:rsid w:val="00546EC8"/>
    <w:rsid w:val="00547200"/>
    <w:rsid w:val="005472AE"/>
    <w:rsid w:val="00547C4C"/>
    <w:rsid w:val="00550658"/>
    <w:rsid w:val="0055105D"/>
    <w:rsid w:val="0055118D"/>
    <w:rsid w:val="00551894"/>
    <w:rsid w:val="00551CF6"/>
    <w:rsid w:val="00552374"/>
    <w:rsid w:val="00552B40"/>
    <w:rsid w:val="005534CE"/>
    <w:rsid w:val="005544C2"/>
    <w:rsid w:val="005559A0"/>
    <w:rsid w:val="00555BA3"/>
    <w:rsid w:val="005568EE"/>
    <w:rsid w:val="00557F79"/>
    <w:rsid w:val="0056001F"/>
    <w:rsid w:val="005603A0"/>
    <w:rsid w:val="00560D1E"/>
    <w:rsid w:val="0056165A"/>
    <w:rsid w:val="00561878"/>
    <w:rsid w:val="00561B0E"/>
    <w:rsid w:val="00561BF9"/>
    <w:rsid w:val="00561DB3"/>
    <w:rsid w:val="005628F0"/>
    <w:rsid w:val="00562B1F"/>
    <w:rsid w:val="00562D97"/>
    <w:rsid w:val="0056302A"/>
    <w:rsid w:val="00563491"/>
    <w:rsid w:val="005645EB"/>
    <w:rsid w:val="00564A02"/>
    <w:rsid w:val="00564CD3"/>
    <w:rsid w:val="00565442"/>
    <w:rsid w:val="0056637A"/>
    <w:rsid w:val="00566DD2"/>
    <w:rsid w:val="00567067"/>
    <w:rsid w:val="00570577"/>
    <w:rsid w:val="00571BC1"/>
    <w:rsid w:val="005720C2"/>
    <w:rsid w:val="0057258F"/>
    <w:rsid w:val="00572B9F"/>
    <w:rsid w:val="00573C79"/>
    <w:rsid w:val="00574387"/>
    <w:rsid w:val="005762A3"/>
    <w:rsid w:val="005763A8"/>
    <w:rsid w:val="00576561"/>
    <w:rsid w:val="00576B84"/>
    <w:rsid w:val="00576F1E"/>
    <w:rsid w:val="005778D4"/>
    <w:rsid w:val="005801B2"/>
    <w:rsid w:val="00580378"/>
    <w:rsid w:val="005806EE"/>
    <w:rsid w:val="005811CC"/>
    <w:rsid w:val="005820E0"/>
    <w:rsid w:val="00582722"/>
    <w:rsid w:val="005828D0"/>
    <w:rsid w:val="00582ABB"/>
    <w:rsid w:val="00582C65"/>
    <w:rsid w:val="005830CD"/>
    <w:rsid w:val="00583C95"/>
    <w:rsid w:val="00584835"/>
    <w:rsid w:val="005848C7"/>
    <w:rsid w:val="00584CC7"/>
    <w:rsid w:val="00584DD2"/>
    <w:rsid w:val="00584ED1"/>
    <w:rsid w:val="00585D1E"/>
    <w:rsid w:val="0058603F"/>
    <w:rsid w:val="0059042B"/>
    <w:rsid w:val="00590711"/>
    <w:rsid w:val="0059082F"/>
    <w:rsid w:val="00590C5E"/>
    <w:rsid w:val="00590E78"/>
    <w:rsid w:val="005914D4"/>
    <w:rsid w:val="005916B1"/>
    <w:rsid w:val="00592181"/>
    <w:rsid w:val="0059218B"/>
    <w:rsid w:val="00592A8E"/>
    <w:rsid w:val="00593717"/>
    <w:rsid w:val="00593D87"/>
    <w:rsid w:val="00595221"/>
    <w:rsid w:val="00595717"/>
    <w:rsid w:val="00595878"/>
    <w:rsid w:val="00596D1A"/>
    <w:rsid w:val="00597799"/>
    <w:rsid w:val="00597DE3"/>
    <w:rsid w:val="00597EF5"/>
    <w:rsid w:val="00597F9E"/>
    <w:rsid w:val="005A147B"/>
    <w:rsid w:val="005A2BB7"/>
    <w:rsid w:val="005A31D9"/>
    <w:rsid w:val="005A3386"/>
    <w:rsid w:val="005A3388"/>
    <w:rsid w:val="005A5002"/>
    <w:rsid w:val="005A5565"/>
    <w:rsid w:val="005A6131"/>
    <w:rsid w:val="005A64EA"/>
    <w:rsid w:val="005A65E6"/>
    <w:rsid w:val="005A6C6D"/>
    <w:rsid w:val="005A6DE1"/>
    <w:rsid w:val="005A71FE"/>
    <w:rsid w:val="005A7487"/>
    <w:rsid w:val="005A76EE"/>
    <w:rsid w:val="005B03B9"/>
    <w:rsid w:val="005B0E1B"/>
    <w:rsid w:val="005B190A"/>
    <w:rsid w:val="005B1A04"/>
    <w:rsid w:val="005B1A52"/>
    <w:rsid w:val="005B2239"/>
    <w:rsid w:val="005B2A70"/>
    <w:rsid w:val="005B32D7"/>
    <w:rsid w:val="005B3973"/>
    <w:rsid w:val="005B4893"/>
    <w:rsid w:val="005B4F37"/>
    <w:rsid w:val="005B5725"/>
    <w:rsid w:val="005B656B"/>
    <w:rsid w:val="005B6658"/>
    <w:rsid w:val="005B7494"/>
    <w:rsid w:val="005B78D5"/>
    <w:rsid w:val="005C0320"/>
    <w:rsid w:val="005C03D1"/>
    <w:rsid w:val="005C0EFC"/>
    <w:rsid w:val="005C0F77"/>
    <w:rsid w:val="005C17DF"/>
    <w:rsid w:val="005C23F6"/>
    <w:rsid w:val="005C2ADF"/>
    <w:rsid w:val="005C348F"/>
    <w:rsid w:val="005C3A79"/>
    <w:rsid w:val="005C4130"/>
    <w:rsid w:val="005C41E2"/>
    <w:rsid w:val="005C49AA"/>
    <w:rsid w:val="005C4B33"/>
    <w:rsid w:val="005C548D"/>
    <w:rsid w:val="005C5549"/>
    <w:rsid w:val="005C56EB"/>
    <w:rsid w:val="005C5867"/>
    <w:rsid w:val="005C5D29"/>
    <w:rsid w:val="005C6B55"/>
    <w:rsid w:val="005C7408"/>
    <w:rsid w:val="005D0583"/>
    <w:rsid w:val="005D0F72"/>
    <w:rsid w:val="005D1083"/>
    <w:rsid w:val="005D1920"/>
    <w:rsid w:val="005D1956"/>
    <w:rsid w:val="005D1DA7"/>
    <w:rsid w:val="005D2461"/>
    <w:rsid w:val="005D2933"/>
    <w:rsid w:val="005D394E"/>
    <w:rsid w:val="005D3A94"/>
    <w:rsid w:val="005D3D99"/>
    <w:rsid w:val="005D401F"/>
    <w:rsid w:val="005D51D9"/>
    <w:rsid w:val="005D59E2"/>
    <w:rsid w:val="005D6449"/>
    <w:rsid w:val="005D7040"/>
    <w:rsid w:val="005D7351"/>
    <w:rsid w:val="005D77AB"/>
    <w:rsid w:val="005D798A"/>
    <w:rsid w:val="005E0C89"/>
    <w:rsid w:val="005E0F3B"/>
    <w:rsid w:val="005E14EF"/>
    <w:rsid w:val="005E1645"/>
    <w:rsid w:val="005E26A8"/>
    <w:rsid w:val="005E2802"/>
    <w:rsid w:val="005E2AFE"/>
    <w:rsid w:val="005E2C3D"/>
    <w:rsid w:val="005E2D71"/>
    <w:rsid w:val="005E4352"/>
    <w:rsid w:val="005E4468"/>
    <w:rsid w:val="005E4791"/>
    <w:rsid w:val="005E53C8"/>
    <w:rsid w:val="005E55B6"/>
    <w:rsid w:val="005E5C44"/>
    <w:rsid w:val="005E5D17"/>
    <w:rsid w:val="005E61A2"/>
    <w:rsid w:val="005E61A5"/>
    <w:rsid w:val="005E6491"/>
    <w:rsid w:val="005E682B"/>
    <w:rsid w:val="005E6B56"/>
    <w:rsid w:val="005E6D05"/>
    <w:rsid w:val="005E71FA"/>
    <w:rsid w:val="005E7714"/>
    <w:rsid w:val="005E7DDF"/>
    <w:rsid w:val="005F08AB"/>
    <w:rsid w:val="005F0926"/>
    <w:rsid w:val="005F115E"/>
    <w:rsid w:val="005F198B"/>
    <w:rsid w:val="005F1B4A"/>
    <w:rsid w:val="005F3544"/>
    <w:rsid w:val="005F3D99"/>
    <w:rsid w:val="005F43F3"/>
    <w:rsid w:val="005F4438"/>
    <w:rsid w:val="005F444B"/>
    <w:rsid w:val="005F4F9F"/>
    <w:rsid w:val="005F5083"/>
    <w:rsid w:val="005F51D9"/>
    <w:rsid w:val="005F5B64"/>
    <w:rsid w:val="005F5BD0"/>
    <w:rsid w:val="005F5CD5"/>
    <w:rsid w:val="005F5F9B"/>
    <w:rsid w:val="005F61D2"/>
    <w:rsid w:val="005F64E6"/>
    <w:rsid w:val="005F6A7F"/>
    <w:rsid w:val="005F6B5F"/>
    <w:rsid w:val="005F7A90"/>
    <w:rsid w:val="00601ECB"/>
    <w:rsid w:val="00603E00"/>
    <w:rsid w:val="00603E27"/>
    <w:rsid w:val="00604514"/>
    <w:rsid w:val="00604EE2"/>
    <w:rsid w:val="00606981"/>
    <w:rsid w:val="006069FC"/>
    <w:rsid w:val="006071AC"/>
    <w:rsid w:val="00607D4C"/>
    <w:rsid w:val="00607D73"/>
    <w:rsid w:val="00610190"/>
    <w:rsid w:val="006102F4"/>
    <w:rsid w:val="00610318"/>
    <w:rsid w:val="00610892"/>
    <w:rsid w:val="006108C8"/>
    <w:rsid w:val="006119A0"/>
    <w:rsid w:val="00612041"/>
    <w:rsid w:val="00612165"/>
    <w:rsid w:val="006122DE"/>
    <w:rsid w:val="006122FA"/>
    <w:rsid w:val="006129DA"/>
    <w:rsid w:val="00613236"/>
    <w:rsid w:val="0061369A"/>
    <w:rsid w:val="00614EBE"/>
    <w:rsid w:val="00615310"/>
    <w:rsid w:val="00615551"/>
    <w:rsid w:val="00615930"/>
    <w:rsid w:val="00615C6A"/>
    <w:rsid w:val="006161B9"/>
    <w:rsid w:val="00616FF9"/>
    <w:rsid w:val="00617163"/>
    <w:rsid w:val="006173C9"/>
    <w:rsid w:val="006177AE"/>
    <w:rsid w:val="00617842"/>
    <w:rsid w:val="00620CAF"/>
    <w:rsid w:val="00620FD1"/>
    <w:rsid w:val="00622483"/>
    <w:rsid w:val="00622B44"/>
    <w:rsid w:val="0062304B"/>
    <w:rsid w:val="0062349E"/>
    <w:rsid w:val="0062394C"/>
    <w:rsid w:val="00623D25"/>
    <w:rsid w:val="00624191"/>
    <w:rsid w:val="00624549"/>
    <w:rsid w:val="006245C7"/>
    <w:rsid w:val="006248C0"/>
    <w:rsid w:val="006249F2"/>
    <w:rsid w:val="00624E9E"/>
    <w:rsid w:val="00625B25"/>
    <w:rsid w:val="00625E85"/>
    <w:rsid w:val="0062644F"/>
    <w:rsid w:val="00627F63"/>
    <w:rsid w:val="0063042F"/>
    <w:rsid w:val="00631157"/>
    <w:rsid w:val="0063152A"/>
    <w:rsid w:val="00632236"/>
    <w:rsid w:val="00632636"/>
    <w:rsid w:val="006327E8"/>
    <w:rsid w:val="00633EAC"/>
    <w:rsid w:val="006347CC"/>
    <w:rsid w:val="006349C5"/>
    <w:rsid w:val="00635DEA"/>
    <w:rsid w:val="00635F54"/>
    <w:rsid w:val="00637858"/>
    <w:rsid w:val="00640A1F"/>
    <w:rsid w:val="00640C47"/>
    <w:rsid w:val="00640E42"/>
    <w:rsid w:val="0064173B"/>
    <w:rsid w:val="00642C81"/>
    <w:rsid w:val="00643705"/>
    <w:rsid w:val="00643E1D"/>
    <w:rsid w:val="0064477E"/>
    <w:rsid w:val="006457A4"/>
    <w:rsid w:val="00645B1B"/>
    <w:rsid w:val="006460FC"/>
    <w:rsid w:val="006468C6"/>
    <w:rsid w:val="00647646"/>
    <w:rsid w:val="006479CB"/>
    <w:rsid w:val="00650625"/>
    <w:rsid w:val="006506C3"/>
    <w:rsid w:val="00650F46"/>
    <w:rsid w:val="00651869"/>
    <w:rsid w:val="0065278A"/>
    <w:rsid w:val="00655BF5"/>
    <w:rsid w:val="00655EE4"/>
    <w:rsid w:val="00656457"/>
    <w:rsid w:val="0065665F"/>
    <w:rsid w:val="00657074"/>
    <w:rsid w:val="00657AA3"/>
    <w:rsid w:val="00657B04"/>
    <w:rsid w:val="00657BFC"/>
    <w:rsid w:val="0066015F"/>
    <w:rsid w:val="006607A3"/>
    <w:rsid w:val="00660881"/>
    <w:rsid w:val="00660E35"/>
    <w:rsid w:val="00661AC1"/>
    <w:rsid w:val="00661B2D"/>
    <w:rsid w:val="00662276"/>
    <w:rsid w:val="00662665"/>
    <w:rsid w:val="0066276B"/>
    <w:rsid w:val="00663FA5"/>
    <w:rsid w:val="00665159"/>
    <w:rsid w:val="00665A0E"/>
    <w:rsid w:val="00665ACE"/>
    <w:rsid w:val="00666AE5"/>
    <w:rsid w:val="00666D4F"/>
    <w:rsid w:val="00667019"/>
    <w:rsid w:val="006670DF"/>
    <w:rsid w:val="00667CE1"/>
    <w:rsid w:val="006702B2"/>
    <w:rsid w:val="0067060B"/>
    <w:rsid w:val="0067105A"/>
    <w:rsid w:val="0067135E"/>
    <w:rsid w:val="00671BF2"/>
    <w:rsid w:val="00672485"/>
    <w:rsid w:val="00673514"/>
    <w:rsid w:val="006738E9"/>
    <w:rsid w:val="00673B26"/>
    <w:rsid w:val="00674011"/>
    <w:rsid w:val="00674085"/>
    <w:rsid w:val="006740DC"/>
    <w:rsid w:val="00674676"/>
    <w:rsid w:val="00674710"/>
    <w:rsid w:val="006754A2"/>
    <w:rsid w:val="00675D78"/>
    <w:rsid w:val="006763AB"/>
    <w:rsid w:val="0067798B"/>
    <w:rsid w:val="006818B1"/>
    <w:rsid w:val="00681CCA"/>
    <w:rsid w:val="00681FB4"/>
    <w:rsid w:val="00681FFA"/>
    <w:rsid w:val="00682071"/>
    <w:rsid w:val="006830EF"/>
    <w:rsid w:val="0068339E"/>
    <w:rsid w:val="0068380E"/>
    <w:rsid w:val="00683A89"/>
    <w:rsid w:val="00683BBB"/>
    <w:rsid w:val="0068497C"/>
    <w:rsid w:val="00684BC9"/>
    <w:rsid w:val="00685110"/>
    <w:rsid w:val="00685FF1"/>
    <w:rsid w:val="00686461"/>
    <w:rsid w:val="00687425"/>
    <w:rsid w:val="00687A6F"/>
    <w:rsid w:val="006905C6"/>
    <w:rsid w:val="00691D31"/>
    <w:rsid w:val="006920E6"/>
    <w:rsid w:val="0069353D"/>
    <w:rsid w:val="00693977"/>
    <w:rsid w:val="00693C1F"/>
    <w:rsid w:val="00694BCE"/>
    <w:rsid w:val="00695C0C"/>
    <w:rsid w:val="0069657F"/>
    <w:rsid w:val="00696D7B"/>
    <w:rsid w:val="00697425"/>
    <w:rsid w:val="00697685"/>
    <w:rsid w:val="00697693"/>
    <w:rsid w:val="006A051A"/>
    <w:rsid w:val="006A0573"/>
    <w:rsid w:val="006A0CA1"/>
    <w:rsid w:val="006A0D4E"/>
    <w:rsid w:val="006A0F80"/>
    <w:rsid w:val="006A1414"/>
    <w:rsid w:val="006A184B"/>
    <w:rsid w:val="006A2B6F"/>
    <w:rsid w:val="006A2E3A"/>
    <w:rsid w:val="006A4033"/>
    <w:rsid w:val="006A4094"/>
    <w:rsid w:val="006A447F"/>
    <w:rsid w:val="006A4720"/>
    <w:rsid w:val="006A4C8C"/>
    <w:rsid w:val="006A4E91"/>
    <w:rsid w:val="006A4EED"/>
    <w:rsid w:val="006A50C1"/>
    <w:rsid w:val="006A51A5"/>
    <w:rsid w:val="006A5593"/>
    <w:rsid w:val="006A5A56"/>
    <w:rsid w:val="006A5ACD"/>
    <w:rsid w:val="006A5CE0"/>
    <w:rsid w:val="006A5DEF"/>
    <w:rsid w:val="006A60CC"/>
    <w:rsid w:val="006A685F"/>
    <w:rsid w:val="006A6E94"/>
    <w:rsid w:val="006A731D"/>
    <w:rsid w:val="006A7C80"/>
    <w:rsid w:val="006B10C8"/>
    <w:rsid w:val="006B1404"/>
    <w:rsid w:val="006B3373"/>
    <w:rsid w:val="006B42CF"/>
    <w:rsid w:val="006B535B"/>
    <w:rsid w:val="006B560B"/>
    <w:rsid w:val="006B5738"/>
    <w:rsid w:val="006B5BE8"/>
    <w:rsid w:val="006B5C32"/>
    <w:rsid w:val="006B62C7"/>
    <w:rsid w:val="006B6302"/>
    <w:rsid w:val="006B64DF"/>
    <w:rsid w:val="006B659D"/>
    <w:rsid w:val="006B65E9"/>
    <w:rsid w:val="006B697A"/>
    <w:rsid w:val="006B6E18"/>
    <w:rsid w:val="006B79B8"/>
    <w:rsid w:val="006B7D97"/>
    <w:rsid w:val="006C0FE3"/>
    <w:rsid w:val="006C4E54"/>
    <w:rsid w:val="006C4EBE"/>
    <w:rsid w:val="006C541C"/>
    <w:rsid w:val="006C5526"/>
    <w:rsid w:val="006C5EF9"/>
    <w:rsid w:val="006C5FEA"/>
    <w:rsid w:val="006C6683"/>
    <w:rsid w:val="006C71AE"/>
    <w:rsid w:val="006D1496"/>
    <w:rsid w:val="006D1B2D"/>
    <w:rsid w:val="006D1FD7"/>
    <w:rsid w:val="006D2067"/>
    <w:rsid w:val="006D2232"/>
    <w:rsid w:val="006D2295"/>
    <w:rsid w:val="006D28B4"/>
    <w:rsid w:val="006D2C42"/>
    <w:rsid w:val="006D3CE0"/>
    <w:rsid w:val="006D3FBC"/>
    <w:rsid w:val="006D4B5C"/>
    <w:rsid w:val="006D4FFC"/>
    <w:rsid w:val="006D5506"/>
    <w:rsid w:val="006D5558"/>
    <w:rsid w:val="006D5A88"/>
    <w:rsid w:val="006D5ADD"/>
    <w:rsid w:val="006D620F"/>
    <w:rsid w:val="006D621F"/>
    <w:rsid w:val="006D6B77"/>
    <w:rsid w:val="006D709F"/>
    <w:rsid w:val="006D7449"/>
    <w:rsid w:val="006D7B0E"/>
    <w:rsid w:val="006E005E"/>
    <w:rsid w:val="006E04B1"/>
    <w:rsid w:val="006E077F"/>
    <w:rsid w:val="006E118E"/>
    <w:rsid w:val="006E160A"/>
    <w:rsid w:val="006E2116"/>
    <w:rsid w:val="006E32F5"/>
    <w:rsid w:val="006E4D2F"/>
    <w:rsid w:val="006E5062"/>
    <w:rsid w:val="006E5502"/>
    <w:rsid w:val="006E55C1"/>
    <w:rsid w:val="006E568E"/>
    <w:rsid w:val="006E59E8"/>
    <w:rsid w:val="006E5EEA"/>
    <w:rsid w:val="006E75C9"/>
    <w:rsid w:val="006E7A68"/>
    <w:rsid w:val="006F069F"/>
    <w:rsid w:val="006F151F"/>
    <w:rsid w:val="006F1C91"/>
    <w:rsid w:val="006F2B02"/>
    <w:rsid w:val="006F33AD"/>
    <w:rsid w:val="006F3CDA"/>
    <w:rsid w:val="006F3EA0"/>
    <w:rsid w:val="006F43D9"/>
    <w:rsid w:val="006F46FD"/>
    <w:rsid w:val="006F4E27"/>
    <w:rsid w:val="006F5883"/>
    <w:rsid w:val="006F5AA5"/>
    <w:rsid w:val="006F6855"/>
    <w:rsid w:val="006F70D0"/>
    <w:rsid w:val="006F7783"/>
    <w:rsid w:val="006F7978"/>
    <w:rsid w:val="00701330"/>
    <w:rsid w:val="00701354"/>
    <w:rsid w:val="007019FD"/>
    <w:rsid w:val="00701BC3"/>
    <w:rsid w:val="007024B7"/>
    <w:rsid w:val="0070250C"/>
    <w:rsid w:val="00703D69"/>
    <w:rsid w:val="007041F1"/>
    <w:rsid w:val="007046B7"/>
    <w:rsid w:val="00704A1D"/>
    <w:rsid w:val="00704ADB"/>
    <w:rsid w:val="007053EF"/>
    <w:rsid w:val="00705BFF"/>
    <w:rsid w:val="00705C47"/>
    <w:rsid w:val="0070605F"/>
    <w:rsid w:val="00706BC2"/>
    <w:rsid w:val="00706E0C"/>
    <w:rsid w:val="0070787C"/>
    <w:rsid w:val="00707E6C"/>
    <w:rsid w:val="00710483"/>
    <w:rsid w:val="00710BBE"/>
    <w:rsid w:val="0071152E"/>
    <w:rsid w:val="0071159E"/>
    <w:rsid w:val="00712163"/>
    <w:rsid w:val="00712630"/>
    <w:rsid w:val="00712912"/>
    <w:rsid w:val="00713540"/>
    <w:rsid w:val="007137C7"/>
    <w:rsid w:val="00713900"/>
    <w:rsid w:val="0071448C"/>
    <w:rsid w:val="00715933"/>
    <w:rsid w:val="00715B21"/>
    <w:rsid w:val="00715DBC"/>
    <w:rsid w:val="0071611E"/>
    <w:rsid w:val="007170BE"/>
    <w:rsid w:val="0071765C"/>
    <w:rsid w:val="00717BFA"/>
    <w:rsid w:val="007212D4"/>
    <w:rsid w:val="007214B5"/>
    <w:rsid w:val="00721D11"/>
    <w:rsid w:val="007228B4"/>
    <w:rsid w:val="00722F56"/>
    <w:rsid w:val="00722FA1"/>
    <w:rsid w:val="007231B7"/>
    <w:rsid w:val="007247D8"/>
    <w:rsid w:val="00724821"/>
    <w:rsid w:val="00724893"/>
    <w:rsid w:val="0072511C"/>
    <w:rsid w:val="00725BA9"/>
    <w:rsid w:val="00726A6E"/>
    <w:rsid w:val="00726E86"/>
    <w:rsid w:val="00726EDB"/>
    <w:rsid w:val="00730014"/>
    <w:rsid w:val="007300C0"/>
    <w:rsid w:val="00730316"/>
    <w:rsid w:val="00730991"/>
    <w:rsid w:val="00730B43"/>
    <w:rsid w:val="00730ED5"/>
    <w:rsid w:val="00731DDC"/>
    <w:rsid w:val="0073252C"/>
    <w:rsid w:val="00732605"/>
    <w:rsid w:val="00732DF9"/>
    <w:rsid w:val="00732FC1"/>
    <w:rsid w:val="007339F5"/>
    <w:rsid w:val="00733A41"/>
    <w:rsid w:val="00733D58"/>
    <w:rsid w:val="00733F29"/>
    <w:rsid w:val="007343DC"/>
    <w:rsid w:val="00734FF2"/>
    <w:rsid w:val="00735EAC"/>
    <w:rsid w:val="007361F8"/>
    <w:rsid w:val="00736D51"/>
    <w:rsid w:val="007379E7"/>
    <w:rsid w:val="0074009D"/>
    <w:rsid w:val="00740895"/>
    <w:rsid w:val="00741423"/>
    <w:rsid w:val="00742A0E"/>
    <w:rsid w:val="00742B22"/>
    <w:rsid w:val="00742F2F"/>
    <w:rsid w:val="007434DB"/>
    <w:rsid w:val="00744298"/>
    <w:rsid w:val="0074477E"/>
    <w:rsid w:val="007455ED"/>
    <w:rsid w:val="00747504"/>
    <w:rsid w:val="00747698"/>
    <w:rsid w:val="0075082E"/>
    <w:rsid w:val="00751995"/>
    <w:rsid w:val="00751C13"/>
    <w:rsid w:val="007530A5"/>
    <w:rsid w:val="00753EDB"/>
    <w:rsid w:val="007546FB"/>
    <w:rsid w:val="00754A1D"/>
    <w:rsid w:val="007562C6"/>
    <w:rsid w:val="00756B7B"/>
    <w:rsid w:val="0075793C"/>
    <w:rsid w:val="007609F5"/>
    <w:rsid w:val="00760BE1"/>
    <w:rsid w:val="00760BF7"/>
    <w:rsid w:val="00761095"/>
    <w:rsid w:val="00761C80"/>
    <w:rsid w:val="00761DE2"/>
    <w:rsid w:val="00761E1B"/>
    <w:rsid w:val="00761EDC"/>
    <w:rsid w:val="007625F6"/>
    <w:rsid w:val="0076289D"/>
    <w:rsid w:val="00763457"/>
    <w:rsid w:val="00764513"/>
    <w:rsid w:val="0076560C"/>
    <w:rsid w:val="007661E5"/>
    <w:rsid w:val="00766A32"/>
    <w:rsid w:val="007671ED"/>
    <w:rsid w:val="00770057"/>
    <w:rsid w:val="00770A1D"/>
    <w:rsid w:val="00771166"/>
    <w:rsid w:val="00771A3C"/>
    <w:rsid w:val="00772810"/>
    <w:rsid w:val="0077484D"/>
    <w:rsid w:val="007756BB"/>
    <w:rsid w:val="00775F4B"/>
    <w:rsid w:val="00776202"/>
    <w:rsid w:val="007767FB"/>
    <w:rsid w:val="00776F82"/>
    <w:rsid w:val="007779A5"/>
    <w:rsid w:val="00777CD8"/>
    <w:rsid w:val="00780005"/>
    <w:rsid w:val="0078037E"/>
    <w:rsid w:val="007817EE"/>
    <w:rsid w:val="00781948"/>
    <w:rsid w:val="00783EF4"/>
    <w:rsid w:val="0078466E"/>
    <w:rsid w:val="007851E5"/>
    <w:rsid w:val="007860D1"/>
    <w:rsid w:val="00786812"/>
    <w:rsid w:val="00786A7D"/>
    <w:rsid w:val="00786D4A"/>
    <w:rsid w:val="007874C9"/>
    <w:rsid w:val="00787902"/>
    <w:rsid w:val="00790079"/>
    <w:rsid w:val="00790848"/>
    <w:rsid w:val="00791B43"/>
    <w:rsid w:val="00791CBC"/>
    <w:rsid w:val="0079286D"/>
    <w:rsid w:val="00792D77"/>
    <w:rsid w:val="0079316B"/>
    <w:rsid w:val="00793770"/>
    <w:rsid w:val="00795013"/>
    <w:rsid w:val="007955B5"/>
    <w:rsid w:val="00796060"/>
    <w:rsid w:val="00796AE0"/>
    <w:rsid w:val="0079722C"/>
    <w:rsid w:val="007975ED"/>
    <w:rsid w:val="007979EA"/>
    <w:rsid w:val="00797C4C"/>
    <w:rsid w:val="00797CED"/>
    <w:rsid w:val="00797DC3"/>
    <w:rsid w:val="007A04EB"/>
    <w:rsid w:val="007A0735"/>
    <w:rsid w:val="007A1AE4"/>
    <w:rsid w:val="007A1D81"/>
    <w:rsid w:val="007A1F37"/>
    <w:rsid w:val="007A39DE"/>
    <w:rsid w:val="007A43E5"/>
    <w:rsid w:val="007A4911"/>
    <w:rsid w:val="007A4F38"/>
    <w:rsid w:val="007A505E"/>
    <w:rsid w:val="007A54EC"/>
    <w:rsid w:val="007A64FE"/>
    <w:rsid w:val="007A6F95"/>
    <w:rsid w:val="007B08AE"/>
    <w:rsid w:val="007B0F32"/>
    <w:rsid w:val="007B0F53"/>
    <w:rsid w:val="007B1B5C"/>
    <w:rsid w:val="007B2021"/>
    <w:rsid w:val="007B23A1"/>
    <w:rsid w:val="007B2545"/>
    <w:rsid w:val="007B27D0"/>
    <w:rsid w:val="007B39E3"/>
    <w:rsid w:val="007B3C13"/>
    <w:rsid w:val="007B405A"/>
    <w:rsid w:val="007B54C4"/>
    <w:rsid w:val="007B5CA2"/>
    <w:rsid w:val="007B6275"/>
    <w:rsid w:val="007B6BA2"/>
    <w:rsid w:val="007B78A6"/>
    <w:rsid w:val="007B7BC2"/>
    <w:rsid w:val="007B7CA3"/>
    <w:rsid w:val="007C03F8"/>
    <w:rsid w:val="007C1505"/>
    <w:rsid w:val="007C1B59"/>
    <w:rsid w:val="007C1F4A"/>
    <w:rsid w:val="007C28AB"/>
    <w:rsid w:val="007C38EE"/>
    <w:rsid w:val="007C3986"/>
    <w:rsid w:val="007C3A90"/>
    <w:rsid w:val="007C5437"/>
    <w:rsid w:val="007C57F2"/>
    <w:rsid w:val="007C5FC1"/>
    <w:rsid w:val="007C6728"/>
    <w:rsid w:val="007C7590"/>
    <w:rsid w:val="007C75FB"/>
    <w:rsid w:val="007D02C8"/>
    <w:rsid w:val="007D0A5C"/>
    <w:rsid w:val="007D0F28"/>
    <w:rsid w:val="007D1132"/>
    <w:rsid w:val="007D1158"/>
    <w:rsid w:val="007D247C"/>
    <w:rsid w:val="007D282B"/>
    <w:rsid w:val="007D28F9"/>
    <w:rsid w:val="007D2D03"/>
    <w:rsid w:val="007D36D3"/>
    <w:rsid w:val="007D3844"/>
    <w:rsid w:val="007D447F"/>
    <w:rsid w:val="007D551A"/>
    <w:rsid w:val="007D64DD"/>
    <w:rsid w:val="007D6978"/>
    <w:rsid w:val="007D6D09"/>
    <w:rsid w:val="007D77D5"/>
    <w:rsid w:val="007D7C9A"/>
    <w:rsid w:val="007E03C4"/>
    <w:rsid w:val="007E06DF"/>
    <w:rsid w:val="007E0C26"/>
    <w:rsid w:val="007E10FC"/>
    <w:rsid w:val="007E1116"/>
    <w:rsid w:val="007E1167"/>
    <w:rsid w:val="007E15EB"/>
    <w:rsid w:val="007E1F81"/>
    <w:rsid w:val="007E344E"/>
    <w:rsid w:val="007E45AF"/>
    <w:rsid w:val="007E4F8B"/>
    <w:rsid w:val="007E5854"/>
    <w:rsid w:val="007E5BC7"/>
    <w:rsid w:val="007E5F12"/>
    <w:rsid w:val="007E7107"/>
    <w:rsid w:val="007E7622"/>
    <w:rsid w:val="007E783B"/>
    <w:rsid w:val="007F0994"/>
    <w:rsid w:val="007F0995"/>
    <w:rsid w:val="007F113B"/>
    <w:rsid w:val="007F23B8"/>
    <w:rsid w:val="007F2AB1"/>
    <w:rsid w:val="007F4DE5"/>
    <w:rsid w:val="007F53EC"/>
    <w:rsid w:val="007F54EE"/>
    <w:rsid w:val="007F5CAC"/>
    <w:rsid w:val="007F6B47"/>
    <w:rsid w:val="007F7675"/>
    <w:rsid w:val="007F7A67"/>
    <w:rsid w:val="0080008D"/>
    <w:rsid w:val="0080021D"/>
    <w:rsid w:val="00800395"/>
    <w:rsid w:val="008006C7"/>
    <w:rsid w:val="00801962"/>
    <w:rsid w:val="008022B6"/>
    <w:rsid w:val="00802B47"/>
    <w:rsid w:val="00802BA9"/>
    <w:rsid w:val="0080310E"/>
    <w:rsid w:val="00803732"/>
    <w:rsid w:val="00803AF5"/>
    <w:rsid w:val="00803D1A"/>
    <w:rsid w:val="0080427D"/>
    <w:rsid w:val="008048E2"/>
    <w:rsid w:val="00804C25"/>
    <w:rsid w:val="00804E09"/>
    <w:rsid w:val="008053CB"/>
    <w:rsid w:val="00805901"/>
    <w:rsid w:val="00805D3C"/>
    <w:rsid w:val="00805E89"/>
    <w:rsid w:val="008060B2"/>
    <w:rsid w:val="00807A3A"/>
    <w:rsid w:val="008103DE"/>
    <w:rsid w:val="008103E7"/>
    <w:rsid w:val="008104CE"/>
    <w:rsid w:val="008108D2"/>
    <w:rsid w:val="0081093D"/>
    <w:rsid w:val="00810D7C"/>
    <w:rsid w:val="00811256"/>
    <w:rsid w:val="00811920"/>
    <w:rsid w:val="0081199B"/>
    <w:rsid w:val="008125CF"/>
    <w:rsid w:val="00812D2F"/>
    <w:rsid w:val="00813455"/>
    <w:rsid w:val="008137A3"/>
    <w:rsid w:val="00814843"/>
    <w:rsid w:val="008148E5"/>
    <w:rsid w:val="008152EF"/>
    <w:rsid w:val="0081538E"/>
    <w:rsid w:val="0081562E"/>
    <w:rsid w:val="00815968"/>
    <w:rsid w:val="00815D1A"/>
    <w:rsid w:val="00816363"/>
    <w:rsid w:val="008166F7"/>
    <w:rsid w:val="00816F87"/>
    <w:rsid w:val="008171D8"/>
    <w:rsid w:val="00817620"/>
    <w:rsid w:val="0081768C"/>
    <w:rsid w:val="00817C0F"/>
    <w:rsid w:val="00817D0C"/>
    <w:rsid w:val="00820D8B"/>
    <w:rsid w:val="00822335"/>
    <w:rsid w:val="0082237C"/>
    <w:rsid w:val="0082250D"/>
    <w:rsid w:val="008228B2"/>
    <w:rsid w:val="00822D03"/>
    <w:rsid w:val="00824367"/>
    <w:rsid w:val="00824721"/>
    <w:rsid w:val="008248F5"/>
    <w:rsid w:val="00824992"/>
    <w:rsid w:val="00824EA6"/>
    <w:rsid w:val="0082509A"/>
    <w:rsid w:val="0082560B"/>
    <w:rsid w:val="0082563E"/>
    <w:rsid w:val="00825C04"/>
    <w:rsid w:val="00826E69"/>
    <w:rsid w:val="008274A2"/>
    <w:rsid w:val="00827704"/>
    <w:rsid w:val="008279F7"/>
    <w:rsid w:val="00830F9C"/>
    <w:rsid w:val="0083109F"/>
    <w:rsid w:val="00832AA9"/>
    <w:rsid w:val="00832F14"/>
    <w:rsid w:val="0083332B"/>
    <w:rsid w:val="00834752"/>
    <w:rsid w:val="00835A9B"/>
    <w:rsid w:val="00836682"/>
    <w:rsid w:val="00836D82"/>
    <w:rsid w:val="008377A0"/>
    <w:rsid w:val="00837982"/>
    <w:rsid w:val="008379E4"/>
    <w:rsid w:val="008401DA"/>
    <w:rsid w:val="00840BEC"/>
    <w:rsid w:val="0084191F"/>
    <w:rsid w:val="00841F23"/>
    <w:rsid w:val="008421E1"/>
    <w:rsid w:val="00842F32"/>
    <w:rsid w:val="0084412B"/>
    <w:rsid w:val="008463EE"/>
    <w:rsid w:val="00846B5C"/>
    <w:rsid w:val="00846F01"/>
    <w:rsid w:val="008473A5"/>
    <w:rsid w:val="00847BAA"/>
    <w:rsid w:val="0085043C"/>
    <w:rsid w:val="00851615"/>
    <w:rsid w:val="008516A8"/>
    <w:rsid w:val="00851D4F"/>
    <w:rsid w:val="00851D50"/>
    <w:rsid w:val="008523B7"/>
    <w:rsid w:val="0085251F"/>
    <w:rsid w:val="00853353"/>
    <w:rsid w:val="008539FC"/>
    <w:rsid w:val="0085450F"/>
    <w:rsid w:val="00854DB1"/>
    <w:rsid w:val="00854F45"/>
    <w:rsid w:val="00855EA3"/>
    <w:rsid w:val="0085605C"/>
    <w:rsid w:val="0085640A"/>
    <w:rsid w:val="008565CF"/>
    <w:rsid w:val="00856779"/>
    <w:rsid w:val="0085680C"/>
    <w:rsid w:val="00856F11"/>
    <w:rsid w:val="00856FFA"/>
    <w:rsid w:val="00860005"/>
    <w:rsid w:val="00860507"/>
    <w:rsid w:val="008623B1"/>
    <w:rsid w:val="00862D1E"/>
    <w:rsid w:val="008631E8"/>
    <w:rsid w:val="008639CD"/>
    <w:rsid w:val="008668E1"/>
    <w:rsid w:val="00866C11"/>
    <w:rsid w:val="00866D7A"/>
    <w:rsid w:val="00866E0A"/>
    <w:rsid w:val="0086749D"/>
    <w:rsid w:val="0086797D"/>
    <w:rsid w:val="008679CC"/>
    <w:rsid w:val="00867D80"/>
    <w:rsid w:val="00870692"/>
    <w:rsid w:val="00870E7C"/>
    <w:rsid w:val="00871FCD"/>
    <w:rsid w:val="00872170"/>
    <w:rsid w:val="008723EF"/>
    <w:rsid w:val="00872A99"/>
    <w:rsid w:val="008737F5"/>
    <w:rsid w:val="00873B19"/>
    <w:rsid w:val="00874872"/>
    <w:rsid w:val="008750BE"/>
    <w:rsid w:val="008805BE"/>
    <w:rsid w:val="008826A7"/>
    <w:rsid w:val="00883406"/>
    <w:rsid w:val="00883C95"/>
    <w:rsid w:val="008842D5"/>
    <w:rsid w:val="00884B9B"/>
    <w:rsid w:val="00884CFB"/>
    <w:rsid w:val="0088572D"/>
    <w:rsid w:val="00885909"/>
    <w:rsid w:val="00885B67"/>
    <w:rsid w:val="00885B99"/>
    <w:rsid w:val="0088605E"/>
    <w:rsid w:val="00886C87"/>
    <w:rsid w:val="00887B15"/>
    <w:rsid w:val="00890343"/>
    <w:rsid w:val="00890DA7"/>
    <w:rsid w:val="00891A21"/>
    <w:rsid w:val="00892211"/>
    <w:rsid w:val="00892B7F"/>
    <w:rsid w:val="00892BE4"/>
    <w:rsid w:val="00893525"/>
    <w:rsid w:val="00893B23"/>
    <w:rsid w:val="008950C8"/>
    <w:rsid w:val="00895279"/>
    <w:rsid w:val="00895C8B"/>
    <w:rsid w:val="00895F89"/>
    <w:rsid w:val="008978F0"/>
    <w:rsid w:val="00897AB5"/>
    <w:rsid w:val="008A01F9"/>
    <w:rsid w:val="008A03D9"/>
    <w:rsid w:val="008A0DDE"/>
    <w:rsid w:val="008A2613"/>
    <w:rsid w:val="008A29AA"/>
    <w:rsid w:val="008A325E"/>
    <w:rsid w:val="008A36D2"/>
    <w:rsid w:val="008A37D0"/>
    <w:rsid w:val="008A3B94"/>
    <w:rsid w:val="008A3DF8"/>
    <w:rsid w:val="008A4D91"/>
    <w:rsid w:val="008A5800"/>
    <w:rsid w:val="008A5D1C"/>
    <w:rsid w:val="008A6A70"/>
    <w:rsid w:val="008A6A7C"/>
    <w:rsid w:val="008A6E70"/>
    <w:rsid w:val="008B072C"/>
    <w:rsid w:val="008B0937"/>
    <w:rsid w:val="008B0CE1"/>
    <w:rsid w:val="008B160E"/>
    <w:rsid w:val="008B205A"/>
    <w:rsid w:val="008B2067"/>
    <w:rsid w:val="008B2C40"/>
    <w:rsid w:val="008B2F7E"/>
    <w:rsid w:val="008B2FE9"/>
    <w:rsid w:val="008B323F"/>
    <w:rsid w:val="008B34C8"/>
    <w:rsid w:val="008B34EE"/>
    <w:rsid w:val="008B5200"/>
    <w:rsid w:val="008B540F"/>
    <w:rsid w:val="008B5562"/>
    <w:rsid w:val="008B5879"/>
    <w:rsid w:val="008B656E"/>
    <w:rsid w:val="008C0BFA"/>
    <w:rsid w:val="008C147C"/>
    <w:rsid w:val="008C229B"/>
    <w:rsid w:val="008C2636"/>
    <w:rsid w:val="008C2B86"/>
    <w:rsid w:val="008C32D2"/>
    <w:rsid w:val="008C3377"/>
    <w:rsid w:val="008C35B8"/>
    <w:rsid w:val="008C3977"/>
    <w:rsid w:val="008C4ABD"/>
    <w:rsid w:val="008C65BB"/>
    <w:rsid w:val="008C724F"/>
    <w:rsid w:val="008C7AE8"/>
    <w:rsid w:val="008C7D1B"/>
    <w:rsid w:val="008D0F6A"/>
    <w:rsid w:val="008D1257"/>
    <w:rsid w:val="008D15D7"/>
    <w:rsid w:val="008D1A15"/>
    <w:rsid w:val="008D1C6B"/>
    <w:rsid w:val="008D240B"/>
    <w:rsid w:val="008D28F5"/>
    <w:rsid w:val="008D29E6"/>
    <w:rsid w:val="008D2A11"/>
    <w:rsid w:val="008D2B2C"/>
    <w:rsid w:val="008D36BB"/>
    <w:rsid w:val="008D391C"/>
    <w:rsid w:val="008D405C"/>
    <w:rsid w:val="008D48FE"/>
    <w:rsid w:val="008D4F29"/>
    <w:rsid w:val="008D5C0F"/>
    <w:rsid w:val="008D66DF"/>
    <w:rsid w:val="008D74C9"/>
    <w:rsid w:val="008D75D0"/>
    <w:rsid w:val="008E0053"/>
    <w:rsid w:val="008E1E14"/>
    <w:rsid w:val="008E23F6"/>
    <w:rsid w:val="008E2A31"/>
    <w:rsid w:val="008E2C2A"/>
    <w:rsid w:val="008E3622"/>
    <w:rsid w:val="008E374E"/>
    <w:rsid w:val="008E3898"/>
    <w:rsid w:val="008E4092"/>
    <w:rsid w:val="008E4678"/>
    <w:rsid w:val="008E4B88"/>
    <w:rsid w:val="008E5CC2"/>
    <w:rsid w:val="008E5DC5"/>
    <w:rsid w:val="008E64A5"/>
    <w:rsid w:val="008E678D"/>
    <w:rsid w:val="008E68EC"/>
    <w:rsid w:val="008E6AA2"/>
    <w:rsid w:val="008E6DBC"/>
    <w:rsid w:val="008E7670"/>
    <w:rsid w:val="008F03B0"/>
    <w:rsid w:val="008F0BBF"/>
    <w:rsid w:val="008F0C52"/>
    <w:rsid w:val="008F1AE2"/>
    <w:rsid w:val="008F2106"/>
    <w:rsid w:val="008F2398"/>
    <w:rsid w:val="008F281A"/>
    <w:rsid w:val="008F2A40"/>
    <w:rsid w:val="008F2B7B"/>
    <w:rsid w:val="008F2BC1"/>
    <w:rsid w:val="008F2DC4"/>
    <w:rsid w:val="008F2F64"/>
    <w:rsid w:val="008F4F07"/>
    <w:rsid w:val="008F585B"/>
    <w:rsid w:val="008F5962"/>
    <w:rsid w:val="008F6898"/>
    <w:rsid w:val="008F6BDD"/>
    <w:rsid w:val="008F7A8F"/>
    <w:rsid w:val="009006E6"/>
    <w:rsid w:val="00900EBA"/>
    <w:rsid w:val="00902237"/>
    <w:rsid w:val="009026DF"/>
    <w:rsid w:val="0090279B"/>
    <w:rsid w:val="009027D5"/>
    <w:rsid w:val="00902A39"/>
    <w:rsid w:val="00904324"/>
    <w:rsid w:val="009118AB"/>
    <w:rsid w:val="00911DB9"/>
    <w:rsid w:val="00912D39"/>
    <w:rsid w:val="00914306"/>
    <w:rsid w:val="00914A48"/>
    <w:rsid w:val="00914B28"/>
    <w:rsid w:val="00914BD3"/>
    <w:rsid w:val="00915496"/>
    <w:rsid w:val="00915D73"/>
    <w:rsid w:val="00915DCC"/>
    <w:rsid w:val="00916A2E"/>
    <w:rsid w:val="0091774D"/>
    <w:rsid w:val="009177D3"/>
    <w:rsid w:val="009201A1"/>
    <w:rsid w:val="009202C7"/>
    <w:rsid w:val="0092034A"/>
    <w:rsid w:val="00920931"/>
    <w:rsid w:val="00922141"/>
    <w:rsid w:val="00922A46"/>
    <w:rsid w:val="00922AEA"/>
    <w:rsid w:val="00923165"/>
    <w:rsid w:val="00923A71"/>
    <w:rsid w:val="00923EE3"/>
    <w:rsid w:val="009245BA"/>
    <w:rsid w:val="00924924"/>
    <w:rsid w:val="00924D5D"/>
    <w:rsid w:val="009253EF"/>
    <w:rsid w:val="00926F2B"/>
    <w:rsid w:val="009276DE"/>
    <w:rsid w:val="00927963"/>
    <w:rsid w:val="00927CC8"/>
    <w:rsid w:val="009300CC"/>
    <w:rsid w:val="00930451"/>
    <w:rsid w:val="00930A06"/>
    <w:rsid w:val="00930D2C"/>
    <w:rsid w:val="00930E2B"/>
    <w:rsid w:val="0093122A"/>
    <w:rsid w:val="00931F6A"/>
    <w:rsid w:val="00932658"/>
    <w:rsid w:val="00933625"/>
    <w:rsid w:val="009341EB"/>
    <w:rsid w:val="00934595"/>
    <w:rsid w:val="00934D4A"/>
    <w:rsid w:val="00935486"/>
    <w:rsid w:val="009355E9"/>
    <w:rsid w:val="009357E1"/>
    <w:rsid w:val="00936035"/>
    <w:rsid w:val="009374A4"/>
    <w:rsid w:val="00937564"/>
    <w:rsid w:val="0093778C"/>
    <w:rsid w:val="009377DD"/>
    <w:rsid w:val="00937C44"/>
    <w:rsid w:val="00937D03"/>
    <w:rsid w:val="00937ECE"/>
    <w:rsid w:val="009404B4"/>
    <w:rsid w:val="0094099A"/>
    <w:rsid w:val="009431C0"/>
    <w:rsid w:val="00943A23"/>
    <w:rsid w:val="00943C5A"/>
    <w:rsid w:val="00944237"/>
    <w:rsid w:val="0094427B"/>
    <w:rsid w:val="0094456E"/>
    <w:rsid w:val="00944A6F"/>
    <w:rsid w:val="009450EF"/>
    <w:rsid w:val="00945678"/>
    <w:rsid w:val="00946B2B"/>
    <w:rsid w:val="00946C47"/>
    <w:rsid w:val="00946F90"/>
    <w:rsid w:val="0094700D"/>
    <w:rsid w:val="00947708"/>
    <w:rsid w:val="0094787C"/>
    <w:rsid w:val="00947C1C"/>
    <w:rsid w:val="0095060C"/>
    <w:rsid w:val="00950870"/>
    <w:rsid w:val="0095240E"/>
    <w:rsid w:val="00952E96"/>
    <w:rsid w:val="009530B9"/>
    <w:rsid w:val="009543BE"/>
    <w:rsid w:val="009563A0"/>
    <w:rsid w:val="0095686A"/>
    <w:rsid w:val="009568EE"/>
    <w:rsid w:val="0095766C"/>
    <w:rsid w:val="009576B5"/>
    <w:rsid w:val="00957829"/>
    <w:rsid w:val="00957B75"/>
    <w:rsid w:val="00960798"/>
    <w:rsid w:val="00960F54"/>
    <w:rsid w:val="00960FED"/>
    <w:rsid w:val="009610CB"/>
    <w:rsid w:val="0096185E"/>
    <w:rsid w:val="0096245F"/>
    <w:rsid w:val="00962475"/>
    <w:rsid w:val="00962AC3"/>
    <w:rsid w:val="00962C5D"/>
    <w:rsid w:val="009642E9"/>
    <w:rsid w:val="009648B3"/>
    <w:rsid w:val="00964D55"/>
    <w:rsid w:val="00964F88"/>
    <w:rsid w:val="00965423"/>
    <w:rsid w:val="00965F24"/>
    <w:rsid w:val="00966102"/>
    <w:rsid w:val="009666D8"/>
    <w:rsid w:val="00966B22"/>
    <w:rsid w:val="00966C90"/>
    <w:rsid w:val="00967151"/>
    <w:rsid w:val="00967359"/>
    <w:rsid w:val="00967E5E"/>
    <w:rsid w:val="00970F81"/>
    <w:rsid w:val="00971457"/>
    <w:rsid w:val="00971499"/>
    <w:rsid w:val="00971F17"/>
    <w:rsid w:val="00972F5B"/>
    <w:rsid w:val="00972FF4"/>
    <w:rsid w:val="009731D0"/>
    <w:rsid w:val="009736AE"/>
    <w:rsid w:val="00973822"/>
    <w:rsid w:val="00973F98"/>
    <w:rsid w:val="009753E0"/>
    <w:rsid w:val="00975985"/>
    <w:rsid w:val="00975B96"/>
    <w:rsid w:val="0097733C"/>
    <w:rsid w:val="009804C5"/>
    <w:rsid w:val="00980972"/>
    <w:rsid w:val="009818DB"/>
    <w:rsid w:val="009828F6"/>
    <w:rsid w:val="009831AD"/>
    <w:rsid w:val="0098489D"/>
    <w:rsid w:val="00985DE3"/>
    <w:rsid w:val="009866B6"/>
    <w:rsid w:val="00986F06"/>
    <w:rsid w:val="009877D2"/>
    <w:rsid w:val="00987E8D"/>
    <w:rsid w:val="009900AF"/>
    <w:rsid w:val="009900EE"/>
    <w:rsid w:val="00990EDF"/>
    <w:rsid w:val="00992035"/>
    <w:rsid w:val="0099215D"/>
    <w:rsid w:val="00993E17"/>
    <w:rsid w:val="00995510"/>
    <w:rsid w:val="009958E3"/>
    <w:rsid w:val="0099611C"/>
    <w:rsid w:val="00997989"/>
    <w:rsid w:val="009A078B"/>
    <w:rsid w:val="009A0AD8"/>
    <w:rsid w:val="009A0B2B"/>
    <w:rsid w:val="009A1101"/>
    <w:rsid w:val="009A2196"/>
    <w:rsid w:val="009A222E"/>
    <w:rsid w:val="009A2402"/>
    <w:rsid w:val="009A4272"/>
    <w:rsid w:val="009A43C0"/>
    <w:rsid w:val="009A46DB"/>
    <w:rsid w:val="009A64A8"/>
    <w:rsid w:val="009A7D9E"/>
    <w:rsid w:val="009A7DEB"/>
    <w:rsid w:val="009B0430"/>
    <w:rsid w:val="009B0D2F"/>
    <w:rsid w:val="009B263A"/>
    <w:rsid w:val="009B2A5C"/>
    <w:rsid w:val="009B334F"/>
    <w:rsid w:val="009B3974"/>
    <w:rsid w:val="009B3E62"/>
    <w:rsid w:val="009B41A9"/>
    <w:rsid w:val="009B4DED"/>
    <w:rsid w:val="009B71F7"/>
    <w:rsid w:val="009C133C"/>
    <w:rsid w:val="009C1D37"/>
    <w:rsid w:val="009C2255"/>
    <w:rsid w:val="009C2BAB"/>
    <w:rsid w:val="009C2BBA"/>
    <w:rsid w:val="009C2C8D"/>
    <w:rsid w:val="009C2D4A"/>
    <w:rsid w:val="009C2F0E"/>
    <w:rsid w:val="009C3979"/>
    <w:rsid w:val="009C40F9"/>
    <w:rsid w:val="009C452B"/>
    <w:rsid w:val="009C4597"/>
    <w:rsid w:val="009C541D"/>
    <w:rsid w:val="009C5990"/>
    <w:rsid w:val="009C635E"/>
    <w:rsid w:val="009C6856"/>
    <w:rsid w:val="009C77C8"/>
    <w:rsid w:val="009C77E3"/>
    <w:rsid w:val="009D02E7"/>
    <w:rsid w:val="009D050C"/>
    <w:rsid w:val="009D062C"/>
    <w:rsid w:val="009D0B3D"/>
    <w:rsid w:val="009D0FF7"/>
    <w:rsid w:val="009D1358"/>
    <w:rsid w:val="009D176B"/>
    <w:rsid w:val="009D1924"/>
    <w:rsid w:val="009D209F"/>
    <w:rsid w:val="009D2928"/>
    <w:rsid w:val="009D3DC6"/>
    <w:rsid w:val="009D49FD"/>
    <w:rsid w:val="009D5D90"/>
    <w:rsid w:val="009D7A9B"/>
    <w:rsid w:val="009E0346"/>
    <w:rsid w:val="009E03DC"/>
    <w:rsid w:val="009E20DF"/>
    <w:rsid w:val="009E2282"/>
    <w:rsid w:val="009E2289"/>
    <w:rsid w:val="009E2A39"/>
    <w:rsid w:val="009E2AF4"/>
    <w:rsid w:val="009E3770"/>
    <w:rsid w:val="009E37D5"/>
    <w:rsid w:val="009E3DB5"/>
    <w:rsid w:val="009E4864"/>
    <w:rsid w:val="009E5148"/>
    <w:rsid w:val="009E51C6"/>
    <w:rsid w:val="009E529E"/>
    <w:rsid w:val="009E672D"/>
    <w:rsid w:val="009E6834"/>
    <w:rsid w:val="009E7948"/>
    <w:rsid w:val="009E7AEC"/>
    <w:rsid w:val="009F00C0"/>
    <w:rsid w:val="009F154B"/>
    <w:rsid w:val="009F18D8"/>
    <w:rsid w:val="009F1F53"/>
    <w:rsid w:val="009F200D"/>
    <w:rsid w:val="009F26E7"/>
    <w:rsid w:val="009F279C"/>
    <w:rsid w:val="009F36D1"/>
    <w:rsid w:val="009F3C34"/>
    <w:rsid w:val="009F58C8"/>
    <w:rsid w:val="009F5B0E"/>
    <w:rsid w:val="009F5FD7"/>
    <w:rsid w:val="009F76C2"/>
    <w:rsid w:val="009F7AB3"/>
    <w:rsid w:val="00A003E8"/>
    <w:rsid w:val="00A02A88"/>
    <w:rsid w:val="00A02BE2"/>
    <w:rsid w:val="00A0319C"/>
    <w:rsid w:val="00A032A8"/>
    <w:rsid w:val="00A03353"/>
    <w:rsid w:val="00A051AE"/>
    <w:rsid w:val="00A0526D"/>
    <w:rsid w:val="00A05EDE"/>
    <w:rsid w:val="00A0618F"/>
    <w:rsid w:val="00A064D8"/>
    <w:rsid w:val="00A066F6"/>
    <w:rsid w:val="00A07762"/>
    <w:rsid w:val="00A07B6E"/>
    <w:rsid w:val="00A110DA"/>
    <w:rsid w:val="00A11251"/>
    <w:rsid w:val="00A12BF9"/>
    <w:rsid w:val="00A12E8D"/>
    <w:rsid w:val="00A132BA"/>
    <w:rsid w:val="00A13CB4"/>
    <w:rsid w:val="00A13DFC"/>
    <w:rsid w:val="00A145EB"/>
    <w:rsid w:val="00A14FAD"/>
    <w:rsid w:val="00A15684"/>
    <w:rsid w:val="00A158B7"/>
    <w:rsid w:val="00A158C7"/>
    <w:rsid w:val="00A163F4"/>
    <w:rsid w:val="00A17919"/>
    <w:rsid w:val="00A17AF9"/>
    <w:rsid w:val="00A17FC0"/>
    <w:rsid w:val="00A20EF6"/>
    <w:rsid w:val="00A2109C"/>
    <w:rsid w:val="00A22BAB"/>
    <w:rsid w:val="00A22E52"/>
    <w:rsid w:val="00A2481B"/>
    <w:rsid w:val="00A24B66"/>
    <w:rsid w:val="00A255B8"/>
    <w:rsid w:val="00A25710"/>
    <w:rsid w:val="00A26331"/>
    <w:rsid w:val="00A26376"/>
    <w:rsid w:val="00A2742A"/>
    <w:rsid w:val="00A279E7"/>
    <w:rsid w:val="00A3017D"/>
    <w:rsid w:val="00A302F5"/>
    <w:rsid w:val="00A30ADC"/>
    <w:rsid w:val="00A31843"/>
    <w:rsid w:val="00A318E8"/>
    <w:rsid w:val="00A31CA7"/>
    <w:rsid w:val="00A33A0A"/>
    <w:rsid w:val="00A33B0D"/>
    <w:rsid w:val="00A34268"/>
    <w:rsid w:val="00A35236"/>
    <w:rsid w:val="00A352AC"/>
    <w:rsid w:val="00A35A57"/>
    <w:rsid w:val="00A36327"/>
    <w:rsid w:val="00A376F9"/>
    <w:rsid w:val="00A401DA"/>
    <w:rsid w:val="00A4090C"/>
    <w:rsid w:val="00A42905"/>
    <w:rsid w:val="00A42FF2"/>
    <w:rsid w:val="00A433F9"/>
    <w:rsid w:val="00A43820"/>
    <w:rsid w:val="00A43B5F"/>
    <w:rsid w:val="00A43E5E"/>
    <w:rsid w:val="00A44A28"/>
    <w:rsid w:val="00A45F32"/>
    <w:rsid w:val="00A46221"/>
    <w:rsid w:val="00A46677"/>
    <w:rsid w:val="00A47865"/>
    <w:rsid w:val="00A50153"/>
    <w:rsid w:val="00A50225"/>
    <w:rsid w:val="00A50695"/>
    <w:rsid w:val="00A5082F"/>
    <w:rsid w:val="00A509A9"/>
    <w:rsid w:val="00A51661"/>
    <w:rsid w:val="00A52BC1"/>
    <w:rsid w:val="00A52CFC"/>
    <w:rsid w:val="00A5420E"/>
    <w:rsid w:val="00A55697"/>
    <w:rsid w:val="00A557BF"/>
    <w:rsid w:val="00A56205"/>
    <w:rsid w:val="00A56524"/>
    <w:rsid w:val="00A56D73"/>
    <w:rsid w:val="00A575DD"/>
    <w:rsid w:val="00A5781F"/>
    <w:rsid w:val="00A5789F"/>
    <w:rsid w:val="00A57CD7"/>
    <w:rsid w:val="00A604C6"/>
    <w:rsid w:val="00A608B3"/>
    <w:rsid w:val="00A6090E"/>
    <w:rsid w:val="00A617BE"/>
    <w:rsid w:val="00A61D87"/>
    <w:rsid w:val="00A6215C"/>
    <w:rsid w:val="00A638F2"/>
    <w:rsid w:val="00A658F2"/>
    <w:rsid w:val="00A65B0D"/>
    <w:rsid w:val="00A664B5"/>
    <w:rsid w:val="00A6688A"/>
    <w:rsid w:val="00A66B7E"/>
    <w:rsid w:val="00A66F50"/>
    <w:rsid w:val="00A6746C"/>
    <w:rsid w:val="00A7006D"/>
    <w:rsid w:val="00A7088F"/>
    <w:rsid w:val="00A723BD"/>
    <w:rsid w:val="00A72BA3"/>
    <w:rsid w:val="00A72CF0"/>
    <w:rsid w:val="00A73925"/>
    <w:rsid w:val="00A7439B"/>
    <w:rsid w:val="00A74A44"/>
    <w:rsid w:val="00A74D04"/>
    <w:rsid w:val="00A74DFF"/>
    <w:rsid w:val="00A7528A"/>
    <w:rsid w:val="00A7543B"/>
    <w:rsid w:val="00A75F1F"/>
    <w:rsid w:val="00A760EE"/>
    <w:rsid w:val="00A762CE"/>
    <w:rsid w:val="00A76598"/>
    <w:rsid w:val="00A77383"/>
    <w:rsid w:val="00A77636"/>
    <w:rsid w:val="00A77F4E"/>
    <w:rsid w:val="00A77F98"/>
    <w:rsid w:val="00A80159"/>
    <w:rsid w:val="00A80CA3"/>
    <w:rsid w:val="00A813ED"/>
    <w:rsid w:val="00A82A3A"/>
    <w:rsid w:val="00A835E9"/>
    <w:rsid w:val="00A837F6"/>
    <w:rsid w:val="00A8429F"/>
    <w:rsid w:val="00A84796"/>
    <w:rsid w:val="00A847C2"/>
    <w:rsid w:val="00A84AD1"/>
    <w:rsid w:val="00A84FA6"/>
    <w:rsid w:val="00A85D0B"/>
    <w:rsid w:val="00A864A0"/>
    <w:rsid w:val="00A86663"/>
    <w:rsid w:val="00A87615"/>
    <w:rsid w:val="00A8787C"/>
    <w:rsid w:val="00A90262"/>
    <w:rsid w:val="00A9098E"/>
    <w:rsid w:val="00A91745"/>
    <w:rsid w:val="00A91D4E"/>
    <w:rsid w:val="00A9223D"/>
    <w:rsid w:val="00A92387"/>
    <w:rsid w:val="00A92435"/>
    <w:rsid w:val="00A92FCF"/>
    <w:rsid w:val="00A93E15"/>
    <w:rsid w:val="00A941C5"/>
    <w:rsid w:val="00A9475E"/>
    <w:rsid w:val="00A9576B"/>
    <w:rsid w:val="00A95E34"/>
    <w:rsid w:val="00A9663F"/>
    <w:rsid w:val="00A96DBF"/>
    <w:rsid w:val="00A97420"/>
    <w:rsid w:val="00A97599"/>
    <w:rsid w:val="00AA0A93"/>
    <w:rsid w:val="00AA10CD"/>
    <w:rsid w:val="00AA1271"/>
    <w:rsid w:val="00AA14F2"/>
    <w:rsid w:val="00AA186B"/>
    <w:rsid w:val="00AA19F8"/>
    <w:rsid w:val="00AA1F40"/>
    <w:rsid w:val="00AA256E"/>
    <w:rsid w:val="00AA25BA"/>
    <w:rsid w:val="00AA2F11"/>
    <w:rsid w:val="00AA3743"/>
    <w:rsid w:val="00AA37C0"/>
    <w:rsid w:val="00AA447C"/>
    <w:rsid w:val="00AA4AAE"/>
    <w:rsid w:val="00AA4B2B"/>
    <w:rsid w:val="00AA5226"/>
    <w:rsid w:val="00AA666D"/>
    <w:rsid w:val="00AA7247"/>
    <w:rsid w:val="00AA7C5A"/>
    <w:rsid w:val="00AA7DE5"/>
    <w:rsid w:val="00AB0CB6"/>
    <w:rsid w:val="00AB14A0"/>
    <w:rsid w:val="00AB1565"/>
    <w:rsid w:val="00AB1DD5"/>
    <w:rsid w:val="00AB230D"/>
    <w:rsid w:val="00AB267B"/>
    <w:rsid w:val="00AB2738"/>
    <w:rsid w:val="00AB29D3"/>
    <w:rsid w:val="00AB2C93"/>
    <w:rsid w:val="00AB301D"/>
    <w:rsid w:val="00AB3230"/>
    <w:rsid w:val="00AB3798"/>
    <w:rsid w:val="00AB3832"/>
    <w:rsid w:val="00AB440A"/>
    <w:rsid w:val="00AB5042"/>
    <w:rsid w:val="00AB5915"/>
    <w:rsid w:val="00AB65BF"/>
    <w:rsid w:val="00AB6836"/>
    <w:rsid w:val="00AB6FC4"/>
    <w:rsid w:val="00AB7705"/>
    <w:rsid w:val="00AB7E47"/>
    <w:rsid w:val="00AC0594"/>
    <w:rsid w:val="00AC0ADE"/>
    <w:rsid w:val="00AC0F62"/>
    <w:rsid w:val="00AC337A"/>
    <w:rsid w:val="00AC41D5"/>
    <w:rsid w:val="00AC45B1"/>
    <w:rsid w:val="00AC501A"/>
    <w:rsid w:val="00AC5A86"/>
    <w:rsid w:val="00AC5F28"/>
    <w:rsid w:val="00AC71C3"/>
    <w:rsid w:val="00AD00C9"/>
    <w:rsid w:val="00AD1897"/>
    <w:rsid w:val="00AD19E8"/>
    <w:rsid w:val="00AD1E44"/>
    <w:rsid w:val="00AD2572"/>
    <w:rsid w:val="00AD25A7"/>
    <w:rsid w:val="00AD2FFA"/>
    <w:rsid w:val="00AD32E4"/>
    <w:rsid w:val="00AD3565"/>
    <w:rsid w:val="00AD4DAF"/>
    <w:rsid w:val="00AD58EF"/>
    <w:rsid w:val="00AD5F40"/>
    <w:rsid w:val="00AD649B"/>
    <w:rsid w:val="00AE00B5"/>
    <w:rsid w:val="00AE0470"/>
    <w:rsid w:val="00AE0570"/>
    <w:rsid w:val="00AE0B56"/>
    <w:rsid w:val="00AE1715"/>
    <w:rsid w:val="00AE1A76"/>
    <w:rsid w:val="00AE255E"/>
    <w:rsid w:val="00AE2793"/>
    <w:rsid w:val="00AE2CA2"/>
    <w:rsid w:val="00AE2E8E"/>
    <w:rsid w:val="00AE2EB8"/>
    <w:rsid w:val="00AE390B"/>
    <w:rsid w:val="00AE3921"/>
    <w:rsid w:val="00AE48F2"/>
    <w:rsid w:val="00AE4D01"/>
    <w:rsid w:val="00AE4F75"/>
    <w:rsid w:val="00AE5D97"/>
    <w:rsid w:val="00AE5DD0"/>
    <w:rsid w:val="00AE6DDD"/>
    <w:rsid w:val="00AE6F3D"/>
    <w:rsid w:val="00AE6FBD"/>
    <w:rsid w:val="00AE7607"/>
    <w:rsid w:val="00AE76C3"/>
    <w:rsid w:val="00AE7F53"/>
    <w:rsid w:val="00AF0B55"/>
    <w:rsid w:val="00AF1CD4"/>
    <w:rsid w:val="00AF1F72"/>
    <w:rsid w:val="00AF2032"/>
    <w:rsid w:val="00AF25E2"/>
    <w:rsid w:val="00AF279C"/>
    <w:rsid w:val="00AF431F"/>
    <w:rsid w:val="00AF56CF"/>
    <w:rsid w:val="00AF59C1"/>
    <w:rsid w:val="00AF5F63"/>
    <w:rsid w:val="00AF6135"/>
    <w:rsid w:val="00AF61BD"/>
    <w:rsid w:val="00AF7565"/>
    <w:rsid w:val="00AF75D8"/>
    <w:rsid w:val="00AF764C"/>
    <w:rsid w:val="00AF7666"/>
    <w:rsid w:val="00AF7EB0"/>
    <w:rsid w:val="00B00295"/>
    <w:rsid w:val="00B00315"/>
    <w:rsid w:val="00B00737"/>
    <w:rsid w:val="00B008F8"/>
    <w:rsid w:val="00B00924"/>
    <w:rsid w:val="00B01F16"/>
    <w:rsid w:val="00B033D2"/>
    <w:rsid w:val="00B03550"/>
    <w:rsid w:val="00B03CD7"/>
    <w:rsid w:val="00B047C1"/>
    <w:rsid w:val="00B04E6C"/>
    <w:rsid w:val="00B06392"/>
    <w:rsid w:val="00B07708"/>
    <w:rsid w:val="00B10117"/>
    <w:rsid w:val="00B10313"/>
    <w:rsid w:val="00B109FA"/>
    <w:rsid w:val="00B10CCC"/>
    <w:rsid w:val="00B11204"/>
    <w:rsid w:val="00B115D6"/>
    <w:rsid w:val="00B11638"/>
    <w:rsid w:val="00B1191F"/>
    <w:rsid w:val="00B11EB4"/>
    <w:rsid w:val="00B11F42"/>
    <w:rsid w:val="00B11FC9"/>
    <w:rsid w:val="00B12F13"/>
    <w:rsid w:val="00B12F91"/>
    <w:rsid w:val="00B13CD7"/>
    <w:rsid w:val="00B13D49"/>
    <w:rsid w:val="00B13F33"/>
    <w:rsid w:val="00B1465F"/>
    <w:rsid w:val="00B15642"/>
    <w:rsid w:val="00B15A86"/>
    <w:rsid w:val="00B16E1D"/>
    <w:rsid w:val="00B17040"/>
    <w:rsid w:val="00B1742C"/>
    <w:rsid w:val="00B1747B"/>
    <w:rsid w:val="00B179C7"/>
    <w:rsid w:val="00B20B7E"/>
    <w:rsid w:val="00B2169A"/>
    <w:rsid w:val="00B21C40"/>
    <w:rsid w:val="00B22C78"/>
    <w:rsid w:val="00B22E4A"/>
    <w:rsid w:val="00B23850"/>
    <w:rsid w:val="00B25474"/>
    <w:rsid w:val="00B25894"/>
    <w:rsid w:val="00B25E83"/>
    <w:rsid w:val="00B2621D"/>
    <w:rsid w:val="00B27E3A"/>
    <w:rsid w:val="00B3084A"/>
    <w:rsid w:val="00B30F8E"/>
    <w:rsid w:val="00B31662"/>
    <w:rsid w:val="00B31F29"/>
    <w:rsid w:val="00B3333D"/>
    <w:rsid w:val="00B33A06"/>
    <w:rsid w:val="00B33D09"/>
    <w:rsid w:val="00B341C4"/>
    <w:rsid w:val="00B34D3D"/>
    <w:rsid w:val="00B35724"/>
    <w:rsid w:val="00B357C1"/>
    <w:rsid w:val="00B36179"/>
    <w:rsid w:val="00B37232"/>
    <w:rsid w:val="00B37710"/>
    <w:rsid w:val="00B4044C"/>
    <w:rsid w:val="00B40666"/>
    <w:rsid w:val="00B412DD"/>
    <w:rsid w:val="00B42531"/>
    <w:rsid w:val="00B42751"/>
    <w:rsid w:val="00B428C2"/>
    <w:rsid w:val="00B433AC"/>
    <w:rsid w:val="00B43977"/>
    <w:rsid w:val="00B43F7F"/>
    <w:rsid w:val="00B44616"/>
    <w:rsid w:val="00B4470F"/>
    <w:rsid w:val="00B45087"/>
    <w:rsid w:val="00B45B88"/>
    <w:rsid w:val="00B45DFB"/>
    <w:rsid w:val="00B46A43"/>
    <w:rsid w:val="00B46B6E"/>
    <w:rsid w:val="00B46E2F"/>
    <w:rsid w:val="00B470B4"/>
    <w:rsid w:val="00B4758C"/>
    <w:rsid w:val="00B47908"/>
    <w:rsid w:val="00B47955"/>
    <w:rsid w:val="00B47D4A"/>
    <w:rsid w:val="00B47DC3"/>
    <w:rsid w:val="00B5029C"/>
    <w:rsid w:val="00B5055D"/>
    <w:rsid w:val="00B51772"/>
    <w:rsid w:val="00B52C8E"/>
    <w:rsid w:val="00B52D45"/>
    <w:rsid w:val="00B52E0D"/>
    <w:rsid w:val="00B53E8D"/>
    <w:rsid w:val="00B53FF5"/>
    <w:rsid w:val="00B54B82"/>
    <w:rsid w:val="00B55039"/>
    <w:rsid w:val="00B559BA"/>
    <w:rsid w:val="00B55D87"/>
    <w:rsid w:val="00B567E8"/>
    <w:rsid w:val="00B57A5E"/>
    <w:rsid w:val="00B57BCC"/>
    <w:rsid w:val="00B601C7"/>
    <w:rsid w:val="00B608AF"/>
    <w:rsid w:val="00B61C9B"/>
    <w:rsid w:val="00B61E9E"/>
    <w:rsid w:val="00B62091"/>
    <w:rsid w:val="00B628F6"/>
    <w:rsid w:val="00B632CE"/>
    <w:rsid w:val="00B63357"/>
    <w:rsid w:val="00B63786"/>
    <w:rsid w:val="00B63D63"/>
    <w:rsid w:val="00B63FE6"/>
    <w:rsid w:val="00B6404A"/>
    <w:rsid w:val="00B640D6"/>
    <w:rsid w:val="00B64956"/>
    <w:rsid w:val="00B6714C"/>
    <w:rsid w:val="00B675AE"/>
    <w:rsid w:val="00B679F3"/>
    <w:rsid w:val="00B67E59"/>
    <w:rsid w:val="00B70353"/>
    <w:rsid w:val="00B70386"/>
    <w:rsid w:val="00B703EE"/>
    <w:rsid w:val="00B7056C"/>
    <w:rsid w:val="00B709DF"/>
    <w:rsid w:val="00B70C9C"/>
    <w:rsid w:val="00B71DA8"/>
    <w:rsid w:val="00B7254F"/>
    <w:rsid w:val="00B730DE"/>
    <w:rsid w:val="00B7394B"/>
    <w:rsid w:val="00B73B3C"/>
    <w:rsid w:val="00B73EE5"/>
    <w:rsid w:val="00B74FE7"/>
    <w:rsid w:val="00B75DD3"/>
    <w:rsid w:val="00B75EDD"/>
    <w:rsid w:val="00B7766D"/>
    <w:rsid w:val="00B803BE"/>
    <w:rsid w:val="00B81578"/>
    <w:rsid w:val="00B82072"/>
    <w:rsid w:val="00B8256F"/>
    <w:rsid w:val="00B8283C"/>
    <w:rsid w:val="00B82933"/>
    <w:rsid w:val="00B82AE9"/>
    <w:rsid w:val="00B8403B"/>
    <w:rsid w:val="00B8458A"/>
    <w:rsid w:val="00B84787"/>
    <w:rsid w:val="00B8560A"/>
    <w:rsid w:val="00B8633E"/>
    <w:rsid w:val="00B8647B"/>
    <w:rsid w:val="00B87D8F"/>
    <w:rsid w:val="00B90190"/>
    <w:rsid w:val="00B90738"/>
    <w:rsid w:val="00B9076E"/>
    <w:rsid w:val="00B91B00"/>
    <w:rsid w:val="00B92047"/>
    <w:rsid w:val="00B92A1A"/>
    <w:rsid w:val="00B92EEE"/>
    <w:rsid w:val="00B9418B"/>
    <w:rsid w:val="00B941D1"/>
    <w:rsid w:val="00B94EC2"/>
    <w:rsid w:val="00B95D28"/>
    <w:rsid w:val="00B95E61"/>
    <w:rsid w:val="00B95FC2"/>
    <w:rsid w:val="00B96589"/>
    <w:rsid w:val="00B96FD1"/>
    <w:rsid w:val="00B975A1"/>
    <w:rsid w:val="00B976EA"/>
    <w:rsid w:val="00BA0B34"/>
    <w:rsid w:val="00BA0E42"/>
    <w:rsid w:val="00BA0FC4"/>
    <w:rsid w:val="00BA13A7"/>
    <w:rsid w:val="00BA17A8"/>
    <w:rsid w:val="00BA1889"/>
    <w:rsid w:val="00BA2CF4"/>
    <w:rsid w:val="00BA2FA7"/>
    <w:rsid w:val="00BA3B36"/>
    <w:rsid w:val="00BA44A5"/>
    <w:rsid w:val="00BA4643"/>
    <w:rsid w:val="00BA6C77"/>
    <w:rsid w:val="00BA7B39"/>
    <w:rsid w:val="00BB07DC"/>
    <w:rsid w:val="00BB0B94"/>
    <w:rsid w:val="00BB15B7"/>
    <w:rsid w:val="00BB2CCA"/>
    <w:rsid w:val="00BB3E4E"/>
    <w:rsid w:val="00BB42E0"/>
    <w:rsid w:val="00BB510D"/>
    <w:rsid w:val="00BB551D"/>
    <w:rsid w:val="00BB5DC3"/>
    <w:rsid w:val="00BB64F2"/>
    <w:rsid w:val="00BB69FE"/>
    <w:rsid w:val="00BB6E7E"/>
    <w:rsid w:val="00BB7413"/>
    <w:rsid w:val="00BB7756"/>
    <w:rsid w:val="00BC01EF"/>
    <w:rsid w:val="00BC0254"/>
    <w:rsid w:val="00BC0597"/>
    <w:rsid w:val="00BC0980"/>
    <w:rsid w:val="00BC0A50"/>
    <w:rsid w:val="00BC0A6D"/>
    <w:rsid w:val="00BC0CAF"/>
    <w:rsid w:val="00BC1CF1"/>
    <w:rsid w:val="00BC1DFF"/>
    <w:rsid w:val="00BC2691"/>
    <w:rsid w:val="00BC2982"/>
    <w:rsid w:val="00BC3F6A"/>
    <w:rsid w:val="00BC41BB"/>
    <w:rsid w:val="00BC4CD8"/>
    <w:rsid w:val="00BC4EAC"/>
    <w:rsid w:val="00BC56C1"/>
    <w:rsid w:val="00BC5ADF"/>
    <w:rsid w:val="00BC5D94"/>
    <w:rsid w:val="00BC65A9"/>
    <w:rsid w:val="00BC68E3"/>
    <w:rsid w:val="00BC7409"/>
    <w:rsid w:val="00BC7EC0"/>
    <w:rsid w:val="00BD0596"/>
    <w:rsid w:val="00BD11B5"/>
    <w:rsid w:val="00BD1278"/>
    <w:rsid w:val="00BD207D"/>
    <w:rsid w:val="00BD2A17"/>
    <w:rsid w:val="00BD314A"/>
    <w:rsid w:val="00BD3C56"/>
    <w:rsid w:val="00BD463E"/>
    <w:rsid w:val="00BD48F1"/>
    <w:rsid w:val="00BD4E1F"/>
    <w:rsid w:val="00BD61A5"/>
    <w:rsid w:val="00BD6244"/>
    <w:rsid w:val="00BD6684"/>
    <w:rsid w:val="00BD6C30"/>
    <w:rsid w:val="00BD6D08"/>
    <w:rsid w:val="00BD6D4A"/>
    <w:rsid w:val="00BD7271"/>
    <w:rsid w:val="00BD7AF4"/>
    <w:rsid w:val="00BE116A"/>
    <w:rsid w:val="00BE23B7"/>
    <w:rsid w:val="00BE3ABD"/>
    <w:rsid w:val="00BE4CED"/>
    <w:rsid w:val="00BE50CE"/>
    <w:rsid w:val="00BE57FA"/>
    <w:rsid w:val="00BE5BBC"/>
    <w:rsid w:val="00BE5D28"/>
    <w:rsid w:val="00BE63DD"/>
    <w:rsid w:val="00BE68E0"/>
    <w:rsid w:val="00BE78F7"/>
    <w:rsid w:val="00BF0341"/>
    <w:rsid w:val="00BF12BC"/>
    <w:rsid w:val="00BF16FC"/>
    <w:rsid w:val="00BF191C"/>
    <w:rsid w:val="00BF1973"/>
    <w:rsid w:val="00BF2470"/>
    <w:rsid w:val="00BF30D0"/>
    <w:rsid w:val="00BF3586"/>
    <w:rsid w:val="00BF3D5D"/>
    <w:rsid w:val="00BF4202"/>
    <w:rsid w:val="00BF47ED"/>
    <w:rsid w:val="00BF48F6"/>
    <w:rsid w:val="00BF5402"/>
    <w:rsid w:val="00BF6372"/>
    <w:rsid w:val="00BF6B59"/>
    <w:rsid w:val="00BF7C60"/>
    <w:rsid w:val="00BF7CF8"/>
    <w:rsid w:val="00C01326"/>
    <w:rsid w:val="00C01932"/>
    <w:rsid w:val="00C01B66"/>
    <w:rsid w:val="00C024C4"/>
    <w:rsid w:val="00C027E9"/>
    <w:rsid w:val="00C02E8F"/>
    <w:rsid w:val="00C04286"/>
    <w:rsid w:val="00C04C86"/>
    <w:rsid w:val="00C0532F"/>
    <w:rsid w:val="00C055FD"/>
    <w:rsid w:val="00C0578D"/>
    <w:rsid w:val="00C05CE4"/>
    <w:rsid w:val="00C06AEE"/>
    <w:rsid w:val="00C0735E"/>
    <w:rsid w:val="00C07409"/>
    <w:rsid w:val="00C07B0D"/>
    <w:rsid w:val="00C07C1C"/>
    <w:rsid w:val="00C07D3F"/>
    <w:rsid w:val="00C11B18"/>
    <w:rsid w:val="00C11DD1"/>
    <w:rsid w:val="00C11E23"/>
    <w:rsid w:val="00C121BA"/>
    <w:rsid w:val="00C122E2"/>
    <w:rsid w:val="00C12A3C"/>
    <w:rsid w:val="00C12A9D"/>
    <w:rsid w:val="00C1428D"/>
    <w:rsid w:val="00C146D2"/>
    <w:rsid w:val="00C14C51"/>
    <w:rsid w:val="00C156A0"/>
    <w:rsid w:val="00C16475"/>
    <w:rsid w:val="00C17069"/>
    <w:rsid w:val="00C17B0E"/>
    <w:rsid w:val="00C17E36"/>
    <w:rsid w:val="00C20224"/>
    <w:rsid w:val="00C20411"/>
    <w:rsid w:val="00C2127B"/>
    <w:rsid w:val="00C21998"/>
    <w:rsid w:val="00C21A51"/>
    <w:rsid w:val="00C22E8A"/>
    <w:rsid w:val="00C22FAC"/>
    <w:rsid w:val="00C241FB"/>
    <w:rsid w:val="00C249BF"/>
    <w:rsid w:val="00C24DFA"/>
    <w:rsid w:val="00C25E01"/>
    <w:rsid w:val="00C2601A"/>
    <w:rsid w:val="00C26389"/>
    <w:rsid w:val="00C26B29"/>
    <w:rsid w:val="00C2704A"/>
    <w:rsid w:val="00C3000A"/>
    <w:rsid w:val="00C3026D"/>
    <w:rsid w:val="00C306B5"/>
    <w:rsid w:val="00C30ADA"/>
    <w:rsid w:val="00C3182D"/>
    <w:rsid w:val="00C32B4F"/>
    <w:rsid w:val="00C3359F"/>
    <w:rsid w:val="00C33C92"/>
    <w:rsid w:val="00C34017"/>
    <w:rsid w:val="00C3445B"/>
    <w:rsid w:val="00C34908"/>
    <w:rsid w:val="00C34A4B"/>
    <w:rsid w:val="00C3544A"/>
    <w:rsid w:val="00C357D7"/>
    <w:rsid w:val="00C366E0"/>
    <w:rsid w:val="00C369A7"/>
    <w:rsid w:val="00C36A8A"/>
    <w:rsid w:val="00C36D49"/>
    <w:rsid w:val="00C36E4D"/>
    <w:rsid w:val="00C37644"/>
    <w:rsid w:val="00C40519"/>
    <w:rsid w:val="00C40B0A"/>
    <w:rsid w:val="00C41275"/>
    <w:rsid w:val="00C417E7"/>
    <w:rsid w:val="00C4185F"/>
    <w:rsid w:val="00C41AEB"/>
    <w:rsid w:val="00C42214"/>
    <w:rsid w:val="00C42755"/>
    <w:rsid w:val="00C429CE"/>
    <w:rsid w:val="00C430B4"/>
    <w:rsid w:val="00C4317C"/>
    <w:rsid w:val="00C43993"/>
    <w:rsid w:val="00C4414B"/>
    <w:rsid w:val="00C4415B"/>
    <w:rsid w:val="00C44350"/>
    <w:rsid w:val="00C44A8E"/>
    <w:rsid w:val="00C451A2"/>
    <w:rsid w:val="00C456C6"/>
    <w:rsid w:val="00C46084"/>
    <w:rsid w:val="00C460ED"/>
    <w:rsid w:val="00C47FFC"/>
    <w:rsid w:val="00C51358"/>
    <w:rsid w:val="00C51FAB"/>
    <w:rsid w:val="00C520F6"/>
    <w:rsid w:val="00C52F92"/>
    <w:rsid w:val="00C53084"/>
    <w:rsid w:val="00C53673"/>
    <w:rsid w:val="00C53C25"/>
    <w:rsid w:val="00C5402F"/>
    <w:rsid w:val="00C546B7"/>
    <w:rsid w:val="00C548B1"/>
    <w:rsid w:val="00C54DED"/>
    <w:rsid w:val="00C55CA3"/>
    <w:rsid w:val="00C55DFB"/>
    <w:rsid w:val="00C56C11"/>
    <w:rsid w:val="00C57205"/>
    <w:rsid w:val="00C5733D"/>
    <w:rsid w:val="00C57BCF"/>
    <w:rsid w:val="00C60494"/>
    <w:rsid w:val="00C6161A"/>
    <w:rsid w:val="00C62359"/>
    <w:rsid w:val="00C63244"/>
    <w:rsid w:val="00C634C9"/>
    <w:rsid w:val="00C63C1E"/>
    <w:rsid w:val="00C64230"/>
    <w:rsid w:val="00C64655"/>
    <w:rsid w:val="00C64D82"/>
    <w:rsid w:val="00C6553B"/>
    <w:rsid w:val="00C65AD8"/>
    <w:rsid w:val="00C66499"/>
    <w:rsid w:val="00C665CA"/>
    <w:rsid w:val="00C667E5"/>
    <w:rsid w:val="00C7032E"/>
    <w:rsid w:val="00C70A3E"/>
    <w:rsid w:val="00C70F32"/>
    <w:rsid w:val="00C70FBF"/>
    <w:rsid w:val="00C71199"/>
    <w:rsid w:val="00C712F9"/>
    <w:rsid w:val="00C7181F"/>
    <w:rsid w:val="00C71D9E"/>
    <w:rsid w:val="00C71DA6"/>
    <w:rsid w:val="00C72ECE"/>
    <w:rsid w:val="00C73061"/>
    <w:rsid w:val="00C7432B"/>
    <w:rsid w:val="00C74551"/>
    <w:rsid w:val="00C74F43"/>
    <w:rsid w:val="00C75797"/>
    <w:rsid w:val="00C757E5"/>
    <w:rsid w:val="00C75A98"/>
    <w:rsid w:val="00C76526"/>
    <w:rsid w:val="00C76B0E"/>
    <w:rsid w:val="00C7742E"/>
    <w:rsid w:val="00C80360"/>
    <w:rsid w:val="00C804C9"/>
    <w:rsid w:val="00C80E40"/>
    <w:rsid w:val="00C81812"/>
    <w:rsid w:val="00C81E29"/>
    <w:rsid w:val="00C823BB"/>
    <w:rsid w:val="00C82DCC"/>
    <w:rsid w:val="00C83544"/>
    <w:rsid w:val="00C84BB3"/>
    <w:rsid w:val="00C850C8"/>
    <w:rsid w:val="00C85B1F"/>
    <w:rsid w:val="00C86146"/>
    <w:rsid w:val="00C86259"/>
    <w:rsid w:val="00C86580"/>
    <w:rsid w:val="00C87299"/>
    <w:rsid w:val="00C8754F"/>
    <w:rsid w:val="00C87EA6"/>
    <w:rsid w:val="00C91793"/>
    <w:rsid w:val="00C917B0"/>
    <w:rsid w:val="00C91942"/>
    <w:rsid w:val="00C9213B"/>
    <w:rsid w:val="00C92A15"/>
    <w:rsid w:val="00C92EEC"/>
    <w:rsid w:val="00C93B69"/>
    <w:rsid w:val="00C941F1"/>
    <w:rsid w:val="00C94EFD"/>
    <w:rsid w:val="00C9552C"/>
    <w:rsid w:val="00C97438"/>
    <w:rsid w:val="00C9779C"/>
    <w:rsid w:val="00CA0F50"/>
    <w:rsid w:val="00CA1489"/>
    <w:rsid w:val="00CA17D6"/>
    <w:rsid w:val="00CA1E7D"/>
    <w:rsid w:val="00CA28C2"/>
    <w:rsid w:val="00CA3203"/>
    <w:rsid w:val="00CA3B16"/>
    <w:rsid w:val="00CA45B0"/>
    <w:rsid w:val="00CA4677"/>
    <w:rsid w:val="00CA73EB"/>
    <w:rsid w:val="00CA776D"/>
    <w:rsid w:val="00CB00CD"/>
    <w:rsid w:val="00CB029C"/>
    <w:rsid w:val="00CB1232"/>
    <w:rsid w:val="00CB13D5"/>
    <w:rsid w:val="00CB1739"/>
    <w:rsid w:val="00CB1A76"/>
    <w:rsid w:val="00CB1B7A"/>
    <w:rsid w:val="00CB2560"/>
    <w:rsid w:val="00CB25DB"/>
    <w:rsid w:val="00CB2A83"/>
    <w:rsid w:val="00CB2C3B"/>
    <w:rsid w:val="00CB33D7"/>
    <w:rsid w:val="00CB378A"/>
    <w:rsid w:val="00CB3801"/>
    <w:rsid w:val="00CB3860"/>
    <w:rsid w:val="00CB397A"/>
    <w:rsid w:val="00CB4030"/>
    <w:rsid w:val="00CB42FE"/>
    <w:rsid w:val="00CB4D35"/>
    <w:rsid w:val="00CB53C2"/>
    <w:rsid w:val="00CB5EA1"/>
    <w:rsid w:val="00CB606B"/>
    <w:rsid w:val="00CB701B"/>
    <w:rsid w:val="00CB79C2"/>
    <w:rsid w:val="00CC0582"/>
    <w:rsid w:val="00CC1470"/>
    <w:rsid w:val="00CC14F9"/>
    <w:rsid w:val="00CC1E13"/>
    <w:rsid w:val="00CC2EA7"/>
    <w:rsid w:val="00CC2F5D"/>
    <w:rsid w:val="00CC4F0B"/>
    <w:rsid w:val="00CC4FC1"/>
    <w:rsid w:val="00CC505C"/>
    <w:rsid w:val="00CC5242"/>
    <w:rsid w:val="00CC56A1"/>
    <w:rsid w:val="00CC6A17"/>
    <w:rsid w:val="00CC6C3E"/>
    <w:rsid w:val="00CC715E"/>
    <w:rsid w:val="00CC7482"/>
    <w:rsid w:val="00CD0620"/>
    <w:rsid w:val="00CD06F7"/>
    <w:rsid w:val="00CD0A02"/>
    <w:rsid w:val="00CD0D22"/>
    <w:rsid w:val="00CD0D9F"/>
    <w:rsid w:val="00CD12D3"/>
    <w:rsid w:val="00CD216A"/>
    <w:rsid w:val="00CD2643"/>
    <w:rsid w:val="00CD26FA"/>
    <w:rsid w:val="00CD2A2C"/>
    <w:rsid w:val="00CD42D9"/>
    <w:rsid w:val="00CD4A8B"/>
    <w:rsid w:val="00CD4E61"/>
    <w:rsid w:val="00CD5102"/>
    <w:rsid w:val="00CD5775"/>
    <w:rsid w:val="00CD58CF"/>
    <w:rsid w:val="00CD5B9B"/>
    <w:rsid w:val="00CD62EE"/>
    <w:rsid w:val="00CD6B89"/>
    <w:rsid w:val="00CD6CC4"/>
    <w:rsid w:val="00CD75C8"/>
    <w:rsid w:val="00CD7727"/>
    <w:rsid w:val="00CE0E2C"/>
    <w:rsid w:val="00CE10AD"/>
    <w:rsid w:val="00CE110F"/>
    <w:rsid w:val="00CE23ED"/>
    <w:rsid w:val="00CE2A69"/>
    <w:rsid w:val="00CE3198"/>
    <w:rsid w:val="00CE32CC"/>
    <w:rsid w:val="00CE4492"/>
    <w:rsid w:val="00CE490C"/>
    <w:rsid w:val="00CE4AE3"/>
    <w:rsid w:val="00CE62BD"/>
    <w:rsid w:val="00CE65D5"/>
    <w:rsid w:val="00CE6BA9"/>
    <w:rsid w:val="00CE71F4"/>
    <w:rsid w:val="00CE785E"/>
    <w:rsid w:val="00CE7DEA"/>
    <w:rsid w:val="00CF0B1B"/>
    <w:rsid w:val="00CF1114"/>
    <w:rsid w:val="00CF2360"/>
    <w:rsid w:val="00CF3E37"/>
    <w:rsid w:val="00CF4906"/>
    <w:rsid w:val="00CF4A7E"/>
    <w:rsid w:val="00CF4D77"/>
    <w:rsid w:val="00CF534D"/>
    <w:rsid w:val="00CF5ADD"/>
    <w:rsid w:val="00CF5EDD"/>
    <w:rsid w:val="00CF671E"/>
    <w:rsid w:val="00CF6913"/>
    <w:rsid w:val="00CF6B34"/>
    <w:rsid w:val="00D00049"/>
    <w:rsid w:val="00D002D6"/>
    <w:rsid w:val="00D011E5"/>
    <w:rsid w:val="00D01D53"/>
    <w:rsid w:val="00D02120"/>
    <w:rsid w:val="00D0367A"/>
    <w:rsid w:val="00D04062"/>
    <w:rsid w:val="00D0482B"/>
    <w:rsid w:val="00D04A0A"/>
    <w:rsid w:val="00D04BA1"/>
    <w:rsid w:val="00D04C91"/>
    <w:rsid w:val="00D0547C"/>
    <w:rsid w:val="00D054C4"/>
    <w:rsid w:val="00D05DC9"/>
    <w:rsid w:val="00D118A7"/>
    <w:rsid w:val="00D11B62"/>
    <w:rsid w:val="00D121EC"/>
    <w:rsid w:val="00D12827"/>
    <w:rsid w:val="00D12A48"/>
    <w:rsid w:val="00D12FC5"/>
    <w:rsid w:val="00D12FF3"/>
    <w:rsid w:val="00D130CA"/>
    <w:rsid w:val="00D13455"/>
    <w:rsid w:val="00D138A9"/>
    <w:rsid w:val="00D13AE5"/>
    <w:rsid w:val="00D13BEA"/>
    <w:rsid w:val="00D155B6"/>
    <w:rsid w:val="00D16328"/>
    <w:rsid w:val="00D16A8F"/>
    <w:rsid w:val="00D172FC"/>
    <w:rsid w:val="00D17A2F"/>
    <w:rsid w:val="00D20956"/>
    <w:rsid w:val="00D2190D"/>
    <w:rsid w:val="00D22E70"/>
    <w:rsid w:val="00D231F9"/>
    <w:rsid w:val="00D23D28"/>
    <w:rsid w:val="00D24219"/>
    <w:rsid w:val="00D247DA"/>
    <w:rsid w:val="00D24830"/>
    <w:rsid w:val="00D24E6E"/>
    <w:rsid w:val="00D251ED"/>
    <w:rsid w:val="00D25930"/>
    <w:rsid w:val="00D26318"/>
    <w:rsid w:val="00D273EB"/>
    <w:rsid w:val="00D27977"/>
    <w:rsid w:val="00D27FF1"/>
    <w:rsid w:val="00D303F0"/>
    <w:rsid w:val="00D30565"/>
    <w:rsid w:val="00D3094B"/>
    <w:rsid w:val="00D30C02"/>
    <w:rsid w:val="00D319A2"/>
    <w:rsid w:val="00D31D75"/>
    <w:rsid w:val="00D32E71"/>
    <w:rsid w:val="00D32FE9"/>
    <w:rsid w:val="00D3379A"/>
    <w:rsid w:val="00D34D20"/>
    <w:rsid w:val="00D34DDD"/>
    <w:rsid w:val="00D34DE6"/>
    <w:rsid w:val="00D34F58"/>
    <w:rsid w:val="00D35C44"/>
    <w:rsid w:val="00D37438"/>
    <w:rsid w:val="00D37EA5"/>
    <w:rsid w:val="00D40035"/>
    <w:rsid w:val="00D40806"/>
    <w:rsid w:val="00D413F3"/>
    <w:rsid w:val="00D414D4"/>
    <w:rsid w:val="00D416C4"/>
    <w:rsid w:val="00D419EF"/>
    <w:rsid w:val="00D41D20"/>
    <w:rsid w:val="00D42350"/>
    <w:rsid w:val="00D42600"/>
    <w:rsid w:val="00D4276F"/>
    <w:rsid w:val="00D42CC6"/>
    <w:rsid w:val="00D42D5E"/>
    <w:rsid w:val="00D43D88"/>
    <w:rsid w:val="00D44FEB"/>
    <w:rsid w:val="00D4526C"/>
    <w:rsid w:val="00D458F0"/>
    <w:rsid w:val="00D45905"/>
    <w:rsid w:val="00D46FE8"/>
    <w:rsid w:val="00D47374"/>
    <w:rsid w:val="00D4749A"/>
    <w:rsid w:val="00D47707"/>
    <w:rsid w:val="00D47989"/>
    <w:rsid w:val="00D47C42"/>
    <w:rsid w:val="00D50944"/>
    <w:rsid w:val="00D50B5A"/>
    <w:rsid w:val="00D50BC6"/>
    <w:rsid w:val="00D50DC8"/>
    <w:rsid w:val="00D51740"/>
    <w:rsid w:val="00D5216F"/>
    <w:rsid w:val="00D5301B"/>
    <w:rsid w:val="00D53346"/>
    <w:rsid w:val="00D538A7"/>
    <w:rsid w:val="00D5467F"/>
    <w:rsid w:val="00D55201"/>
    <w:rsid w:val="00D55475"/>
    <w:rsid w:val="00D559E1"/>
    <w:rsid w:val="00D55E07"/>
    <w:rsid w:val="00D5626E"/>
    <w:rsid w:val="00D5627B"/>
    <w:rsid w:val="00D565F3"/>
    <w:rsid w:val="00D56643"/>
    <w:rsid w:val="00D56862"/>
    <w:rsid w:val="00D56BB2"/>
    <w:rsid w:val="00D56BEA"/>
    <w:rsid w:val="00D56BF5"/>
    <w:rsid w:val="00D570A7"/>
    <w:rsid w:val="00D575ED"/>
    <w:rsid w:val="00D57CAA"/>
    <w:rsid w:val="00D57D4E"/>
    <w:rsid w:val="00D60AF4"/>
    <w:rsid w:val="00D617C4"/>
    <w:rsid w:val="00D61AC5"/>
    <w:rsid w:val="00D61C6A"/>
    <w:rsid w:val="00D6285A"/>
    <w:rsid w:val="00D62EC8"/>
    <w:rsid w:val="00D62F78"/>
    <w:rsid w:val="00D63A71"/>
    <w:rsid w:val="00D65398"/>
    <w:rsid w:val="00D65808"/>
    <w:rsid w:val="00D65C9A"/>
    <w:rsid w:val="00D66139"/>
    <w:rsid w:val="00D66B61"/>
    <w:rsid w:val="00D66BD8"/>
    <w:rsid w:val="00D6733D"/>
    <w:rsid w:val="00D6751B"/>
    <w:rsid w:val="00D67C73"/>
    <w:rsid w:val="00D70611"/>
    <w:rsid w:val="00D70DBD"/>
    <w:rsid w:val="00D71DC3"/>
    <w:rsid w:val="00D71E68"/>
    <w:rsid w:val="00D726E5"/>
    <w:rsid w:val="00D72888"/>
    <w:rsid w:val="00D7386B"/>
    <w:rsid w:val="00D73D09"/>
    <w:rsid w:val="00D74730"/>
    <w:rsid w:val="00D74C1F"/>
    <w:rsid w:val="00D74E00"/>
    <w:rsid w:val="00D74E40"/>
    <w:rsid w:val="00D74ED9"/>
    <w:rsid w:val="00D757FD"/>
    <w:rsid w:val="00D758BC"/>
    <w:rsid w:val="00D75901"/>
    <w:rsid w:val="00D75E4B"/>
    <w:rsid w:val="00D760A9"/>
    <w:rsid w:val="00D763E7"/>
    <w:rsid w:val="00D76AD2"/>
    <w:rsid w:val="00D76F37"/>
    <w:rsid w:val="00D8087C"/>
    <w:rsid w:val="00D80E4D"/>
    <w:rsid w:val="00D81782"/>
    <w:rsid w:val="00D819F8"/>
    <w:rsid w:val="00D81F9B"/>
    <w:rsid w:val="00D82892"/>
    <w:rsid w:val="00D82AFF"/>
    <w:rsid w:val="00D82D41"/>
    <w:rsid w:val="00D83767"/>
    <w:rsid w:val="00D84835"/>
    <w:rsid w:val="00D849CA"/>
    <w:rsid w:val="00D84C75"/>
    <w:rsid w:val="00D85079"/>
    <w:rsid w:val="00D851E2"/>
    <w:rsid w:val="00D86150"/>
    <w:rsid w:val="00D861A3"/>
    <w:rsid w:val="00D86396"/>
    <w:rsid w:val="00D86C81"/>
    <w:rsid w:val="00D86DD1"/>
    <w:rsid w:val="00D874BD"/>
    <w:rsid w:val="00D87C44"/>
    <w:rsid w:val="00D90023"/>
    <w:rsid w:val="00D900FE"/>
    <w:rsid w:val="00D90654"/>
    <w:rsid w:val="00D90860"/>
    <w:rsid w:val="00D9093C"/>
    <w:rsid w:val="00D90C39"/>
    <w:rsid w:val="00D91149"/>
    <w:rsid w:val="00D9138E"/>
    <w:rsid w:val="00D91789"/>
    <w:rsid w:val="00D91D25"/>
    <w:rsid w:val="00D923A2"/>
    <w:rsid w:val="00D925DF"/>
    <w:rsid w:val="00D925E8"/>
    <w:rsid w:val="00D92669"/>
    <w:rsid w:val="00D92BFC"/>
    <w:rsid w:val="00D92C85"/>
    <w:rsid w:val="00D92EA4"/>
    <w:rsid w:val="00D92F16"/>
    <w:rsid w:val="00D93750"/>
    <w:rsid w:val="00D9414B"/>
    <w:rsid w:val="00D944B5"/>
    <w:rsid w:val="00D94B65"/>
    <w:rsid w:val="00D94CC1"/>
    <w:rsid w:val="00D94CF1"/>
    <w:rsid w:val="00D951D9"/>
    <w:rsid w:val="00D9521E"/>
    <w:rsid w:val="00D957FC"/>
    <w:rsid w:val="00D960B1"/>
    <w:rsid w:val="00D96580"/>
    <w:rsid w:val="00D968AB"/>
    <w:rsid w:val="00D96947"/>
    <w:rsid w:val="00D96F7E"/>
    <w:rsid w:val="00D971F2"/>
    <w:rsid w:val="00D97AD5"/>
    <w:rsid w:val="00D97EB8"/>
    <w:rsid w:val="00DA0130"/>
    <w:rsid w:val="00DA091B"/>
    <w:rsid w:val="00DA0EC4"/>
    <w:rsid w:val="00DA12E3"/>
    <w:rsid w:val="00DA1CEB"/>
    <w:rsid w:val="00DA234C"/>
    <w:rsid w:val="00DA2912"/>
    <w:rsid w:val="00DA3CC7"/>
    <w:rsid w:val="00DA3D43"/>
    <w:rsid w:val="00DA4B88"/>
    <w:rsid w:val="00DA4E6E"/>
    <w:rsid w:val="00DA514D"/>
    <w:rsid w:val="00DA5CEE"/>
    <w:rsid w:val="00DA5FB3"/>
    <w:rsid w:val="00DA636E"/>
    <w:rsid w:val="00DA7A86"/>
    <w:rsid w:val="00DB043E"/>
    <w:rsid w:val="00DB0BD2"/>
    <w:rsid w:val="00DB0EB5"/>
    <w:rsid w:val="00DB1185"/>
    <w:rsid w:val="00DB180A"/>
    <w:rsid w:val="00DB1BA4"/>
    <w:rsid w:val="00DB1DF0"/>
    <w:rsid w:val="00DB2739"/>
    <w:rsid w:val="00DB2CDC"/>
    <w:rsid w:val="00DB33CD"/>
    <w:rsid w:val="00DB378C"/>
    <w:rsid w:val="00DB3FFE"/>
    <w:rsid w:val="00DB4AD1"/>
    <w:rsid w:val="00DB4D53"/>
    <w:rsid w:val="00DB5411"/>
    <w:rsid w:val="00DB5A86"/>
    <w:rsid w:val="00DB661F"/>
    <w:rsid w:val="00DB671D"/>
    <w:rsid w:val="00DB6927"/>
    <w:rsid w:val="00DB6BCB"/>
    <w:rsid w:val="00DB7AD7"/>
    <w:rsid w:val="00DC0EA6"/>
    <w:rsid w:val="00DC0F63"/>
    <w:rsid w:val="00DC13DA"/>
    <w:rsid w:val="00DC15B6"/>
    <w:rsid w:val="00DC15D4"/>
    <w:rsid w:val="00DC333E"/>
    <w:rsid w:val="00DC36AF"/>
    <w:rsid w:val="00DC394B"/>
    <w:rsid w:val="00DC3C2F"/>
    <w:rsid w:val="00DC3E40"/>
    <w:rsid w:val="00DC40F5"/>
    <w:rsid w:val="00DC4183"/>
    <w:rsid w:val="00DC4597"/>
    <w:rsid w:val="00DC573F"/>
    <w:rsid w:val="00DC5DE6"/>
    <w:rsid w:val="00DC6B08"/>
    <w:rsid w:val="00DC6EDA"/>
    <w:rsid w:val="00DC700F"/>
    <w:rsid w:val="00DC7292"/>
    <w:rsid w:val="00DC7436"/>
    <w:rsid w:val="00DC74D5"/>
    <w:rsid w:val="00DC7ACD"/>
    <w:rsid w:val="00DC7E3E"/>
    <w:rsid w:val="00DD0951"/>
    <w:rsid w:val="00DD0ABF"/>
    <w:rsid w:val="00DD0AD4"/>
    <w:rsid w:val="00DD0F44"/>
    <w:rsid w:val="00DD125B"/>
    <w:rsid w:val="00DD1F9C"/>
    <w:rsid w:val="00DD20E5"/>
    <w:rsid w:val="00DD22F5"/>
    <w:rsid w:val="00DD23F1"/>
    <w:rsid w:val="00DD24CD"/>
    <w:rsid w:val="00DD2B79"/>
    <w:rsid w:val="00DD4493"/>
    <w:rsid w:val="00DD44D3"/>
    <w:rsid w:val="00DD5549"/>
    <w:rsid w:val="00DD5589"/>
    <w:rsid w:val="00DD5622"/>
    <w:rsid w:val="00DD59AE"/>
    <w:rsid w:val="00DD5DBD"/>
    <w:rsid w:val="00DD65E7"/>
    <w:rsid w:val="00DD6848"/>
    <w:rsid w:val="00DD6D52"/>
    <w:rsid w:val="00DD771F"/>
    <w:rsid w:val="00DD7E44"/>
    <w:rsid w:val="00DE0EBC"/>
    <w:rsid w:val="00DE1A09"/>
    <w:rsid w:val="00DE1E41"/>
    <w:rsid w:val="00DE1E62"/>
    <w:rsid w:val="00DE2099"/>
    <w:rsid w:val="00DE214D"/>
    <w:rsid w:val="00DE2B7A"/>
    <w:rsid w:val="00DE2C3C"/>
    <w:rsid w:val="00DE3012"/>
    <w:rsid w:val="00DE3DE3"/>
    <w:rsid w:val="00DE531E"/>
    <w:rsid w:val="00DE57D2"/>
    <w:rsid w:val="00DE6193"/>
    <w:rsid w:val="00DE61EE"/>
    <w:rsid w:val="00DE7631"/>
    <w:rsid w:val="00DE7920"/>
    <w:rsid w:val="00DE7DD8"/>
    <w:rsid w:val="00DE7E16"/>
    <w:rsid w:val="00DF1C14"/>
    <w:rsid w:val="00DF1EC2"/>
    <w:rsid w:val="00DF2465"/>
    <w:rsid w:val="00DF3082"/>
    <w:rsid w:val="00DF33A5"/>
    <w:rsid w:val="00DF4070"/>
    <w:rsid w:val="00DF414C"/>
    <w:rsid w:val="00DF454F"/>
    <w:rsid w:val="00DF4AE7"/>
    <w:rsid w:val="00DF4D09"/>
    <w:rsid w:val="00DF5A48"/>
    <w:rsid w:val="00DF5A60"/>
    <w:rsid w:val="00DF6002"/>
    <w:rsid w:val="00DF610A"/>
    <w:rsid w:val="00DF6ADA"/>
    <w:rsid w:val="00DF6B21"/>
    <w:rsid w:val="00DF74E4"/>
    <w:rsid w:val="00DF771A"/>
    <w:rsid w:val="00DF78C0"/>
    <w:rsid w:val="00E00354"/>
    <w:rsid w:val="00E00365"/>
    <w:rsid w:val="00E005C3"/>
    <w:rsid w:val="00E007B3"/>
    <w:rsid w:val="00E00ED0"/>
    <w:rsid w:val="00E0122A"/>
    <w:rsid w:val="00E01F6D"/>
    <w:rsid w:val="00E03DCD"/>
    <w:rsid w:val="00E04510"/>
    <w:rsid w:val="00E0458B"/>
    <w:rsid w:val="00E04AF3"/>
    <w:rsid w:val="00E04CDD"/>
    <w:rsid w:val="00E05105"/>
    <w:rsid w:val="00E052FF"/>
    <w:rsid w:val="00E0790E"/>
    <w:rsid w:val="00E07AD3"/>
    <w:rsid w:val="00E1069D"/>
    <w:rsid w:val="00E106A3"/>
    <w:rsid w:val="00E10C91"/>
    <w:rsid w:val="00E10FAD"/>
    <w:rsid w:val="00E112FE"/>
    <w:rsid w:val="00E11568"/>
    <w:rsid w:val="00E1174A"/>
    <w:rsid w:val="00E118AD"/>
    <w:rsid w:val="00E11973"/>
    <w:rsid w:val="00E12A9B"/>
    <w:rsid w:val="00E13A79"/>
    <w:rsid w:val="00E14CC1"/>
    <w:rsid w:val="00E14CFD"/>
    <w:rsid w:val="00E14D85"/>
    <w:rsid w:val="00E14DD5"/>
    <w:rsid w:val="00E15208"/>
    <w:rsid w:val="00E155A4"/>
    <w:rsid w:val="00E15A96"/>
    <w:rsid w:val="00E15F6F"/>
    <w:rsid w:val="00E15FB2"/>
    <w:rsid w:val="00E1670D"/>
    <w:rsid w:val="00E2011E"/>
    <w:rsid w:val="00E20BEA"/>
    <w:rsid w:val="00E211BA"/>
    <w:rsid w:val="00E2184E"/>
    <w:rsid w:val="00E2250D"/>
    <w:rsid w:val="00E23219"/>
    <w:rsid w:val="00E23C62"/>
    <w:rsid w:val="00E24222"/>
    <w:rsid w:val="00E24E8F"/>
    <w:rsid w:val="00E25FB4"/>
    <w:rsid w:val="00E2612D"/>
    <w:rsid w:val="00E26732"/>
    <w:rsid w:val="00E26F82"/>
    <w:rsid w:val="00E2706C"/>
    <w:rsid w:val="00E27260"/>
    <w:rsid w:val="00E2730E"/>
    <w:rsid w:val="00E278F5"/>
    <w:rsid w:val="00E27BAA"/>
    <w:rsid w:val="00E27BEA"/>
    <w:rsid w:val="00E30719"/>
    <w:rsid w:val="00E30C10"/>
    <w:rsid w:val="00E311F9"/>
    <w:rsid w:val="00E3190A"/>
    <w:rsid w:val="00E323B0"/>
    <w:rsid w:val="00E329A4"/>
    <w:rsid w:val="00E3403F"/>
    <w:rsid w:val="00E352AA"/>
    <w:rsid w:val="00E35364"/>
    <w:rsid w:val="00E36D3D"/>
    <w:rsid w:val="00E40152"/>
    <w:rsid w:val="00E4050B"/>
    <w:rsid w:val="00E405E0"/>
    <w:rsid w:val="00E40B13"/>
    <w:rsid w:val="00E418E2"/>
    <w:rsid w:val="00E41AEF"/>
    <w:rsid w:val="00E41D1A"/>
    <w:rsid w:val="00E41ECA"/>
    <w:rsid w:val="00E427A7"/>
    <w:rsid w:val="00E42DDE"/>
    <w:rsid w:val="00E432B3"/>
    <w:rsid w:val="00E43781"/>
    <w:rsid w:val="00E438CE"/>
    <w:rsid w:val="00E439B8"/>
    <w:rsid w:val="00E43D80"/>
    <w:rsid w:val="00E43FB4"/>
    <w:rsid w:val="00E446E4"/>
    <w:rsid w:val="00E4493A"/>
    <w:rsid w:val="00E46356"/>
    <w:rsid w:val="00E46711"/>
    <w:rsid w:val="00E468CA"/>
    <w:rsid w:val="00E473AC"/>
    <w:rsid w:val="00E477EF"/>
    <w:rsid w:val="00E47D77"/>
    <w:rsid w:val="00E50157"/>
    <w:rsid w:val="00E508DC"/>
    <w:rsid w:val="00E50A79"/>
    <w:rsid w:val="00E50CAF"/>
    <w:rsid w:val="00E50F7B"/>
    <w:rsid w:val="00E51451"/>
    <w:rsid w:val="00E51496"/>
    <w:rsid w:val="00E52738"/>
    <w:rsid w:val="00E52821"/>
    <w:rsid w:val="00E5338F"/>
    <w:rsid w:val="00E54ED0"/>
    <w:rsid w:val="00E55236"/>
    <w:rsid w:val="00E55C8A"/>
    <w:rsid w:val="00E56105"/>
    <w:rsid w:val="00E56368"/>
    <w:rsid w:val="00E566CC"/>
    <w:rsid w:val="00E56705"/>
    <w:rsid w:val="00E56A1A"/>
    <w:rsid w:val="00E56CC1"/>
    <w:rsid w:val="00E57734"/>
    <w:rsid w:val="00E61640"/>
    <w:rsid w:val="00E61E68"/>
    <w:rsid w:val="00E62000"/>
    <w:rsid w:val="00E62761"/>
    <w:rsid w:val="00E631B5"/>
    <w:rsid w:val="00E63DC2"/>
    <w:rsid w:val="00E64349"/>
    <w:rsid w:val="00E64AB6"/>
    <w:rsid w:val="00E64C3B"/>
    <w:rsid w:val="00E64D40"/>
    <w:rsid w:val="00E65262"/>
    <w:rsid w:val="00E656ED"/>
    <w:rsid w:val="00E65B4B"/>
    <w:rsid w:val="00E66BA9"/>
    <w:rsid w:val="00E66D60"/>
    <w:rsid w:val="00E66DA7"/>
    <w:rsid w:val="00E67B8F"/>
    <w:rsid w:val="00E7060F"/>
    <w:rsid w:val="00E717EF"/>
    <w:rsid w:val="00E71DB6"/>
    <w:rsid w:val="00E7265E"/>
    <w:rsid w:val="00E72915"/>
    <w:rsid w:val="00E72988"/>
    <w:rsid w:val="00E729D9"/>
    <w:rsid w:val="00E72D80"/>
    <w:rsid w:val="00E72EA1"/>
    <w:rsid w:val="00E7309E"/>
    <w:rsid w:val="00E74707"/>
    <w:rsid w:val="00E74ACE"/>
    <w:rsid w:val="00E74C94"/>
    <w:rsid w:val="00E7598E"/>
    <w:rsid w:val="00E7598F"/>
    <w:rsid w:val="00E773BF"/>
    <w:rsid w:val="00E7766E"/>
    <w:rsid w:val="00E81298"/>
    <w:rsid w:val="00E81AF0"/>
    <w:rsid w:val="00E82957"/>
    <w:rsid w:val="00E82D0B"/>
    <w:rsid w:val="00E82DEC"/>
    <w:rsid w:val="00E8419F"/>
    <w:rsid w:val="00E8425C"/>
    <w:rsid w:val="00E846DD"/>
    <w:rsid w:val="00E856DE"/>
    <w:rsid w:val="00E85FF6"/>
    <w:rsid w:val="00E8600B"/>
    <w:rsid w:val="00E86248"/>
    <w:rsid w:val="00E8697B"/>
    <w:rsid w:val="00E86CE1"/>
    <w:rsid w:val="00E872D7"/>
    <w:rsid w:val="00E874F4"/>
    <w:rsid w:val="00E91908"/>
    <w:rsid w:val="00E91FD6"/>
    <w:rsid w:val="00E92B4B"/>
    <w:rsid w:val="00E95075"/>
    <w:rsid w:val="00E95417"/>
    <w:rsid w:val="00E9562F"/>
    <w:rsid w:val="00E977F0"/>
    <w:rsid w:val="00E97F46"/>
    <w:rsid w:val="00EA0062"/>
    <w:rsid w:val="00EA1048"/>
    <w:rsid w:val="00EA23F2"/>
    <w:rsid w:val="00EA271B"/>
    <w:rsid w:val="00EA289B"/>
    <w:rsid w:val="00EA2B44"/>
    <w:rsid w:val="00EA3AEC"/>
    <w:rsid w:val="00EA401E"/>
    <w:rsid w:val="00EA4C18"/>
    <w:rsid w:val="00EA5BA9"/>
    <w:rsid w:val="00EA5DE9"/>
    <w:rsid w:val="00EA6678"/>
    <w:rsid w:val="00EA6BB1"/>
    <w:rsid w:val="00EA7681"/>
    <w:rsid w:val="00EA7A7B"/>
    <w:rsid w:val="00EA7BD4"/>
    <w:rsid w:val="00EB06F0"/>
    <w:rsid w:val="00EB0985"/>
    <w:rsid w:val="00EB0C8C"/>
    <w:rsid w:val="00EB1499"/>
    <w:rsid w:val="00EB1637"/>
    <w:rsid w:val="00EB271F"/>
    <w:rsid w:val="00EB2930"/>
    <w:rsid w:val="00EB529E"/>
    <w:rsid w:val="00EB557C"/>
    <w:rsid w:val="00EB5705"/>
    <w:rsid w:val="00EB5761"/>
    <w:rsid w:val="00EB5F43"/>
    <w:rsid w:val="00EB6B3F"/>
    <w:rsid w:val="00EB6C9E"/>
    <w:rsid w:val="00EC0300"/>
    <w:rsid w:val="00EC046F"/>
    <w:rsid w:val="00EC0F87"/>
    <w:rsid w:val="00EC1FBA"/>
    <w:rsid w:val="00EC26A4"/>
    <w:rsid w:val="00EC2814"/>
    <w:rsid w:val="00EC30CA"/>
    <w:rsid w:val="00EC3761"/>
    <w:rsid w:val="00EC42F4"/>
    <w:rsid w:val="00EC5275"/>
    <w:rsid w:val="00EC6178"/>
    <w:rsid w:val="00EC623D"/>
    <w:rsid w:val="00EC695A"/>
    <w:rsid w:val="00EC7387"/>
    <w:rsid w:val="00ED212D"/>
    <w:rsid w:val="00ED2781"/>
    <w:rsid w:val="00ED2AF3"/>
    <w:rsid w:val="00ED3089"/>
    <w:rsid w:val="00ED3373"/>
    <w:rsid w:val="00ED39FF"/>
    <w:rsid w:val="00ED3BB7"/>
    <w:rsid w:val="00ED3D3E"/>
    <w:rsid w:val="00ED4243"/>
    <w:rsid w:val="00ED434C"/>
    <w:rsid w:val="00ED4B4F"/>
    <w:rsid w:val="00ED6411"/>
    <w:rsid w:val="00ED6450"/>
    <w:rsid w:val="00ED6568"/>
    <w:rsid w:val="00ED728E"/>
    <w:rsid w:val="00EE084F"/>
    <w:rsid w:val="00EE0E1F"/>
    <w:rsid w:val="00EE12F5"/>
    <w:rsid w:val="00EE1454"/>
    <w:rsid w:val="00EE1840"/>
    <w:rsid w:val="00EE1863"/>
    <w:rsid w:val="00EE1BFA"/>
    <w:rsid w:val="00EE1EFE"/>
    <w:rsid w:val="00EE4500"/>
    <w:rsid w:val="00EE45A5"/>
    <w:rsid w:val="00EE555E"/>
    <w:rsid w:val="00EE560F"/>
    <w:rsid w:val="00EE5EE2"/>
    <w:rsid w:val="00EE651B"/>
    <w:rsid w:val="00EE680B"/>
    <w:rsid w:val="00EE6E1D"/>
    <w:rsid w:val="00EE70B0"/>
    <w:rsid w:val="00EE730F"/>
    <w:rsid w:val="00EF1798"/>
    <w:rsid w:val="00EF22CF"/>
    <w:rsid w:val="00EF2EDE"/>
    <w:rsid w:val="00EF3A3C"/>
    <w:rsid w:val="00EF418F"/>
    <w:rsid w:val="00EF423E"/>
    <w:rsid w:val="00EF6396"/>
    <w:rsid w:val="00EF664C"/>
    <w:rsid w:val="00EF66B4"/>
    <w:rsid w:val="00EF7534"/>
    <w:rsid w:val="00F0006F"/>
    <w:rsid w:val="00F00EDB"/>
    <w:rsid w:val="00F02982"/>
    <w:rsid w:val="00F02B32"/>
    <w:rsid w:val="00F02C94"/>
    <w:rsid w:val="00F036D1"/>
    <w:rsid w:val="00F03A9D"/>
    <w:rsid w:val="00F04907"/>
    <w:rsid w:val="00F04DD2"/>
    <w:rsid w:val="00F063C8"/>
    <w:rsid w:val="00F064C2"/>
    <w:rsid w:val="00F07213"/>
    <w:rsid w:val="00F074E4"/>
    <w:rsid w:val="00F07A1F"/>
    <w:rsid w:val="00F10664"/>
    <w:rsid w:val="00F10B6C"/>
    <w:rsid w:val="00F11662"/>
    <w:rsid w:val="00F11A30"/>
    <w:rsid w:val="00F11BE2"/>
    <w:rsid w:val="00F130F9"/>
    <w:rsid w:val="00F132E2"/>
    <w:rsid w:val="00F134C6"/>
    <w:rsid w:val="00F136EF"/>
    <w:rsid w:val="00F13A0E"/>
    <w:rsid w:val="00F14389"/>
    <w:rsid w:val="00F14DB0"/>
    <w:rsid w:val="00F14F20"/>
    <w:rsid w:val="00F15A4A"/>
    <w:rsid w:val="00F16591"/>
    <w:rsid w:val="00F16899"/>
    <w:rsid w:val="00F168A2"/>
    <w:rsid w:val="00F170F9"/>
    <w:rsid w:val="00F17421"/>
    <w:rsid w:val="00F17442"/>
    <w:rsid w:val="00F17653"/>
    <w:rsid w:val="00F17685"/>
    <w:rsid w:val="00F20320"/>
    <w:rsid w:val="00F2075B"/>
    <w:rsid w:val="00F20763"/>
    <w:rsid w:val="00F21510"/>
    <w:rsid w:val="00F21848"/>
    <w:rsid w:val="00F22077"/>
    <w:rsid w:val="00F2331C"/>
    <w:rsid w:val="00F23D47"/>
    <w:rsid w:val="00F23D7B"/>
    <w:rsid w:val="00F23DE5"/>
    <w:rsid w:val="00F24440"/>
    <w:rsid w:val="00F245A2"/>
    <w:rsid w:val="00F258E8"/>
    <w:rsid w:val="00F266C0"/>
    <w:rsid w:val="00F27A25"/>
    <w:rsid w:val="00F301A1"/>
    <w:rsid w:val="00F3108A"/>
    <w:rsid w:val="00F31298"/>
    <w:rsid w:val="00F31AAC"/>
    <w:rsid w:val="00F31C92"/>
    <w:rsid w:val="00F31D69"/>
    <w:rsid w:val="00F32055"/>
    <w:rsid w:val="00F3269A"/>
    <w:rsid w:val="00F33922"/>
    <w:rsid w:val="00F33E9A"/>
    <w:rsid w:val="00F34A1A"/>
    <w:rsid w:val="00F35800"/>
    <w:rsid w:val="00F35D2B"/>
    <w:rsid w:val="00F36CB3"/>
    <w:rsid w:val="00F375F5"/>
    <w:rsid w:val="00F4111D"/>
    <w:rsid w:val="00F42172"/>
    <w:rsid w:val="00F43C54"/>
    <w:rsid w:val="00F4499B"/>
    <w:rsid w:val="00F45513"/>
    <w:rsid w:val="00F4615A"/>
    <w:rsid w:val="00F46323"/>
    <w:rsid w:val="00F46630"/>
    <w:rsid w:val="00F47019"/>
    <w:rsid w:val="00F51359"/>
    <w:rsid w:val="00F5175B"/>
    <w:rsid w:val="00F5237A"/>
    <w:rsid w:val="00F524DA"/>
    <w:rsid w:val="00F54E44"/>
    <w:rsid w:val="00F552D2"/>
    <w:rsid w:val="00F5593E"/>
    <w:rsid w:val="00F55B7F"/>
    <w:rsid w:val="00F569E0"/>
    <w:rsid w:val="00F572C4"/>
    <w:rsid w:val="00F57421"/>
    <w:rsid w:val="00F57F54"/>
    <w:rsid w:val="00F6029F"/>
    <w:rsid w:val="00F60476"/>
    <w:rsid w:val="00F61E70"/>
    <w:rsid w:val="00F629D6"/>
    <w:rsid w:val="00F62A69"/>
    <w:rsid w:val="00F62EC3"/>
    <w:rsid w:val="00F63458"/>
    <w:rsid w:val="00F64623"/>
    <w:rsid w:val="00F649C6"/>
    <w:rsid w:val="00F64A52"/>
    <w:rsid w:val="00F6506E"/>
    <w:rsid w:val="00F66237"/>
    <w:rsid w:val="00F66659"/>
    <w:rsid w:val="00F706C6"/>
    <w:rsid w:val="00F70D3B"/>
    <w:rsid w:val="00F716E0"/>
    <w:rsid w:val="00F723E7"/>
    <w:rsid w:val="00F726C5"/>
    <w:rsid w:val="00F727D0"/>
    <w:rsid w:val="00F72F44"/>
    <w:rsid w:val="00F72FDB"/>
    <w:rsid w:val="00F73639"/>
    <w:rsid w:val="00F7390C"/>
    <w:rsid w:val="00F75964"/>
    <w:rsid w:val="00F75BB5"/>
    <w:rsid w:val="00F76400"/>
    <w:rsid w:val="00F7669D"/>
    <w:rsid w:val="00F76C03"/>
    <w:rsid w:val="00F770C3"/>
    <w:rsid w:val="00F7728B"/>
    <w:rsid w:val="00F774A6"/>
    <w:rsid w:val="00F7753E"/>
    <w:rsid w:val="00F80371"/>
    <w:rsid w:val="00F80387"/>
    <w:rsid w:val="00F8087B"/>
    <w:rsid w:val="00F8093E"/>
    <w:rsid w:val="00F80AD9"/>
    <w:rsid w:val="00F81114"/>
    <w:rsid w:val="00F8307A"/>
    <w:rsid w:val="00F83247"/>
    <w:rsid w:val="00F832B6"/>
    <w:rsid w:val="00F83566"/>
    <w:rsid w:val="00F835E1"/>
    <w:rsid w:val="00F838E7"/>
    <w:rsid w:val="00F83CCA"/>
    <w:rsid w:val="00F840EE"/>
    <w:rsid w:val="00F8572E"/>
    <w:rsid w:val="00F85821"/>
    <w:rsid w:val="00F8605D"/>
    <w:rsid w:val="00F87267"/>
    <w:rsid w:val="00F91582"/>
    <w:rsid w:val="00F91D43"/>
    <w:rsid w:val="00F91E5A"/>
    <w:rsid w:val="00F927A2"/>
    <w:rsid w:val="00F93096"/>
    <w:rsid w:val="00F93B00"/>
    <w:rsid w:val="00F94722"/>
    <w:rsid w:val="00F9513B"/>
    <w:rsid w:val="00F9605E"/>
    <w:rsid w:val="00F960B7"/>
    <w:rsid w:val="00F96952"/>
    <w:rsid w:val="00F97060"/>
    <w:rsid w:val="00F97215"/>
    <w:rsid w:val="00F97880"/>
    <w:rsid w:val="00F97907"/>
    <w:rsid w:val="00F97921"/>
    <w:rsid w:val="00FA0C8B"/>
    <w:rsid w:val="00FA149E"/>
    <w:rsid w:val="00FA1A3A"/>
    <w:rsid w:val="00FA1B20"/>
    <w:rsid w:val="00FA1DC8"/>
    <w:rsid w:val="00FA1F0B"/>
    <w:rsid w:val="00FA26A8"/>
    <w:rsid w:val="00FA2C3E"/>
    <w:rsid w:val="00FA30A1"/>
    <w:rsid w:val="00FA331A"/>
    <w:rsid w:val="00FA3A3B"/>
    <w:rsid w:val="00FA3B7D"/>
    <w:rsid w:val="00FA3E80"/>
    <w:rsid w:val="00FA4110"/>
    <w:rsid w:val="00FA4DE7"/>
    <w:rsid w:val="00FA5130"/>
    <w:rsid w:val="00FA5AA7"/>
    <w:rsid w:val="00FA5E02"/>
    <w:rsid w:val="00FA659F"/>
    <w:rsid w:val="00FA738E"/>
    <w:rsid w:val="00FB00F3"/>
    <w:rsid w:val="00FB070E"/>
    <w:rsid w:val="00FB19DE"/>
    <w:rsid w:val="00FB1F29"/>
    <w:rsid w:val="00FB21FA"/>
    <w:rsid w:val="00FB294E"/>
    <w:rsid w:val="00FB32B1"/>
    <w:rsid w:val="00FB34CF"/>
    <w:rsid w:val="00FB37FF"/>
    <w:rsid w:val="00FB4A23"/>
    <w:rsid w:val="00FB4AC0"/>
    <w:rsid w:val="00FB4AFA"/>
    <w:rsid w:val="00FB4E53"/>
    <w:rsid w:val="00FB5632"/>
    <w:rsid w:val="00FB5733"/>
    <w:rsid w:val="00FB5E34"/>
    <w:rsid w:val="00FB5FFA"/>
    <w:rsid w:val="00FB62F6"/>
    <w:rsid w:val="00FB64A0"/>
    <w:rsid w:val="00FB6ED0"/>
    <w:rsid w:val="00FB7BB3"/>
    <w:rsid w:val="00FC06BD"/>
    <w:rsid w:val="00FC30E3"/>
    <w:rsid w:val="00FC3342"/>
    <w:rsid w:val="00FC3A63"/>
    <w:rsid w:val="00FC4D01"/>
    <w:rsid w:val="00FC5337"/>
    <w:rsid w:val="00FC6428"/>
    <w:rsid w:val="00FC6DC8"/>
    <w:rsid w:val="00FC72A0"/>
    <w:rsid w:val="00FD068F"/>
    <w:rsid w:val="00FD202F"/>
    <w:rsid w:val="00FD20B3"/>
    <w:rsid w:val="00FD2158"/>
    <w:rsid w:val="00FD24DE"/>
    <w:rsid w:val="00FD2DD4"/>
    <w:rsid w:val="00FD3B0D"/>
    <w:rsid w:val="00FD47B9"/>
    <w:rsid w:val="00FD4D04"/>
    <w:rsid w:val="00FD5952"/>
    <w:rsid w:val="00FD5CCA"/>
    <w:rsid w:val="00FD70C7"/>
    <w:rsid w:val="00FD78D6"/>
    <w:rsid w:val="00FD7CA6"/>
    <w:rsid w:val="00FE1346"/>
    <w:rsid w:val="00FE18E2"/>
    <w:rsid w:val="00FE1B7C"/>
    <w:rsid w:val="00FE1FFF"/>
    <w:rsid w:val="00FE2182"/>
    <w:rsid w:val="00FE2668"/>
    <w:rsid w:val="00FE2841"/>
    <w:rsid w:val="00FE2F60"/>
    <w:rsid w:val="00FE43A9"/>
    <w:rsid w:val="00FE4413"/>
    <w:rsid w:val="00FE5632"/>
    <w:rsid w:val="00FE56A5"/>
    <w:rsid w:val="00FE6175"/>
    <w:rsid w:val="00FE6209"/>
    <w:rsid w:val="00FE64C1"/>
    <w:rsid w:val="00FE6736"/>
    <w:rsid w:val="00FE6840"/>
    <w:rsid w:val="00FE7057"/>
    <w:rsid w:val="00FE7613"/>
    <w:rsid w:val="00FE7779"/>
    <w:rsid w:val="00FE77B9"/>
    <w:rsid w:val="00FE7C27"/>
    <w:rsid w:val="00FE7EBD"/>
    <w:rsid w:val="00FF0432"/>
    <w:rsid w:val="00FF0668"/>
    <w:rsid w:val="00FF08CC"/>
    <w:rsid w:val="00FF1141"/>
    <w:rsid w:val="00FF2969"/>
    <w:rsid w:val="00FF3877"/>
    <w:rsid w:val="00FF3D02"/>
    <w:rsid w:val="00FF4271"/>
    <w:rsid w:val="00FF442A"/>
    <w:rsid w:val="00FF5513"/>
    <w:rsid w:val="00FF5861"/>
    <w:rsid w:val="00FF5950"/>
    <w:rsid w:val="00FF61B4"/>
    <w:rsid w:val="00FF63BD"/>
    <w:rsid w:val="00FF6D4B"/>
    <w:rsid w:val="00FF72C0"/>
    <w:rsid w:val="00FF75F6"/>
    <w:rsid w:val="00FF77A7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2AFB2"/>
  <w15:chartTrackingRefBased/>
  <w15:docId w15:val="{EC21EE98-D470-4534-BF11-4D2BCA471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576B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8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ehi</dc:creator>
  <cp:keywords/>
  <dc:description/>
  <cp:lastModifiedBy>John Helmann</cp:lastModifiedBy>
  <cp:revision>3</cp:revision>
  <dcterms:created xsi:type="dcterms:W3CDTF">2018-03-16T13:49:00Z</dcterms:created>
  <dcterms:modified xsi:type="dcterms:W3CDTF">2018-08-20T19:39:00Z</dcterms:modified>
</cp:coreProperties>
</file>